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86229" w14:textId="63F3FFC3" w:rsidR="009739D4" w:rsidRPr="00E65F9E" w:rsidRDefault="00A92D2B" w:rsidP="00A92D2B">
      <w:pPr>
        <w:jc w:val="both"/>
        <w:rPr>
          <w:rFonts w:ascii="Times New Roman" w:hAnsi="Times New Roman" w:cs="Times New Roman"/>
          <w:b/>
        </w:rPr>
      </w:pPr>
      <w:bookmarkStart w:id="0" w:name="OLE_LINK1"/>
      <w:bookmarkStart w:id="1" w:name="OLE_LINK2"/>
      <w:r>
        <w:rPr>
          <w:rFonts w:ascii="Times New Roman" w:hAnsi="Times New Roman" w:cs="Times New Roman"/>
          <w:b/>
        </w:rPr>
        <w:t>Supplementary mater</w:t>
      </w:r>
      <w:r w:rsidR="00C709C1">
        <w:rPr>
          <w:rFonts w:ascii="Times New Roman" w:hAnsi="Times New Roman" w:cs="Times New Roman"/>
          <w:b/>
        </w:rPr>
        <w:t>i</w:t>
      </w:r>
      <w:r>
        <w:rPr>
          <w:rFonts w:ascii="Times New Roman" w:hAnsi="Times New Roman" w:cs="Times New Roman"/>
          <w:b/>
        </w:rPr>
        <w:t>al</w:t>
      </w:r>
    </w:p>
    <w:p w14:paraId="54FA91D7" w14:textId="77777777" w:rsidR="009739D4" w:rsidRPr="00E65F9E" w:rsidRDefault="009739D4">
      <w:pPr>
        <w:jc w:val="both"/>
        <w:rPr>
          <w:rFonts w:ascii="Times New Roman" w:hAnsi="Times New Roman" w:cs="Times New Roman"/>
          <w:b/>
        </w:rPr>
      </w:pPr>
    </w:p>
    <w:p w14:paraId="2BB9C1DE" w14:textId="77777777" w:rsidR="009739D4" w:rsidRPr="00E65F9E" w:rsidRDefault="00000000">
      <w:pPr>
        <w:jc w:val="both"/>
        <w:rPr>
          <w:rFonts w:ascii="Times New Roman" w:hAnsi="Times New Roman" w:cs="Times New Roman"/>
          <w:b/>
        </w:rPr>
      </w:pPr>
      <w:r w:rsidRPr="00E65F9E">
        <w:rPr>
          <w:rFonts w:ascii="Times New Roman" w:hAnsi="Times New Roman" w:cs="Times New Roman" w:hint="eastAsia"/>
          <w:b/>
        </w:rPr>
        <w:t>Methods</w:t>
      </w:r>
    </w:p>
    <w:p w14:paraId="104F368C" w14:textId="77777777" w:rsidR="009739D4" w:rsidRPr="00E65F9E" w:rsidRDefault="00000000">
      <w:pPr>
        <w:pStyle w:val="aa"/>
        <w:rPr>
          <w:rFonts w:ascii="宋体" w:hAnsi="宋体" w:cs="宋体"/>
          <w:b/>
        </w:rPr>
      </w:pPr>
      <w:r w:rsidRPr="00E65F9E">
        <w:rPr>
          <w:b/>
          <w:bCs/>
        </w:rPr>
        <w:t>Patient samples an</w:t>
      </w:r>
      <w:r w:rsidRPr="00E65F9E">
        <w:rPr>
          <w:b/>
        </w:rPr>
        <w:t xml:space="preserve">d genetic analysis </w:t>
      </w:r>
    </w:p>
    <w:p w14:paraId="49EC449E" w14:textId="77777777" w:rsidR="009739D4" w:rsidRPr="00E65F9E" w:rsidRDefault="00000000">
      <w:pPr>
        <w:ind w:firstLineChars="200" w:firstLine="480"/>
        <w:jc w:val="both"/>
        <w:rPr>
          <w:rFonts w:ascii="Times New Roman" w:hAnsi="Times New Roman" w:cs="Times New Roman"/>
        </w:rPr>
      </w:pPr>
      <w:r w:rsidRPr="00E65F9E">
        <w:rPr>
          <w:rFonts w:ascii="Times New Roman" w:hAnsi="Times New Roman" w:cs="Times New Roman"/>
        </w:rPr>
        <w:t xml:space="preserve">Patients were referred to the Beijing </w:t>
      </w:r>
      <w:r w:rsidRPr="00E65F9E">
        <w:rPr>
          <w:rFonts w:ascii="Times New Roman" w:hAnsi="Times New Roman" w:cs="Times New Roman" w:hint="eastAsia"/>
        </w:rPr>
        <w:t>C</w:t>
      </w:r>
      <w:r w:rsidRPr="00E65F9E">
        <w:rPr>
          <w:rFonts w:ascii="Times New Roman" w:hAnsi="Times New Roman" w:cs="Times New Roman"/>
        </w:rPr>
        <w:t>hildren's Hospital Affiliated to the Capital Medical University. The study was approved by the Medical Ethics Committee of Beijing Children’s Hospital, the Capital Medical University. Research purpose and informed consent were signed by the parents/guardians of all the patients.</w:t>
      </w:r>
    </w:p>
    <w:p w14:paraId="08113E3D" w14:textId="1DF8E68A" w:rsidR="009739D4" w:rsidRPr="00E65F9E" w:rsidRDefault="00000000">
      <w:pPr>
        <w:ind w:firstLineChars="200" w:firstLine="480"/>
        <w:jc w:val="both"/>
        <w:rPr>
          <w:rFonts w:ascii="Times New Roman" w:hAnsi="Times New Roman" w:cs="Times New Roman"/>
        </w:rPr>
      </w:pPr>
      <w:r w:rsidRPr="00E65F9E">
        <w:rPr>
          <w:rFonts w:ascii="Times New Roman" w:hAnsi="Times New Roman" w:cs="Times New Roman"/>
        </w:rPr>
        <w:t xml:space="preserve">CGD was </w:t>
      </w:r>
      <w:r w:rsidRPr="00E65F9E">
        <w:rPr>
          <w:rFonts w:ascii="Times New Roman" w:hAnsi="Times New Roman" w:cs="Times New Roman" w:hint="eastAsia"/>
        </w:rPr>
        <w:t>diagnosed</w:t>
      </w:r>
      <w:r w:rsidRPr="00E65F9E">
        <w:rPr>
          <w:rFonts w:ascii="Times New Roman" w:hAnsi="Times New Roman" w:cs="Times New Roman"/>
        </w:rPr>
        <w:t xml:space="preserve"> based on clinical features and severe recurrent infections, and was confirmed by functional, molecular and genetic analyses. Clinical manifestations and laboratory findings were collected from electric medical records.</w:t>
      </w:r>
      <w:r w:rsidRPr="00E65F9E">
        <w:rPr>
          <w:rFonts w:ascii="Times New Roman" w:hAnsi="Times New Roman" w:cs="Times New Roman" w:hint="eastAsia"/>
        </w:rPr>
        <w:t xml:space="preserve"> </w:t>
      </w:r>
      <w:r w:rsidRPr="00E65F9E">
        <w:rPr>
          <w:rFonts w:ascii="Times New Roman" w:hAnsi="Times New Roman" w:cs="Times New Roman"/>
        </w:rPr>
        <w:t xml:space="preserve">Blood was collected from </w:t>
      </w:r>
      <w:r w:rsidR="002E3A49">
        <w:rPr>
          <w:rFonts w:ascii="Times New Roman" w:hAnsi="Times New Roman" w:cs="Times New Roman" w:hint="eastAsia"/>
        </w:rPr>
        <w:t>ten</w:t>
      </w:r>
      <w:r w:rsidR="002E3A49">
        <w:rPr>
          <w:rFonts w:ascii="Times New Roman" w:hAnsi="Times New Roman" w:cs="Times New Roman"/>
        </w:rPr>
        <w:t xml:space="preserve"> </w:t>
      </w:r>
      <w:r w:rsidRPr="00E65F9E">
        <w:rPr>
          <w:rFonts w:ascii="Times New Roman" w:hAnsi="Times New Roman" w:cs="Times New Roman"/>
        </w:rPr>
        <w:t xml:space="preserve">children with CGD and </w:t>
      </w:r>
      <w:r w:rsidRPr="00E65F9E">
        <w:rPr>
          <w:rFonts w:ascii="Times New Roman" w:hAnsi="Times New Roman" w:cs="Times New Roman" w:hint="eastAsia"/>
        </w:rPr>
        <w:t>ten</w:t>
      </w:r>
      <w:r w:rsidRPr="00E65F9E">
        <w:rPr>
          <w:rFonts w:ascii="Times New Roman" w:hAnsi="Times New Roman" w:cs="Times New Roman"/>
        </w:rPr>
        <w:t xml:space="preserve"> age-matched </w:t>
      </w:r>
      <w:r w:rsidRPr="00E65F9E">
        <w:rPr>
          <w:rFonts w:ascii="Times New Roman" w:hAnsi="Times New Roman" w:cs="Times New Roman" w:hint="eastAsia"/>
        </w:rPr>
        <w:t xml:space="preserve">voluntary </w:t>
      </w:r>
      <w:r w:rsidRPr="00E65F9E">
        <w:rPr>
          <w:rFonts w:ascii="Times New Roman" w:hAnsi="Times New Roman" w:cs="Times New Roman"/>
        </w:rPr>
        <w:t>healthy donors</w:t>
      </w:r>
      <w:r w:rsidRPr="00E65F9E">
        <w:rPr>
          <w:rFonts w:ascii="Times New Roman" w:hAnsi="Times New Roman" w:cs="Times New Roman" w:hint="eastAsia"/>
        </w:rPr>
        <w:t xml:space="preserve"> for physical examination</w:t>
      </w:r>
      <w:r w:rsidRPr="00E65F9E">
        <w:rPr>
          <w:rFonts w:ascii="Times New Roman" w:hAnsi="Times New Roman" w:cs="Times New Roman"/>
        </w:rPr>
        <w:t>. Genomic DNA was extracted from peripheral blood cells using mini blood kit (QIAGEN, Valencia, CA, USA</w:t>
      </w:r>
      <w:r w:rsidRPr="00E65F9E">
        <w:rPr>
          <w:rFonts w:ascii="Times New Roman" w:hAnsi="Times New Roman" w:cs="Times New Roman" w:hint="eastAsia"/>
        </w:rPr>
        <w:t>)</w:t>
      </w:r>
      <w:r w:rsidRPr="00E65F9E">
        <w:rPr>
          <w:rFonts w:ascii="Times New Roman" w:hAnsi="Times New Roman" w:cs="Times New Roman"/>
        </w:rPr>
        <w:t xml:space="preserve">, following the manufacturer instructions. Direct DNA sequencing of all exons and exon-intron boundaries of the </w:t>
      </w:r>
      <w:r w:rsidRPr="00E65F9E">
        <w:rPr>
          <w:rFonts w:ascii="Times New Roman" w:hAnsi="Times New Roman" w:cs="Times New Roman"/>
          <w:i/>
          <w:iCs/>
        </w:rPr>
        <w:t>CYBB</w:t>
      </w:r>
      <w:r w:rsidRPr="00E65F9E">
        <w:rPr>
          <w:rFonts w:ascii="Times New Roman" w:hAnsi="Times New Roman" w:cs="Times New Roman"/>
        </w:rPr>
        <w:t xml:space="preserve"> gene was performed as described in a previous publication </w:t>
      </w:r>
      <w:r w:rsidRPr="00E65F9E">
        <w:rPr>
          <w:rFonts w:ascii="Times New Roman" w:hAnsi="Times New Roman" w:cs="Times New Roman"/>
        </w:rPr>
        <w:fldChar w:fldCharType="begin">
          <w:fldData xml:space="preserve">PEVuZE5vdGU+PENpdGU+PEF1dGhvcj5BbC1aYWRqYWxpPC9BdXRob3I+PFllYXI+MjAxNTwvWWVh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</w:fldData>
        </w:fldChar>
      </w:r>
      <w:r w:rsidR="00A92D2B">
        <w:rPr>
          <w:rFonts w:ascii="Times New Roman" w:hAnsi="Times New Roman" w:cs="Times New Roman"/>
        </w:rPr>
        <w:instrText xml:space="preserve"> ADDIN EN.CITE </w:instrText>
      </w:r>
      <w:r w:rsidR="00A92D2B">
        <w:rPr>
          <w:rFonts w:ascii="Times New Roman" w:hAnsi="Times New Roman" w:cs="Times New Roman"/>
        </w:rPr>
        <w:fldChar w:fldCharType="begin">
          <w:fldData xml:space="preserve">PEVuZE5vdGU+PENpdGU+PEF1dGhvcj5BbC1aYWRqYWxpPC9BdXRob3I+PFllYXI+MjAxNTwvWWVh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</w:fldData>
        </w:fldChar>
      </w:r>
      <w:r w:rsidR="00A92D2B">
        <w:rPr>
          <w:rFonts w:ascii="Times New Roman" w:hAnsi="Times New Roman" w:cs="Times New Roman"/>
        </w:rPr>
        <w:instrText xml:space="preserve"> ADDIN EN.CITE.DATA </w:instrText>
      </w:r>
      <w:r w:rsidR="00A92D2B">
        <w:rPr>
          <w:rFonts w:ascii="Times New Roman" w:hAnsi="Times New Roman" w:cs="Times New Roman"/>
        </w:rPr>
      </w:r>
      <w:r w:rsidR="00A92D2B">
        <w:rPr>
          <w:rFonts w:ascii="Times New Roman" w:hAnsi="Times New Roman" w:cs="Times New Roman"/>
        </w:rPr>
        <w:fldChar w:fldCharType="end"/>
      </w:r>
      <w:r w:rsidRPr="00E65F9E">
        <w:rPr>
          <w:rFonts w:ascii="Times New Roman" w:hAnsi="Times New Roman" w:cs="Times New Roman"/>
        </w:rPr>
      </w:r>
      <w:r w:rsidRPr="00E65F9E">
        <w:rPr>
          <w:rFonts w:ascii="Times New Roman" w:hAnsi="Times New Roman" w:cs="Times New Roman"/>
        </w:rPr>
        <w:fldChar w:fldCharType="separate"/>
      </w:r>
      <w:r w:rsidR="00A92D2B">
        <w:rPr>
          <w:rFonts w:ascii="Times New Roman" w:hAnsi="Times New Roman" w:cs="Times New Roman"/>
          <w:noProof/>
        </w:rPr>
        <w:t>[1]</w:t>
      </w:r>
      <w:r w:rsidRPr="00E65F9E">
        <w:rPr>
          <w:rFonts w:ascii="Times New Roman" w:hAnsi="Times New Roman" w:cs="Times New Roman"/>
        </w:rPr>
        <w:fldChar w:fldCharType="end"/>
      </w:r>
      <w:r w:rsidRPr="00E65F9E">
        <w:rPr>
          <w:rFonts w:ascii="Times New Roman" w:hAnsi="Times New Roman" w:cs="Times New Roman"/>
        </w:rPr>
        <w:t>. The sequenced data were further analyzed by the NCBI database (</w:t>
      </w:r>
      <w:hyperlink r:id="rId6" w:history="1">
        <w:r w:rsidRPr="00E65F9E">
          <w:rPr>
            <w:rStyle w:val="af"/>
            <w:rFonts w:ascii="Times New Roman" w:hAnsi="Times New Roman" w:cs="Times New Roman"/>
            <w:color w:val="auto"/>
          </w:rPr>
          <w:t>http://www.ncbi.nlm.nih.gov/BLAST</w:t>
        </w:r>
      </w:hyperlink>
      <w:r w:rsidRPr="00E65F9E">
        <w:rPr>
          <w:rFonts w:ascii="Times New Roman" w:hAnsi="Times New Roman" w:cs="Times New Roman"/>
        </w:rPr>
        <w:t xml:space="preserve">) and the </w:t>
      </w:r>
      <w:proofErr w:type="spellStart"/>
      <w:r w:rsidRPr="00E65F9E">
        <w:rPr>
          <w:rFonts w:ascii="Times New Roman" w:hAnsi="Times New Roman" w:cs="Times New Roman"/>
        </w:rPr>
        <w:t>Ensembl</w:t>
      </w:r>
      <w:proofErr w:type="spellEnd"/>
      <w:r w:rsidRPr="00E65F9E">
        <w:rPr>
          <w:rFonts w:ascii="Times New Roman" w:hAnsi="Times New Roman" w:cs="Times New Roman"/>
        </w:rPr>
        <w:t xml:space="preserve"> SNPs database (</w:t>
      </w:r>
      <w:hyperlink r:id="rId7" w:history="1">
        <w:r w:rsidRPr="00E65F9E">
          <w:rPr>
            <w:rStyle w:val="af"/>
            <w:rFonts w:ascii="Times New Roman" w:hAnsi="Times New Roman" w:cs="Times New Roman"/>
            <w:color w:val="auto"/>
          </w:rPr>
          <w:t>http://www.ensembl.org</w:t>
        </w:r>
      </w:hyperlink>
      <w:r w:rsidRPr="00E65F9E">
        <w:rPr>
          <w:rFonts w:ascii="Times New Roman" w:hAnsi="Times New Roman" w:cs="Times New Roman"/>
        </w:rPr>
        <w:t xml:space="preserve">). </w:t>
      </w:r>
    </w:p>
    <w:p w14:paraId="188D5FA9" w14:textId="77777777" w:rsidR="009739D4" w:rsidRPr="00E65F9E" w:rsidRDefault="009739D4">
      <w:pPr>
        <w:jc w:val="both"/>
        <w:rPr>
          <w:rFonts w:ascii="Times New Roman" w:hAnsi="Times New Roman" w:cs="Times New Roman"/>
        </w:rPr>
      </w:pPr>
    </w:p>
    <w:p w14:paraId="029BA466" w14:textId="77777777" w:rsidR="009739D4" w:rsidRPr="00E65F9E" w:rsidRDefault="00000000">
      <w:pPr>
        <w:jc w:val="both"/>
        <w:rPr>
          <w:rFonts w:ascii="Times New Roman" w:hAnsi="Times New Roman" w:cs="Times New Roman"/>
          <w:b/>
          <w:bCs/>
        </w:rPr>
      </w:pPr>
      <w:r w:rsidRPr="00E65F9E">
        <w:rPr>
          <w:rFonts w:ascii="Times New Roman" w:hAnsi="Times New Roman" w:cs="Times New Roman" w:hint="eastAsia"/>
          <w:b/>
          <w:bCs/>
        </w:rPr>
        <w:t>Neutrophil</w:t>
      </w:r>
      <w:r w:rsidRPr="00E65F9E">
        <w:rPr>
          <w:rFonts w:ascii="Times New Roman" w:hAnsi="Times New Roman" w:cs="Times New Roman"/>
          <w:b/>
          <w:bCs/>
        </w:rPr>
        <w:t xml:space="preserve"> </w:t>
      </w:r>
      <w:r w:rsidRPr="00E65F9E">
        <w:rPr>
          <w:rFonts w:ascii="Times New Roman" w:hAnsi="Times New Roman" w:cs="Times New Roman" w:hint="eastAsia"/>
          <w:b/>
          <w:bCs/>
        </w:rPr>
        <w:t xml:space="preserve">isolation </w:t>
      </w:r>
    </w:p>
    <w:p w14:paraId="27FE93E7" w14:textId="77777777" w:rsidR="009739D4" w:rsidRPr="00E65F9E" w:rsidRDefault="00000000">
      <w:pPr>
        <w:ind w:firstLineChars="200" w:firstLine="480"/>
        <w:jc w:val="both"/>
        <w:rPr>
          <w:rFonts w:ascii="Times New Roman" w:hAnsi="Times New Roman" w:cs="Times New Roman"/>
        </w:rPr>
      </w:pPr>
      <w:r w:rsidRPr="00E65F9E">
        <w:rPr>
          <w:rFonts w:ascii="Times New Roman" w:hAnsi="Times New Roman" w:cs="Times New Roman" w:hint="eastAsia"/>
        </w:rPr>
        <w:t>H</w:t>
      </w:r>
      <w:r w:rsidRPr="00E65F9E">
        <w:rPr>
          <w:rFonts w:ascii="Times New Roman" w:hAnsi="Times New Roman" w:cs="Times New Roman"/>
        </w:rPr>
        <w:t xml:space="preserve">uman </w:t>
      </w:r>
      <w:r w:rsidRPr="00E65F9E">
        <w:rPr>
          <w:rFonts w:ascii="Times New Roman" w:hAnsi="Times New Roman" w:cs="Times New Roman" w:hint="eastAsia"/>
        </w:rPr>
        <w:t>circulating</w:t>
      </w:r>
      <w:r w:rsidRPr="00E65F9E">
        <w:rPr>
          <w:rFonts w:ascii="Times New Roman" w:hAnsi="Times New Roman" w:cs="Times New Roman"/>
        </w:rPr>
        <w:t xml:space="preserve"> neutrophils were isolated from heparin-anticoagulated blood of </w:t>
      </w:r>
      <w:r w:rsidRPr="00E65F9E">
        <w:rPr>
          <w:rFonts w:ascii="Times New Roman" w:hAnsi="Times New Roman" w:cs="Times New Roman" w:hint="eastAsia"/>
        </w:rPr>
        <w:t>CGD</w:t>
      </w:r>
      <w:r w:rsidRPr="00E65F9E">
        <w:rPr>
          <w:rFonts w:ascii="Times New Roman" w:hAnsi="Times New Roman" w:cs="Times New Roman"/>
        </w:rPr>
        <w:t xml:space="preserve"> </w:t>
      </w:r>
      <w:r w:rsidRPr="00E65F9E">
        <w:rPr>
          <w:rFonts w:ascii="Times New Roman" w:hAnsi="Times New Roman" w:cs="Times New Roman" w:hint="eastAsia"/>
        </w:rPr>
        <w:t>patients</w:t>
      </w:r>
      <w:r w:rsidRPr="00E65F9E">
        <w:rPr>
          <w:rFonts w:ascii="Times New Roman" w:hAnsi="Times New Roman" w:cs="Times New Roman"/>
        </w:rPr>
        <w:t xml:space="preserve"> and healthy donors by dextran sedimentation followed by density gradient centrifugation according to the lymphocyte separation solution (TBD science, Tianjin, China). To remove contaminating </w:t>
      </w:r>
      <w:bookmarkStart w:id="2" w:name="OLE_LINK5"/>
      <w:r w:rsidRPr="00E65F9E">
        <w:rPr>
          <w:rFonts w:ascii="Times New Roman" w:hAnsi="Times New Roman" w:cs="Times New Roman"/>
        </w:rPr>
        <w:t>erythrocytes</w:t>
      </w:r>
      <w:bookmarkEnd w:id="2"/>
      <w:r w:rsidRPr="00E65F9E">
        <w:rPr>
          <w:rFonts w:ascii="Times New Roman" w:hAnsi="Times New Roman" w:cs="Times New Roman"/>
        </w:rPr>
        <w:t xml:space="preserve">, the cell suspension was exposed to red cell lysis buffer for 5 min and then washed with Hank's Balanced Salt solution (HBSS) (Gibco, Invitrogen, Carlsbad, CA, USA). </w:t>
      </w:r>
      <w:r w:rsidRPr="00E65F9E">
        <w:rPr>
          <w:rFonts w:ascii="Times New Roman" w:hAnsi="Times New Roman" w:cs="Times New Roman" w:hint="eastAsia"/>
        </w:rPr>
        <w:t>Gently, t</w:t>
      </w:r>
      <w:r w:rsidRPr="00E65F9E">
        <w:rPr>
          <w:rFonts w:ascii="Times New Roman" w:hAnsi="Times New Roman" w:cs="Times New Roman"/>
        </w:rPr>
        <w:t>his step was performed twice with cell pellets by centrifugation at 1600 rpm for 5 min. The purity of the PMN preparations and cell viability were routinely assessed by flow cytometry (</w:t>
      </w:r>
      <w:proofErr w:type="spellStart"/>
      <w:r w:rsidRPr="00E65F9E">
        <w:rPr>
          <w:rFonts w:ascii="Times New Roman" w:hAnsi="Times New Roman" w:cs="Times New Roman"/>
        </w:rPr>
        <w:t>LSRFortessa</w:t>
      </w:r>
      <w:proofErr w:type="spellEnd"/>
      <w:r w:rsidRPr="00E65F9E">
        <w:rPr>
          <w:rFonts w:ascii="Times New Roman" w:hAnsi="Times New Roman" w:cs="Times New Roman"/>
        </w:rPr>
        <w:t xml:space="preserve"> X-20, BD Biosciences, San Jose, CA, USA) and </w:t>
      </w:r>
      <w:r w:rsidRPr="00E65F9E">
        <w:rPr>
          <w:rFonts w:ascii="Times New Roman" w:hAnsi="Times New Roman" w:cs="Times New Roman" w:hint="eastAsia"/>
        </w:rPr>
        <w:t xml:space="preserve">neutrophil proportions </w:t>
      </w:r>
      <w:r w:rsidRPr="00E65F9E">
        <w:rPr>
          <w:rFonts w:ascii="Times New Roman" w:hAnsi="Times New Roman" w:cs="Times New Roman"/>
        </w:rPr>
        <w:t xml:space="preserve">were </w:t>
      </w:r>
      <w:r w:rsidRPr="00E65F9E">
        <w:rPr>
          <w:rFonts w:ascii="Times New Roman" w:hAnsi="Times New Roman" w:cs="Times New Roman" w:hint="eastAsia"/>
        </w:rPr>
        <w:t>more</w:t>
      </w:r>
      <w:r w:rsidRPr="00E65F9E">
        <w:rPr>
          <w:rFonts w:ascii="Times New Roman" w:hAnsi="Times New Roman" w:cs="Times New Roman"/>
        </w:rPr>
        <w:t xml:space="preserve"> than 95%.</w:t>
      </w:r>
    </w:p>
    <w:p w14:paraId="6C7CDD42" w14:textId="77777777" w:rsidR="009739D4" w:rsidRPr="00E65F9E" w:rsidRDefault="009739D4">
      <w:pPr>
        <w:ind w:firstLineChars="200" w:firstLine="480"/>
        <w:jc w:val="both"/>
      </w:pPr>
    </w:p>
    <w:p w14:paraId="0D4123BE" w14:textId="77777777" w:rsidR="009739D4" w:rsidRPr="00E65F9E" w:rsidRDefault="00000000">
      <w:pPr>
        <w:jc w:val="both"/>
        <w:rPr>
          <w:rFonts w:ascii="Times New Roman" w:hAnsi="Times New Roman" w:cs="Times New Roman"/>
          <w:b/>
          <w:bCs/>
        </w:rPr>
      </w:pPr>
      <w:r w:rsidRPr="00E65F9E">
        <w:rPr>
          <w:rFonts w:ascii="Times New Roman" w:hAnsi="Times New Roman" w:cs="Times New Roman"/>
          <w:b/>
          <w:bCs/>
        </w:rPr>
        <w:t>Detection of ROS levels</w:t>
      </w:r>
    </w:p>
    <w:p w14:paraId="1704DFC1" w14:textId="17CE03EA" w:rsidR="009739D4" w:rsidRPr="00E65F9E" w:rsidRDefault="002E3A49">
      <w:pPr>
        <w:ind w:firstLineChars="200" w:firstLine="480"/>
        <w:jc w:val="both"/>
        <w:rPr>
          <w:rFonts w:ascii="Times New Roman" w:hAnsi="Times New Roman" w:cs="Times New Roman"/>
        </w:rPr>
      </w:pPr>
      <w:r w:rsidRPr="002E3A49">
        <w:rPr>
          <w:rFonts w:ascii="Times New Roman" w:hAnsi="Times New Roman" w:cs="Times New Roman"/>
        </w:rPr>
        <w:t xml:space="preserve">The total ROS detection </w:t>
      </w:r>
      <w:r w:rsidRPr="00E65F9E">
        <w:rPr>
          <w:rFonts w:ascii="Times New Roman" w:hAnsi="Times New Roman" w:cs="Times New Roman" w:hint="eastAsia"/>
        </w:rPr>
        <w:t>probe</w:t>
      </w:r>
      <w:r w:rsidRPr="002E3A49">
        <w:rPr>
          <w:rFonts w:ascii="Times New Roman" w:hAnsi="Times New Roman" w:cs="Times New Roman"/>
        </w:rPr>
        <w:t xml:space="preserve"> </w:t>
      </w:r>
      <w:r>
        <w:rPr>
          <w:rFonts w:ascii="Times New Roman" w:hAnsi="Times New Roman" w:cs="Times New Roman"/>
        </w:rPr>
        <w:t>(</w:t>
      </w:r>
      <w:proofErr w:type="spellStart"/>
      <w:r w:rsidRPr="00E65F9E">
        <w:rPr>
          <w:rFonts w:ascii="Times New Roman" w:hAnsi="Times New Roman" w:cs="Times New Roman"/>
        </w:rPr>
        <w:t>Dihydrorhodamine</w:t>
      </w:r>
      <w:proofErr w:type="spellEnd"/>
      <w:r w:rsidRPr="00E65F9E">
        <w:rPr>
          <w:rFonts w:ascii="Times New Roman" w:hAnsi="Times New Roman" w:cs="Times New Roman"/>
        </w:rPr>
        <w:t xml:space="preserve"> 123</w:t>
      </w:r>
      <w:r>
        <w:rPr>
          <w:rFonts w:ascii="Times New Roman" w:hAnsi="Times New Roman" w:cs="Times New Roman"/>
        </w:rPr>
        <w:t xml:space="preserve">, </w:t>
      </w:r>
      <w:r w:rsidRPr="00E65F9E">
        <w:rPr>
          <w:rFonts w:ascii="Times New Roman" w:hAnsi="Times New Roman" w:cs="Times New Roman" w:hint="eastAsia"/>
        </w:rPr>
        <w:t>DHR</w:t>
      </w:r>
      <w:r w:rsidRPr="00E65F9E">
        <w:rPr>
          <w:rFonts w:ascii="Times New Roman" w:hAnsi="Times New Roman" w:cs="Times New Roman"/>
        </w:rPr>
        <w:t>123</w:t>
      </w:r>
      <w:r>
        <w:rPr>
          <w:rFonts w:ascii="Times New Roman" w:hAnsi="Times New Roman" w:cs="Times New Roman"/>
        </w:rPr>
        <w:t xml:space="preserve">, </w:t>
      </w:r>
      <w:r w:rsidRPr="00E65F9E">
        <w:rPr>
          <w:rFonts w:ascii="Times New Roman" w:hAnsi="Times New Roman" w:cs="Times New Roman"/>
        </w:rPr>
        <w:t>Sigma Aldrich, Saint Louis, MO, USA)</w:t>
      </w:r>
      <w:r>
        <w:rPr>
          <w:rFonts w:ascii="Times New Roman" w:hAnsi="Times New Roman" w:cs="Times New Roman"/>
        </w:rPr>
        <w:t xml:space="preserve"> </w:t>
      </w:r>
      <w:r w:rsidRPr="002E3A49">
        <w:rPr>
          <w:rFonts w:ascii="Times New Roman" w:hAnsi="Times New Roman" w:cs="Times New Roman"/>
        </w:rPr>
        <w:t xml:space="preserve">and </w:t>
      </w:r>
      <w:proofErr w:type="spellStart"/>
      <w:r w:rsidR="008E5F99">
        <w:rPr>
          <w:rFonts w:ascii="Times New Roman" w:hAnsi="Times New Roman" w:cs="Times New Roman"/>
        </w:rPr>
        <w:t>mt</w:t>
      </w:r>
      <w:r w:rsidRPr="002E3A49">
        <w:rPr>
          <w:rFonts w:ascii="Times New Roman" w:hAnsi="Times New Roman" w:cs="Times New Roman"/>
        </w:rPr>
        <w:t>SOX</w:t>
      </w:r>
      <w:proofErr w:type="spellEnd"/>
      <w:r w:rsidR="008E5F99">
        <w:rPr>
          <w:rFonts w:ascii="Times New Roman" w:hAnsi="Times New Roman" w:cs="Times New Roman"/>
        </w:rPr>
        <w:t xml:space="preserve"> Deep Red</w:t>
      </w:r>
      <w:r w:rsidRPr="002E3A49">
        <w:rPr>
          <w:rFonts w:ascii="Times New Roman" w:hAnsi="Times New Roman" w:cs="Times New Roman"/>
        </w:rPr>
        <w:t xml:space="preserve"> (</w:t>
      </w:r>
      <w:proofErr w:type="spellStart"/>
      <w:r w:rsidR="005D74D4" w:rsidRPr="005D74D4">
        <w:rPr>
          <w:rFonts w:ascii="Times New Roman" w:hAnsi="Times New Roman" w:cs="Times New Roman"/>
        </w:rPr>
        <w:t>Dojindo</w:t>
      </w:r>
      <w:proofErr w:type="spellEnd"/>
      <w:r w:rsidR="005D74D4" w:rsidRPr="005D74D4">
        <w:rPr>
          <w:rFonts w:ascii="Times New Roman" w:hAnsi="Times New Roman" w:cs="Times New Roman"/>
        </w:rPr>
        <w:t>, Kumamoto, Japan)</w:t>
      </w:r>
      <w:r w:rsidRPr="002E3A49">
        <w:rPr>
          <w:rFonts w:ascii="Times New Roman" w:hAnsi="Times New Roman" w:cs="Times New Roman"/>
        </w:rPr>
        <w:t xml:space="preserve"> were used according to the manufacturer’s instructions </w:t>
      </w:r>
      <w:r w:rsidRPr="00E65F9E">
        <w:rPr>
          <w:rFonts w:ascii="Times New Roman" w:hAnsi="Times New Roman" w:cs="Times New Roman"/>
        </w:rPr>
        <w:fldChar w:fldCharType="begin"/>
      </w:r>
      <w:r w:rsidR="00A92D2B">
        <w:rPr>
          <w:rFonts w:ascii="Times New Roman" w:hAnsi="Times New Roman" w:cs="Times New Roman"/>
        </w:rPr>
        <w:instrText xml:space="preserve"> ADDIN EN.CITE &lt;EndNote&gt;&lt;Cite&gt;&lt;Author&gt;Vowells&lt;/Author&gt;&lt;Year&gt;1995&lt;/Year&gt;&lt;RecNum&gt;74&lt;/RecNum&gt;&lt;DisplayText&gt;&lt;style font="Times New Roman"&gt;[2]&lt;/style&gt;&lt;/DisplayText&gt;&lt;record&gt;&lt;rec-number&gt;74&lt;/rec-number&gt;&lt;foreign-keys&gt;&lt;key app="EN" db-id="r0v9spdv95aaxhed59epwt9c0f92ee5pefew" timestamp="1684554371"&gt;74&lt;/key&gt;&lt;/foreign-keys&gt;&lt;ref-type name="Journal Article"&gt;17&lt;/ref-type&gt;&lt;contributors&gt;&lt;authors&gt;&lt;author&gt;Vowells, S. J.&lt;/author&gt;&lt;author&gt;Sekhsaria, S.&lt;/author&gt;&lt;author&gt;Malech, H. L.&lt;/author&gt;&lt;author&gt;Shalit, M.&lt;/author&gt;&lt;author&gt;Fleisher, T. A.&lt;/author&gt;&lt;/authors&gt;&lt;/contributors&gt;&lt;auth-address&gt;Laboratory of Host Defenses, National Institute of Allergy and Infectious Disease, National Institutes of Health, Bethesda, MD 20892.&lt;/auth-address&gt;&lt;titles&gt;&lt;title&gt;Flow cytometric analysis of the granulocyte respiratory burst: a comparison study of fluorescent probes&lt;/title&gt;&lt;secondary-title&gt;J Immunol Methods&lt;/secondary-title&gt;&lt;/titles&gt;&lt;periodical&gt;&lt;full-title&gt;J Immunol Methods&lt;/full-title&gt;&lt;/periodical&gt;&lt;pages&gt;89-97&lt;/pages&gt;&lt;volume&gt;178&lt;/volume&gt;&lt;number&gt;1&lt;/number&gt;&lt;keywords&gt;&lt;keyword&gt;Flow Cytometry/*methods&lt;/keyword&gt;&lt;keyword&gt;Fluoresceins&lt;/keyword&gt;&lt;keyword&gt;*Fluorescent Dyes&lt;/keyword&gt;&lt;keyword&gt;Granulocytes/*metabolism&lt;/keyword&gt;&lt;keyword&gt;Granulomatous Disease, Chronic/diagnosis/*metabolism&lt;/keyword&gt;&lt;keyword&gt;Humans&lt;/keyword&gt;&lt;keyword&gt;Leukocyte Transfusion&lt;/keyword&gt;&lt;keyword&gt;*Respiratory Burst&lt;/keyword&gt;&lt;keyword&gt;Rhodamines&lt;/keyword&gt;&lt;/keywords&gt;&lt;dates&gt;&lt;year&gt;1995&lt;/year&gt;&lt;pub-dates&gt;&lt;date&gt;Jan 13&lt;/date&gt;&lt;/pub-dates&gt;&lt;/dates&gt;&lt;isbn&gt;0022-1759 (Print)&amp;#xD;0022-1759 (Linking)&lt;/isbn&gt;&lt;accession-num&gt;7829869&lt;/accession-num&gt;&lt;urls&gt;&lt;related-urls&gt;&lt;url&gt;https://www.ncbi.nlm.nih.gov/pubmed/7829869&lt;/url&gt;&lt;/related-urls&gt;&lt;/urls&gt;&lt;electronic-resource-num&gt;10.1016/0022-1759(94)00247-t&lt;/electronic-resource-num&gt;&lt;remote-database-name&gt;Medline&lt;/remote-database-name&gt;&lt;remote-database-provider&gt;NLM&lt;/remote-database-provider&gt;&lt;/record&gt;&lt;/Cite&gt;&lt;/EndNote&gt;</w:instrText>
      </w:r>
      <w:r w:rsidRPr="00E65F9E">
        <w:rPr>
          <w:rFonts w:ascii="Times New Roman" w:hAnsi="Times New Roman" w:cs="Times New Roman"/>
        </w:rPr>
        <w:fldChar w:fldCharType="separate"/>
      </w:r>
      <w:r w:rsidR="00A92D2B">
        <w:rPr>
          <w:rFonts w:ascii="Times New Roman" w:hAnsi="Times New Roman" w:cs="Times New Roman"/>
          <w:noProof/>
        </w:rPr>
        <w:t>[2]</w:t>
      </w:r>
      <w:r w:rsidRPr="00E65F9E">
        <w:rPr>
          <w:rFonts w:ascii="Times New Roman" w:hAnsi="Times New Roman" w:cs="Times New Roman"/>
        </w:rPr>
        <w:fldChar w:fldCharType="end"/>
      </w:r>
      <w:r w:rsidRPr="00E65F9E">
        <w:rPr>
          <w:rFonts w:ascii="Times New Roman" w:hAnsi="Times New Roman" w:cs="Times New Roman"/>
        </w:rPr>
        <w:t>. In brief, neutrophils</w:t>
      </w:r>
      <w:r w:rsidRPr="00E65F9E">
        <w:rPr>
          <w:rFonts w:ascii="Times New Roman" w:hAnsi="Times New Roman" w:cs="Times New Roman" w:hint="eastAsia"/>
        </w:rPr>
        <w:t xml:space="preserve"> </w:t>
      </w:r>
      <w:r w:rsidRPr="00E65F9E">
        <w:rPr>
          <w:rFonts w:ascii="Times New Roman" w:hAnsi="Times New Roman" w:cs="Times New Roman"/>
        </w:rPr>
        <w:t xml:space="preserve">were incubated with </w:t>
      </w:r>
      <w:r w:rsidRPr="00E65F9E">
        <w:rPr>
          <w:rFonts w:ascii="Times New Roman" w:hAnsi="Times New Roman" w:cs="Times New Roman" w:hint="eastAsia"/>
        </w:rPr>
        <w:t>DHR</w:t>
      </w:r>
      <w:r w:rsidRPr="00E65F9E">
        <w:rPr>
          <w:rFonts w:ascii="Times New Roman" w:hAnsi="Times New Roman" w:cs="Times New Roman"/>
        </w:rPr>
        <w:t>123</w:t>
      </w:r>
      <w:r w:rsidR="007E1B05">
        <w:rPr>
          <w:rFonts w:ascii="Times New Roman" w:hAnsi="Times New Roman" w:cs="Times New Roman"/>
        </w:rPr>
        <w:t xml:space="preserve"> </w:t>
      </w:r>
      <w:r w:rsidR="003F4BF1">
        <w:rPr>
          <w:rFonts w:ascii="Times New Roman" w:hAnsi="Times New Roman" w:cs="Times New Roman" w:hint="eastAsia"/>
        </w:rPr>
        <w:t>or</w:t>
      </w:r>
      <w:r w:rsidR="003F4BF1">
        <w:rPr>
          <w:rFonts w:ascii="Times New Roman" w:hAnsi="Times New Roman" w:cs="Times New Roman"/>
        </w:rPr>
        <w:t xml:space="preserve"> </w:t>
      </w:r>
      <w:proofErr w:type="spellStart"/>
      <w:r w:rsidR="003F4BF1">
        <w:rPr>
          <w:rFonts w:ascii="Times New Roman" w:hAnsi="Times New Roman" w:cs="Times New Roman"/>
        </w:rPr>
        <w:t>mtSOX</w:t>
      </w:r>
      <w:proofErr w:type="spellEnd"/>
      <w:r w:rsidR="00CB6616">
        <w:rPr>
          <w:rFonts w:ascii="Times New Roman" w:hAnsi="Times New Roman" w:cs="Times New Roman"/>
        </w:rPr>
        <w:t xml:space="preserve"> </w:t>
      </w:r>
      <w:r w:rsidRPr="00E65F9E">
        <w:rPr>
          <w:rFonts w:ascii="Times New Roman" w:hAnsi="Times New Roman" w:cs="Times New Roman"/>
        </w:rPr>
        <w:t>and</w:t>
      </w:r>
      <w:r w:rsidR="00CB6616">
        <w:rPr>
          <w:rFonts w:ascii="Times New Roman" w:hAnsi="Times New Roman" w:cs="Times New Roman"/>
        </w:rPr>
        <w:t xml:space="preserve"> cells</w:t>
      </w:r>
      <w:r w:rsidRPr="00E65F9E">
        <w:rPr>
          <w:rFonts w:ascii="Times New Roman" w:hAnsi="Times New Roman" w:cs="Times New Roman"/>
        </w:rPr>
        <w:t xml:space="preserve"> were immediately analyzed by measuring fluorescence using </w:t>
      </w:r>
      <w:r w:rsidRPr="00E65F9E">
        <w:rPr>
          <w:rFonts w:ascii="Times New Roman" w:hAnsi="Times New Roman" w:cs="Times New Roman" w:hint="eastAsia"/>
        </w:rPr>
        <w:t>BD</w:t>
      </w:r>
      <w:r w:rsidRPr="00E65F9E">
        <w:rPr>
          <w:rFonts w:ascii="Times New Roman" w:hAnsi="Times New Roman" w:cs="Times New Roman"/>
        </w:rPr>
        <w:t xml:space="preserve"> </w:t>
      </w:r>
      <w:proofErr w:type="spellStart"/>
      <w:r w:rsidRPr="00E65F9E">
        <w:rPr>
          <w:rFonts w:ascii="Times New Roman" w:hAnsi="Times New Roman" w:cs="Times New Roman"/>
        </w:rPr>
        <w:t>LSRFortessa</w:t>
      </w:r>
      <w:proofErr w:type="spellEnd"/>
      <w:r w:rsidRPr="00E65F9E">
        <w:rPr>
          <w:rFonts w:ascii="Times New Roman" w:hAnsi="Times New Roman" w:cs="Times New Roman"/>
        </w:rPr>
        <w:t xml:space="preserve"> X-20 flow cytometry (BD Biosciences, San Jose, CA, USA). </w:t>
      </w:r>
    </w:p>
    <w:p w14:paraId="3108BDA4" w14:textId="77777777" w:rsidR="009739D4" w:rsidRPr="00E65F9E" w:rsidRDefault="009739D4">
      <w:pPr>
        <w:ind w:firstLineChars="200" w:firstLine="480"/>
        <w:jc w:val="both"/>
      </w:pPr>
    </w:p>
    <w:p w14:paraId="375FFDD7" w14:textId="77777777" w:rsidR="009739D4" w:rsidRPr="00E65F9E" w:rsidRDefault="00000000">
      <w:pPr>
        <w:pStyle w:val="aa"/>
        <w:jc w:val="both"/>
        <w:rPr>
          <w:b/>
          <w:bCs/>
        </w:rPr>
      </w:pPr>
      <w:r w:rsidRPr="00E65F9E">
        <w:rPr>
          <w:rFonts w:hint="eastAsia"/>
          <w:b/>
          <w:bCs/>
        </w:rPr>
        <w:t>W</w:t>
      </w:r>
      <w:r w:rsidRPr="00E65F9E">
        <w:rPr>
          <w:b/>
          <w:bCs/>
        </w:rPr>
        <w:t>estern blot</w:t>
      </w:r>
    </w:p>
    <w:p w14:paraId="789A02F5" w14:textId="23DEE761" w:rsidR="009739D4" w:rsidRPr="00E65F9E" w:rsidRDefault="00000000">
      <w:pPr>
        <w:pStyle w:val="aa"/>
        <w:ind w:firstLineChars="200" w:firstLine="480"/>
        <w:jc w:val="both"/>
      </w:pPr>
      <w:r w:rsidRPr="00E65F9E">
        <w:lastRenderedPageBreak/>
        <w:t>Expression of gp91</w:t>
      </w:r>
      <w:r w:rsidRPr="00E65F9E">
        <w:rPr>
          <w:vertAlign w:val="superscript"/>
        </w:rPr>
        <w:t>phox</w:t>
      </w:r>
      <w:r w:rsidRPr="00E65F9E">
        <w:t xml:space="preserve"> in CGD-PMNs was evaluated by </w:t>
      </w:r>
      <w:r w:rsidRPr="00E65F9E">
        <w:rPr>
          <w:rFonts w:hint="eastAsia"/>
        </w:rPr>
        <w:t>western</w:t>
      </w:r>
      <w:r w:rsidRPr="00E65F9E">
        <w:t xml:space="preserve"> </w:t>
      </w:r>
      <w:r w:rsidRPr="00E65F9E">
        <w:rPr>
          <w:rFonts w:hint="eastAsia"/>
        </w:rPr>
        <w:t>blot</w:t>
      </w:r>
      <w:r w:rsidRPr="00E65F9E">
        <w:t xml:space="preserve"> as described </w:t>
      </w:r>
      <w:r w:rsidRPr="00E65F9E">
        <w:fldChar w:fldCharType="begin">
          <w:fldData xml:space="preserve">PEVuZE5vdGU+PENpdGU+PEF1dGhvcj5aaGFuZzwvQXV0aG9yPjxZZWFyPjIwMjA8L1llYXI+PFJl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</w:fldData>
        </w:fldChar>
      </w:r>
      <w:r w:rsidR="00A92D2B">
        <w:instrText xml:space="preserve"> ADDIN EN.CITE </w:instrText>
      </w:r>
      <w:r w:rsidR="00A92D2B">
        <w:fldChar w:fldCharType="begin">
          <w:fldData xml:space="preserve">PEVuZE5vdGU+PENpdGU+PEF1dGhvcj5aaGFuZzwvQXV0aG9yPjxZZWFyPjIwMjA8L1llYXI+PFJl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</w:fldData>
        </w:fldChar>
      </w:r>
      <w:r w:rsidR="00A92D2B">
        <w:instrText xml:space="preserve"> ADDIN EN.CITE.DATA </w:instrText>
      </w:r>
      <w:r w:rsidR="00A92D2B">
        <w:fldChar w:fldCharType="end"/>
      </w:r>
      <w:r w:rsidRPr="00E65F9E">
        <w:fldChar w:fldCharType="separate"/>
      </w:r>
      <w:r w:rsidR="00A92D2B">
        <w:rPr>
          <w:noProof/>
        </w:rPr>
        <w:t>[3]</w:t>
      </w:r>
      <w:r w:rsidRPr="00E65F9E">
        <w:fldChar w:fldCharType="end"/>
      </w:r>
      <w:r w:rsidRPr="00E65F9E">
        <w:t xml:space="preserve">. In brief, 40 </w:t>
      </w:r>
      <m:oMath>
        <m:r>
          <w:rPr>
            <w:rFonts w:ascii="Cambria Math" w:hAnsi="Cambria Math"/>
          </w:rPr>
          <m:t>μ</m:t>
        </m:r>
      </m:oMath>
      <w:r w:rsidRPr="00E65F9E">
        <w:t>g protein extracted from each sample was separated on 10% SDS-PAGE, transferred to a polyvinylidene fluoride membrane, and blotted with a rabbit anti-gp91</w:t>
      </w:r>
      <w:r w:rsidRPr="00E65F9E">
        <w:rPr>
          <w:vertAlign w:val="superscript"/>
        </w:rPr>
        <w:t>phox</w:t>
      </w:r>
      <w:r w:rsidRPr="00E65F9E">
        <w:t xml:space="preserve"> monoclonal antibody (Santa Cruz Biotechnology, Santa Cruz, CA, USA) at 4 °C for 16 h. After that, the membrane was incubated with goat anti-rabbit IgG (H+L) HRP-conjugated secondary antibody (</w:t>
      </w:r>
      <w:proofErr w:type="spellStart"/>
      <w:r w:rsidRPr="00E65F9E">
        <w:t>OriGene</w:t>
      </w:r>
      <w:proofErr w:type="spellEnd"/>
      <w:r w:rsidRPr="00E65F9E">
        <w:t xml:space="preserve"> Technologies, Rockville, USA). GAPDH (</w:t>
      </w:r>
      <w:proofErr w:type="spellStart"/>
      <w:r w:rsidRPr="00E65F9E">
        <w:t>Proteintech</w:t>
      </w:r>
      <w:proofErr w:type="spellEnd"/>
      <w:r w:rsidRPr="00E65F9E">
        <w:t xml:space="preserve">, Rosemont, IL, USA) was used as a loading control. The antigen-antibody complexes were visualized by enhanced chemiluminescence (ECL, Merck Millipore, Billerica, MA, USA). </w:t>
      </w:r>
    </w:p>
    <w:p w14:paraId="477079BF" w14:textId="77777777" w:rsidR="009739D4" w:rsidRPr="00E65F9E" w:rsidRDefault="009739D4">
      <w:pPr>
        <w:pStyle w:val="aa"/>
        <w:ind w:firstLineChars="200" w:firstLine="480"/>
        <w:jc w:val="both"/>
      </w:pPr>
    </w:p>
    <w:p w14:paraId="40FB8142" w14:textId="77777777" w:rsidR="009739D4" w:rsidRPr="00E65F9E" w:rsidRDefault="00000000">
      <w:pPr>
        <w:jc w:val="both"/>
        <w:rPr>
          <w:rFonts w:ascii="Times New Roman" w:hAnsi="Times New Roman" w:cs="Times New Roman"/>
          <w:b/>
          <w:bCs/>
        </w:rPr>
      </w:pPr>
      <w:r w:rsidRPr="00E65F9E">
        <w:rPr>
          <w:rFonts w:ascii="Times New Roman" w:hAnsi="Times New Roman" w:cs="Times New Roman"/>
          <w:b/>
          <w:bCs/>
        </w:rPr>
        <w:t>Flow cytometry analyses of gp91</w:t>
      </w:r>
      <w:r w:rsidRPr="00E65F9E">
        <w:rPr>
          <w:rFonts w:ascii="Times New Roman" w:hAnsi="Times New Roman" w:cs="Times New Roman"/>
          <w:b/>
          <w:bCs/>
          <w:vertAlign w:val="superscript"/>
        </w:rPr>
        <w:t>phox</w:t>
      </w:r>
      <w:r w:rsidRPr="00E65F9E">
        <w:rPr>
          <w:rFonts w:ascii="Times New Roman" w:hAnsi="Times New Roman" w:cs="Times New Roman"/>
          <w:b/>
          <w:bCs/>
        </w:rPr>
        <w:t xml:space="preserve"> protein expression</w:t>
      </w:r>
    </w:p>
    <w:p w14:paraId="0B9A97E6" w14:textId="77777777" w:rsidR="009739D4" w:rsidRPr="00E65F9E" w:rsidRDefault="00000000">
      <w:pPr>
        <w:pStyle w:val="aa"/>
        <w:ind w:firstLineChars="200" w:firstLine="480"/>
        <w:jc w:val="both"/>
      </w:pPr>
      <w:r w:rsidRPr="00E65F9E">
        <w:rPr>
          <w:rFonts w:hint="eastAsia"/>
        </w:rPr>
        <w:t>E</w:t>
      </w:r>
      <w:r w:rsidRPr="00E65F9E">
        <w:t>xpression of gp91</w:t>
      </w:r>
      <w:r w:rsidRPr="00E65F9E">
        <w:rPr>
          <w:vertAlign w:val="superscript"/>
        </w:rPr>
        <w:t>phox</w:t>
      </w:r>
      <w:r w:rsidRPr="00E65F9E">
        <w:t xml:space="preserve"> on erythrocytes-removed peripheral blood cells were detected by flow cytometry using FITC-labeled </w:t>
      </w:r>
      <w:r w:rsidRPr="00E65F9E">
        <w:rPr>
          <w:rFonts w:hint="eastAsia"/>
        </w:rPr>
        <w:t>a</w:t>
      </w:r>
      <w:r w:rsidRPr="00E65F9E">
        <w:t>nti-flavocytochrome b</w:t>
      </w:r>
      <w:r w:rsidRPr="00E65F9E">
        <w:rPr>
          <w:vertAlign w:val="subscript"/>
        </w:rPr>
        <w:t>558</w:t>
      </w:r>
      <w:r w:rsidRPr="00E65F9E">
        <w:t xml:space="preserve"> monoclonal antibody (7</w:t>
      </w:r>
      <w:r w:rsidRPr="00E65F9E">
        <w:rPr>
          <w:rFonts w:hint="eastAsia"/>
        </w:rPr>
        <w:t>D5</w:t>
      </w:r>
      <w:r w:rsidRPr="00E65F9E">
        <w:t xml:space="preserve"> </w:t>
      </w:r>
      <w:proofErr w:type="spellStart"/>
      <w:r w:rsidRPr="00E65F9E">
        <w:t>mAb</w:t>
      </w:r>
      <w:proofErr w:type="spellEnd"/>
      <w:r w:rsidRPr="00E65F9E">
        <w:t>, Marine Biological Laboratory, Woods Hole, MA, USA). For surface staining of lymphocytes, monocytes and neutrophils from whole blood, the following fluorochrome-conjugated monoclonal antibodies were used (Anti-human CD3, CD4, CD8, CD14, CD15) (</w:t>
      </w:r>
      <w:proofErr w:type="spellStart"/>
      <w:r w:rsidRPr="00E65F9E">
        <w:t>BioLegend</w:t>
      </w:r>
      <w:proofErr w:type="spellEnd"/>
      <w:r w:rsidRPr="00E65F9E">
        <w:t>, San Diego, CA, USA) at 4</w:t>
      </w:r>
      <w:r w:rsidRPr="00E65F9E">
        <w:rPr>
          <w:rFonts w:hint="eastAsia"/>
        </w:rPr>
        <w:t xml:space="preserve"> </w:t>
      </w:r>
      <w:r w:rsidRPr="00E65F9E">
        <w:t xml:space="preserve">°C for 30 min in dark. Data were acquired on a BD </w:t>
      </w:r>
      <w:proofErr w:type="spellStart"/>
      <w:r w:rsidRPr="00E65F9E">
        <w:t>LSRFortessa</w:t>
      </w:r>
      <w:proofErr w:type="spellEnd"/>
      <w:r w:rsidRPr="00E65F9E">
        <w:t xml:space="preserve"> X-20 flow cytometer and analyzed using </w:t>
      </w:r>
      <w:proofErr w:type="spellStart"/>
      <w:r w:rsidRPr="00E65F9E">
        <w:t>FlowJo</w:t>
      </w:r>
      <w:proofErr w:type="spellEnd"/>
      <w:r w:rsidRPr="00E65F9E">
        <w:t xml:space="preserve"> software (version 10.8.1; BD Biosciences, San Jose, CA, USA). </w:t>
      </w:r>
    </w:p>
    <w:p w14:paraId="44C1FAA4" w14:textId="77777777" w:rsidR="009739D4" w:rsidRPr="00E65F9E" w:rsidRDefault="009739D4">
      <w:pPr>
        <w:pStyle w:val="aa"/>
        <w:ind w:firstLineChars="200" w:firstLine="480"/>
      </w:pPr>
    </w:p>
    <w:p w14:paraId="60B9463C" w14:textId="77777777" w:rsidR="009739D4" w:rsidRPr="00E65F9E" w:rsidRDefault="00000000">
      <w:pPr>
        <w:pStyle w:val="aa"/>
        <w:jc w:val="both"/>
        <w:rPr>
          <w:b/>
          <w:bCs/>
        </w:rPr>
      </w:pPr>
      <w:proofErr w:type="spellStart"/>
      <w:r w:rsidRPr="00E65F9E">
        <w:rPr>
          <w:b/>
          <w:bCs/>
        </w:rPr>
        <w:t>NETosis</w:t>
      </w:r>
      <w:proofErr w:type="spellEnd"/>
      <w:r w:rsidRPr="00E65F9E">
        <w:rPr>
          <w:b/>
          <w:bCs/>
        </w:rPr>
        <w:t xml:space="preserve"> detection by immunofluorescence staining</w:t>
      </w:r>
    </w:p>
    <w:p w14:paraId="3EC851C6" w14:textId="657C4618" w:rsidR="009739D4" w:rsidRDefault="00000000">
      <w:pPr>
        <w:pStyle w:val="aa"/>
        <w:ind w:firstLineChars="200" w:firstLine="480"/>
        <w:jc w:val="both"/>
      </w:pPr>
      <w:r w:rsidRPr="00E65F9E">
        <w:t>Purified neutrophils were resuspended at 1 × 10</w:t>
      </w:r>
      <w:r w:rsidRPr="00E65F9E">
        <w:rPr>
          <w:vertAlign w:val="superscript"/>
        </w:rPr>
        <w:t>6</w:t>
      </w:r>
      <w:r w:rsidRPr="00E65F9E">
        <w:t xml:space="preserve"> cells/ml RPMI 1640 and 100 </w:t>
      </w:r>
      <w:proofErr w:type="spellStart"/>
      <w:r w:rsidRPr="00E65F9E">
        <w:t>μl</w:t>
      </w:r>
      <w:proofErr w:type="spellEnd"/>
      <w:r w:rsidRPr="00E65F9E">
        <w:t xml:space="preserve"> was added into poly-</w:t>
      </w:r>
      <w:r w:rsidRPr="00E65F9E">
        <w:rPr>
          <w:rFonts w:hint="eastAsia"/>
        </w:rPr>
        <w:t>L</w:t>
      </w:r>
      <w:r w:rsidRPr="00E65F9E">
        <w:t>-Lysine (Sigma-Aldrich, St. Louis, MO, USA) pre-coated confocal dishes. Following stimulation of 100</w:t>
      </w:r>
      <w:r w:rsidRPr="00E65F9E">
        <w:rPr>
          <w:rFonts w:hint="eastAsia"/>
        </w:rPr>
        <w:t xml:space="preserve"> </w:t>
      </w:r>
      <w:proofErr w:type="spellStart"/>
      <w:r w:rsidRPr="00E65F9E">
        <w:t>nM</w:t>
      </w:r>
      <w:proofErr w:type="spellEnd"/>
      <w:r w:rsidRPr="00E65F9E">
        <w:t xml:space="preserve"> PMA </w:t>
      </w:r>
      <w:r w:rsidR="002A3363">
        <w:rPr>
          <w:rFonts w:hint="eastAsia"/>
        </w:rPr>
        <w:t>or</w:t>
      </w:r>
      <w:r w:rsidR="002A3363">
        <w:t xml:space="preserve"> treated with </w:t>
      </w:r>
      <w:r w:rsidR="00EB1324">
        <w:t xml:space="preserve">100 </w:t>
      </w:r>
      <w:r w:rsidR="00EB1324" w:rsidRPr="00EB1324">
        <w:t>µ</w:t>
      </w:r>
      <w:r w:rsidR="00EB1324">
        <w:rPr>
          <w:rFonts w:hint="eastAsia"/>
        </w:rPr>
        <w:t>M</w:t>
      </w:r>
      <w:r w:rsidR="00EB1324" w:rsidRPr="00EB1324">
        <w:t xml:space="preserve"> </w:t>
      </w:r>
      <w:proofErr w:type="spellStart"/>
      <w:r w:rsidR="002A3363">
        <w:t>MitoTEMPO</w:t>
      </w:r>
      <w:proofErr w:type="spellEnd"/>
      <w:r w:rsidR="002A3363">
        <w:t xml:space="preserve"> </w:t>
      </w:r>
      <w:r w:rsidR="00B36101">
        <w:t>(</w:t>
      </w:r>
      <w:r w:rsidR="00B36101" w:rsidRPr="00E65F9E">
        <w:t>Sigma Aldrich, Saint Louis, MO, USA</w:t>
      </w:r>
      <w:r w:rsidR="00B36101">
        <w:t xml:space="preserve">) </w:t>
      </w:r>
      <w:r w:rsidRPr="00E65F9E">
        <w:t>for 2</w:t>
      </w:r>
      <w:r w:rsidRPr="00E65F9E">
        <w:rPr>
          <w:rFonts w:hint="eastAsia"/>
        </w:rPr>
        <w:t xml:space="preserve"> </w:t>
      </w:r>
      <w:r w:rsidRPr="00E65F9E">
        <w:t>h at 37</w:t>
      </w:r>
      <w:r w:rsidRPr="00E65F9E">
        <w:rPr>
          <w:rFonts w:hint="eastAsia"/>
        </w:rPr>
        <w:t xml:space="preserve"> </w:t>
      </w:r>
      <w:r w:rsidRPr="00E65F9E">
        <w:t>°C,</w:t>
      </w:r>
      <w:r w:rsidRPr="00E65F9E">
        <w:rPr>
          <w:rFonts w:hint="eastAsia"/>
        </w:rPr>
        <w:t xml:space="preserve"> </w:t>
      </w:r>
      <w:r w:rsidRPr="00E65F9E">
        <w:t>neutrophils were fixed in 4% paraformaldehyde and permeabilized with 0.1% Triton X-100 followed by incubation with blocking buffer (PBS containing 5 mg/mL Fraction V BSA). Cells were stained with rabbit anti-citrullinated histone H3 (citH3) polyclonal antibody (1:100 dilution; Abcam, Cambridge, CB2 0AX, UK) in blocking buffer at 4</w:t>
      </w:r>
      <w:r w:rsidRPr="00E65F9E">
        <w:rPr>
          <w:rFonts w:hint="eastAsia"/>
        </w:rPr>
        <w:t xml:space="preserve"> </w:t>
      </w:r>
      <w:r w:rsidRPr="00E65F9E">
        <w:t xml:space="preserve">°C overnight. Then donkey anti-rabbit IgG H&amp;L secondary antibody conjugated with </w:t>
      </w:r>
      <w:proofErr w:type="spellStart"/>
      <w:r w:rsidRPr="00E65F9E">
        <w:t>AlexaFluor</w:t>
      </w:r>
      <w:proofErr w:type="spellEnd"/>
      <w:r w:rsidRPr="00E65F9E">
        <w:t xml:space="preserve"> 488 (1:400; Abcam, Cambridge, CB2 0AX, UK) in blocking buffer were added and incubated at RT for 2 h in dark. The DNA was stained with 4ʹ,6-diamidino-2-phenylindole (DAPI) for 10 min. </w:t>
      </w:r>
      <w:proofErr w:type="spellStart"/>
      <w:r w:rsidRPr="00E65F9E">
        <w:t>NETosis</w:t>
      </w:r>
      <w:proofErr w:type="spellEnd"/>
      <w:r w:rsidRPr="00E65F9E">
        <w:t xml:space="preserve"> was confirmed by imaging the colocalization of </w:t>
      </w:r>
      <w:r w:rsidRPr="00E65F9E">
        <w:rPr>
          <w:rFonts w:hint="eastAsia"/>
        </w:rPr>
        <w:t>ci</w:t>
      </w:r>
      <w:r w:rsidRPr="00E65F9E">
        <w:t xml:space="preserve">tH3 and DAPI and captured </w:t>
      </w:r>
      <w:r w:rsidRPr="00E65F9E">
        <w:rPr>
          <w:rFonts w:hint="eastAsia"/>
        </w:rPr>
        <w:t>by</w:t>
      </w:r>
      <w:r w:rsidRPr="00E65F9E">
        <w:t xml:space="preserve"> utilizing a Leica </w:t>
      </w:r>
      <w:bookmarkStart w:id="3" w:name="OLE_LINK3"/>
      <w:r w:rsidRPr="00E65F9E">
        <w:t>SP8</w:t>
      </w:r>
      <w:r w:rsidRPr="00E65F9E">
        <w:rPr>
          <w:rFonts w:ascii="Segoe UI" w:hAnsi="Segoe UI" w:cs="Segoe UI"/>
          <w:sz w:val="21"/>
          <w:szCs w:val="21"/>
          <w:shd w:val="clear" w:color="auto" w:fill="FFFFFF"/>
        </w:rPr>
        <w:t> </w:t>
      </w:r>
      <w:r w:rsidRPr="00E65F9E">
        <w:t>laser scanning confocal microscopy</w:t>
      </w:r>
      <w:bookmarkEnd w:id="3"/>
      <w:r w:rsidRPr="00E65F9E">
        <w:t xml:space="preserve"> (Leica Microsystems Inc. Deerfield, IL, United States). </w:t>
      </w:r>
    </w:p>
    <w:p w14:paraId="21BDB28A" w14:textId="77777777" w:rsidR="00616468" w:rsidRDefault="00616468">
      <w:pPr>
        <w:pStyle w:val="aa"/>
        <w:ind w:firstLineChars="200" w:firstLine="480"/>
        <w:jc w:val="both"/>
      </w:pPr>
    </w:p>
    <w:p w14:paraId="6B46145B" w14:textId="77777777" w:rsidR="00616468" w:rsidRPr="00616468" w:rsidRDefault="00616468" w:rsidP="00616468">
      <w:pPr>
        <w:pStyle w:val="aa"/>
        <w:jc w:val="both"/>
        <w:rPr>
          <w:b/>
          <w:bCs/>
        </w:rPr>
      </w:pPr>
      <w:r w:rsidRPr="00616468">
        <w:rPr>
          <w:b/>
          <w:bCs/>
        </w:rPr>
        <w:t>Assessment of mitochondrial membrane potential</w:t>
      </w:r>
    </w:p>
    <w:p w14:paraId="25F5FAF0" w14:textId="486CE5B8" w:rsidR="009739D4" w:rsidRDefault="004B24A5" w:rsidP="0055661C">
      <w:pPr>
        <w:pStyle w:val="aa"/>
        <w:ind w:firstLineChars="200" w:firstLine="480"/>
        <w:jc w:val="both"/>
      </w:pPr>
      <w:r>
        <w:rPr>
          <w:rFonts w:hint="eastAsia"/>
        </w:rPr>
        <w:t>N</w:t>
      </w:r>
      <w:r w:rsidR="00616468">
        <w:t xml:space="preserve">eutrophils were incubated </w:t>
      </w:r>
      <w:r w:rsidR="0007254C">
        <w:t>with</w:t>
      </w:r>
      <w:r w:rsidR="00616468">
        <w:t xml:space="preserve"> JC-1 (</w:t>
      </w:r>
      <w:proofErr w:type="spellStart"/>
      <w:r w:rsidRPr="004B24A5">
        <w:t>Beyotime</w:t>
      </w:r>
      <w:proofErr w:type="spellEnd"/>
      <w:r w:rsidRPr="004B24A5">
        <w:t>, China</w:t>
      </w:r>
      <w:r w:rsidR="00616468">
        <w:t xml:space="preserve">) </w:t>
      </w:r>
      <w:r w:rsidR="0007254C" w:rsidRPr="0007254C">
        <w:t>at 37 °C for 30 min</w:t>
      </w:r>
      <w:r>
        <w:t xml:space="preserve"> </w:t>
      </w:r>
      <w:r w:rsidRPr="004B24A5">
        <w:t>to evaluate the mitochondrial membrane potential</w:t>
      </w:r>
      <w:r w:rsidR="00616468">
        <w:t xml:space="preserve">. Cells were washed twice and </w:t>
      </w:r>
      <w:r w:rsidR="0091400D" w:rsidRPr="004B24A5">
        <w:t>the fluorescence intensity of the JC-1 monomers/aggregates (green fluorescence for monomer, red fluorescence for aggregate) were taken by Leica</w:t>
      </w:r>
      <w:r w:rsidR="0091400D" w:rsidRPr="0091400D">
        <w:t xml:space="preserve"> </w:t>
      </w:r>
      <w:r w:rsidR="0091400D" w:rsidRPr="00E65F9E">
        <w:t>SP8</w:t>
      </w:r>
      <w:r w:rsidR="0091400D" w:rsidRPr="00E65F9E">
        <w:rPr>
          <w:rFonts w:ascii="Segoe UI" w:hAnsi="Segoe UI" w:cs="Segoe UI"/>
          <w:sz w:val="21"/>
          <w:szCs w:val="21"/>
          <w:shd w:val="clear" w:color="auto" w:fill="FFFFFF"/>
        </w:rPr>
        <w:t> </w:t>
      </w:r>
      <w:r w:rsidR="0091400D" w:rsidRPr="00E65F9E">
        <w:t>laser scanning confocal microscopy</w:t>
      </w:r>
      <w:r w:rsidR="0091400D" w:rsidRPr="004B24A5">
        <w:t>, following the instructions of JC-1 assay kit.</w:t>
      </w:r>
    </w:p>
    <w:p w14:paraId="2C5D8B5B" w14:textId="77777777" w:rsidR="0055661C" w:rsidRPr="00E65F9E" w:rsidRDefault="0055661C" w:rsidP="0055661C">
      <w:pPr>
        <w:pStyle w:val="aa"/>
        <w:ind w:firstLineChars="200" w:firstLine="480"/>
        <w:jc w:val="both"/>
      </w:pPr>
    </w:p>
    <w:p w14:paraId="68A89324" w14:textId="583E862F" w:rsidR="009739D4" w:rsidRPr="00E65F9E" w:rsidRDefault="00000000">
      <w:pPr>
        <w:pStyle w:val="aa"/>
        <w:rPr>
          <w:b/>
          <w:bCs/>
        </w:rPr>
      </w:pPr>
      <w:r w:rsidRPr="00E65F9E">
        <w:rPr>
          <w:b/>
          <w:bCs/>
        </w:rPr>
        <w:t>RNA</w:t>
      </w:r>
      <w:r w:rsidRPr="00E65F9E">
        <w:rPr>
          <w:rFonts w:ascii="Cambria Math" w:hAnsi="Cambria Math" w:cs="Cambria Math"/>
          <w:b/>
          <w:bCs/>
        </w:rPr>
        <w:t>‐</w:t>
      </w:r>
      <w:r w:rsidRPr="00E65F9E">
        <w:rPr>
          <w:b/>
          <w:bCs/>
        </w:rPr>
        <w:t xml:space="preserve">Seq and bioinformatic analysis </w:t>
      </w:r>
    </w:p>
    <w:p w14:paraId="2621B0A2" w14:textId="1F72753E" w:rsidR="009739D4" w:rsidRPr="00E65F9E" w:rsidRDefault="00000000">
      <w:pPr>
        <w:ind w:firstLineChars="200" w:firstLine="480"/>
        <w:jc w:val="both"/>
      </w:pPr>
      <w:r w:rsidRPr="00E65F9E">
        <w:rPr>
          <w:rFonts w:ascii="Times New Roman" w:hAnsi="Times New Roman" w:cs="Times New Roman"/>
        </w:rPr>
        <w:t>RNA</w:t>
      </w:r>
      <w:r w:rsidR="00B709A8">
        <w:rPr>
          <w:rFonts w:ascii="Times New Roman" w:hAnsi="Times New Roman" w:cs="Times New Roman"/>
        </w:rPr>
        <w:t>-</w:t>
      </w:r>
      <w:r w:rsidRPr="00E65F9E">
        <w:rPr>
          <w:rFonts w:ascii="Times New Roman" w:hAnsi="Times New Roman" w:cs="Times New Roman"/>
        </w:rPr>
        <w:t xml:space="preserve">seq analysis was performed in </w:t>
      </w:r>
      <w:r w:rsidRPr="00E65F9E">
        <w:rPr>
          <w:rFonts w:ascii="Times New Roman" w:hAnsi="Times New Roman" w:cs="Times New Roman" w:hint="eastAsia"/>
        </w:rPr>
        <w:t>CGD-PMN</w:t>
      </w:r>
      <w:r w:rsidRPr="00E65F9E">
        <w:rPr>
          <w:rFonts w:ascii="Times New Roman" w:hAnsi="Times New Roman" w:cs="Times New Roman"/>
        </w:rPr>
        <w:t xml:space="preserve"> and </w:t>
      </w:r>
      <w:r w:rsidR="00B709A8">
        <w:rPr>
          <w:rFonts w:ascii="Times New Roman" w:hAnsi="Times New Roman" w:cs="Times New Roman"/>
        </w:rPr>
        <w:t>age-</w:t>
      </w:r>
      <w:r w:rsidRPr="00E65F9E">
        <w:rPr>
          <w:rFonts w:ascii="Times New Roman" w:hAnsi="Times New Roman" w:cs="Times New Roman"/>
        </w:rPr>
        <w:t xml:space="preserve">matched HD-PMN. Total RNA of neutrophils was extracted using </w:t>
      </w:r>
      <w:proofErr w:type="spellStart"/>
      <w:r w:rsidRPr="00E65F9E">
        <w:rPr>
          <w:rFonts w:ascii="Times New Roman" w:hAnsi="Times New Roman" w:cs="Times New Roman"/>
        </w:rPr>
        <w:t>TRIzol</w:t>
      </w:r>
      <w:proofErr w:type="spellEnd"/>
      <w:r w:rsidRPr="00E65F9E">
        <w:rPr>
          <w:rFonts w:ascii="Times New Roman" w:hAnsi="Times New Roman" w:cs="Times New Roman"/>
        </w:rPr>
        <w:t xml:space="preserve"> reagent (Invitrogen, Carlsbad, CA, USA) and stored at </w:t>
      </w:r>
      <w:r w:rsidRPr="00E65F9E">
        <w:rPr>
          <w:rFonts w:ascii="Times New Roman" w:hAnsi="Times New Roman" w:cs="Times New Roman" w:hint="eastAsia"/>
        </w:rPr>
        <w:t>-</w:t>
      </w:r>
      <w:r w:rsidRPr="00E65F9E">
        <w:rPr>
          <w:rFonts w:ascii="Times New Roman" w:hAnsi="Times New Roman" w:cs="Times New Roman"/>
        </w:rPr>
        <w:t>80 °C for subsequent RNA</w:t>
      </w:r>
      <w:r w:rsidR="009165E4">
        <w:rPr>
          <w:rFonts w:ascii="Times New Roman" w:hAnsi="Times New Roman" w:cs="Times New Roman"/>
        </w:rPr>
        <w:t>-</w:t>
      </w:r>
      <w:r w:rsidRPr="00E65F9E">
        <w:rPr>
          <w:rFonts w:ascii="Times New Roman" w:hAnsi="Times New Roman" w:cs="Times New Roman"/>
        </w:rPr>
        <w:t>seq (</w:t>
      </w:r>
      <w:proofErr w:type="spellStart"/>
      <w:r w:rsidRPr="00E65F9E">
        <w:rPr>
          <w:rFonts w:ascii="Times New Roman" w:hAnsi="Times New Roman" w:cs="Times New Roman" w:hint="eastAsia"/>
        </w:rPr>
        <w:t>OEbiotech</w:t>
      </w:r>
      <w:proofErr w:type="spellEnd"/>
      <w:r w:rsidRPr="00E65F9E">
        <w:rPr>
          <w:rFonts w:ascii="Times New Roman" w:hAnsi="Times New Roman" w:cs="Times New Roman"/>
        </w:rPr>
        <w:t>, Shanghai, China). Differential expression analysis was performed using DESeq2 R package (1.10.1). Gene expression level with log</w:t>
      </w:r>
      <w:r w:rsidRPr="00E65F9E">
        <w:rPr>
          <w:rFonts w:ascii="Times New Roman" w:hAnsi="Times New Roman" w:cs="Times New Roman"/>
          <w:vertAlign w:val="subscript"/>
        </w:rPr>
        <w:t>2</w:t>
      </w:r>
      <w:r w:rsidRPr="00E65F9E">
        <w:rPr>
          <w:rFonts w:ascii="Times New Roman" w:hAnsi="Times New Roman" w:cs="Times New Roman"/>
        </w:rPr>
        <w:t xml:space="preserve"> fold change </w:t>
      </w:r>
      <w:r w:rsidRPr="00E65F9E">
        <w:rPr>
          <w:rFonts w:ascii="Cambria Math" w:hAnsi="Cambria Math" w:cs="Cambria Math"/>
        </w:rPr>
        <w:t>≧</w:t>
      </w:r>
      <w:r w:rsidRPr="00E65F9E">
        <w:rPr>
          <w:rFonts w:ascii="Cambria Math" w:hAnsi="Cambria Math" w:cs="Cambria Math" w:hint="eastAsia"/>
        </w:rPr>
        <w:t xml:space="preserve"> </w:t>
      </w:r>
      <w:r w:rsidRPr="00E65F9E">
        <w:rPr>
          <w:rFonts w:ascii="Times New Roman" w:hAnsi="Times New Roman" w:cs="Times New Roman"/>
        </w:rPr>
        <w:t xml:space="preserve">1 or </w:t>
      </w:r>
      <w:r w:rsidRPr="00E65F9E">
        <w:rPr>
          <w:rFonts w:ascii="Cambria Math" w:hAnsi="Cambria Math" w:cs="Cambria Math"/>
        </w:rPr>
        <w:t>≦</w:t>
      </w:r>
      <w:r w:rsidRPr="00E65F9E">
        <w:rPr>
          <w:rFonts w:ascii="Cambria Math" w:hAnsi="Cambria Math" w:cs="Cambria Math" w:hint="eastAsia"/>
        </w:rPr>
        <w:t xml:space="preserve"> </w:t>
      </w:r>
      <w:r w:rsidRPr="00E65F9E">
        <w:rPr>
          <w:rFonts w:ascii="Times New Roman" w:hAnsi="Times New Roman" w:cs="Times New Roman"/>
        </w:rPr>
        <w:t xml:space="preserve">-1 and an adjusted </w:t>
      </w:r>
      <w:r w:rsidRPr="00E65F9E">
        <w:rPr>
          <w:rFonts w:ascii="Times New Roman" w:hAnsi="Times New Roman" w:cs="Times New Roman"/>
          <w:i/>
          <w:iCs/>
        </w:rPr>
        <w:t>p</w:t>
      </w:r>
      <w:r w:rsidRPr="00E65F9E">
        <w:rPr>
          <w:rFonts w:ascii="Times New Roman" w:hAnsi="Times New Roman" w:cs="Times New Roman"/>
        </w:rPr>
        <w:t>-value &lt;</w:t>
      </w:r>
      <w:r w:rsidRPr="00E65F9E">
        <w:rPr>
          <w:rFonts w:ascii="Times New Roman" w:hAnsi="Times New Roman" w:cs="Times New Roman" w:hint="eastAsia"/>
        </w:rPr>
        <w:t xml:space="preserve"> </w:t>
      </w:r>
      <w:r w:rsidRPr="00E65F9E">
        <w:rPr>
          <w:rFonts w:ascii="Times New Roman" w:hAnsi="Times New Roman" w:cs="Times New Roman"/>
        </w:rPr>
        <w:t>0.05 when comparing </w:t>
      </w:r>
      <w:r w:rsidRPr="00E65F9E">
        <w:rPr>
          <w:rFonts w:ascii="Times New Roman" w:hAnsi="Times New Roman" w:cs="Times New Roman" w:hint="eastAsia"/>
        </w:rPr>
        <w:t>CGD-PMN</w:t>
      </w:r>
      <w:r w:rsidRPr="00E65F9E">
        <w:rPr>
          <w:rFonts w:ascii="Times New Roman" w:hAnsi="Times New Roman" w:cs="Times New Roman"/>
        </w:rPr>
        <w:t xml:space="preserve"> with HD-PMN were defined as DEGs in further analysis. The cut-off value for significant GO and Kyoto Encyclopedia of Genes and Genomes (KEGG) results was </w:t>
      </w:r>
      <w:r w:rsidRPr="00E65F9E">
        <w:rPr>
          <w:rFonts w:ascii="Times New Roman" w:hAnsi="Times New Roman" w:cs="Times New Roman"/>
          <w:i/>
          <w:iCs/>
        </w:rPr>
        <w:t>p</w:t>
      </w:r>
      <w:r w:rsidRPr="00E65F9E">
        <w:rPr>
          <w:rFonts w:ascii="Times New Roman" w:hAnsi="Times New Roman" w:cs="Times New Roman"/>
        </w:rPr>
        <w:t xml:space="preserve"> &lt; 0.05 and false discovery rate (FDR) &lt; 0.25.</w:t>
      </w:r>
      <w:r w:rsidRPr="00E65F9E">
        <w:rPr>
          <w:rFonts w:ascii="Times New Roman" w:hAnsi="Times New Roman" w:cs="Times New Roman" w:hint="eastAsia"/>
        </w:rPr>
        <w:t xml:space="preserve"> </w:t>
      </w:r>
      <w:r w:rsidRPr="00E65F9E">
        <w:rPr>
          <w:rFonts w:ascii="Times New Roman" w:hAnsi="Times New Roman" w:cs="Times New Roman"/>
        </w:rPr>
        <w:t xml:space="preserve">The bioinformatic analyses were performed according to the instructions of the databases and online platforms. </w:t>
      </w:r>
    </w:p>
    <w:p w14:paraId="7582078C" w14:textId="77777777" w:rsidR="009739D4" w:rsidRPr="00E65F9E" w:rsidRDefault="009739D4">
      <w:pPr>
        <w:ind w:firstLineChars="200" w:firstLine="480"/>
        <w:jc w:val="both"/>
      </w:pPr>
    </w:p>
    <w:p w14:paraId="186877C1" w14:textId="77777777" w:rsidR="009739D4" w:rsidRPr="00E65F9E" w:rsidRDefault="00000000">
      <w:pPr>
        <w:jc w:val="both"/>
      </w:pPr>
      <w:r w:rsidRPr="00E65F9E">
        <w:rPr>
          <w:rFonts w:ascii="Times New Roman" w:hAnsi="Times New Roman" w:cs="Times New Roman"/>
          <w:b/>
          <w:bCs/>
        </w:rPr>
        <w:t xml:space="preserve">Quantitative PCR (qPCR) </w:t>
      </w:r>
    </w:p>
    <w:p w14:paraId="7AC6DE2F" w14:textId="77777777" w:rsidR="009739D4" w:rsidRPr="00E65F9E" w:rsidRDefault="00000000">
      <w:pPr>
        <w:ind w:firstLineChars="200" w:firstLine="480"/>
        <w:jc w:val="both"/>
        <w:rPr>
          <w:rFonts w:ascii="Times New Roman" w:hAnsi="Times New Roman" w:cs="Times New Roman"/>
        </w:rPr>
      </w:pPr>
      <w:r w:rsidRPr="00E65F9E">
        <w:rPr>
          <w:rFonts w:ascii="Times New Roman" w:hAnsi="Times New Roman" w:cs="Times New Roman"/>
        </w:rPr>
        <w:t xml:space="preserve">Total RNA from </w:t>
      </w:r>
      <w:r w:rsidRPr="00E65F9E">
        <w:rPr>
          <w:rFonts w:ascii="Times New Roman" w:hAnsi="Times New Roman" w:cs="Times New Roman" w:hint="eastAsia"/>
        </w:rPr>
        <w:t>CGD-PMN</w:t>
      </w:r>
      <w:r w:rsidRPr="00E65F9E">
        <w:rPr>
          <w:rFonts w:ascii="Times New Roman" w:hAnsi="Times New Roman" w:cs="Times New Roman"/>
        </w:rPr>
        <w:t xml:space="preserve"> was purified using the Direct-</w:t>
      </w:r>
      <w:proofErr w:type="spellStart"/>
      <w:r w:rsidRPr="00E65F9E">
        <w:rPr>
          <w:rFonts w:ascii="Times New Roman" w:hAnsi="Times New Roman" w:cs="Times New Roman"/>
        </w:rPr>
        <w:t>zol</w:t>
      </w:r>
      <w:proofErr w:type="spellEnd"/>
      <w:r w:rsidRPr="00E65F9E">
        <w:rPr>
          <w:rFonts w:ascii="Times New Roman" w:hAnsi="Times New Roman" w:cs="Times New Roman"/>
        </w:rPr>
        <w:t xml:space="preserve"> RNA Miniprep (ZYMO research, Orange, CA, USA) following the manufacturer’s instructions. Total RNA concentrations were measured by a </w:t>
      </w:r>
      <w:proofErr w:type="spellStart"/>
      <w:r w:rsidRPr="00E65F9E">
        <w:rPr>
          <w:rFonts w:ascii="Times New Roman" w:hAnsi="Times New Roman" w:cs="Times New Roman"/>
        </w:rPr>
        <w:t>NanoDrop</w:t>
      </w:r>
      <w:proofErr w:type="spellEnd"/>
      <w:r w:rsidRPr="00E65F9E">
        <w:rPr>
          <w:rFonts w:ascii="Times New Roman" w:hAnsi="Times New Roman" w:cs="Times New Roman"/>
        </w:rPr>
        <w:t xml:space="preserve"> ND-8000 (</w:t>
      </w:r>
      <w:proofErr w:type="spellStart"/>
      <w:r w:rsidRPr="00E65F9E">
        <w:rPr>
          <w:rFonts w:ascii="Times New Roman" w:hAnsi="Times New Roman" w:cs="Times New Roman"/>
        </w:rPr>
        <w:t>Thermo</w:t>
      </w:r>
      <w:proofErr w:type="spellEnd"/>
      <w:r w:rsidRPr="00E65F9E">
        <w:rPr>
          <w:rFonts w:ascii="Times New Roman" w:hAnsi="Times New Roman" w:cs="Times New Roman"/>
        </w:rPr>
        <w:t xml:space="preserve"> Fisher Scientific Inc., Waltham, MA, USA). Reverse transcription was performed according to standard protocols using a </w:t>
      </w:r>
      <w:proofErr w:type="spellStart"/>
      <w:r w:rsidRPr="00E65F9E">
        <w:rPr>
          <w:rFonts w:ascii="Times New Roman" w:hAnsi="Times New Roman" w:cs="Times New Roman"/>
        </w:rPr>
        <w:t>RevertAid</w:t>
      </w:r>
      <w:proofErr w:type="spellEnd"/>
      <w:r w:rsidRPr="00E65F9E">
        <w:rPr>
          <w:rFonts w:ascii="Times New Roman" w:hAnsi="Times New Roman" w:cs="Times New Roman"/>
        </w:rPr>
        <w:t xml:space="preserve"> First Strand cDNA Synthesis Kit (</w:t>
      </w:r>
      <w:proofErr w:type="spellStart"/>
      <w:r w:rsidRPr="00E65F9E">
        <w:rPr>
          <w:rFonts w:ascii="Times New Roman" w:hAnsi="Times New Roman" w:cs="Times New Roman"/>
        </w:rPr>
        <w:t>Thermo</w:t>
      </w:r>
      <w:proofErr w:type="spellEnd"/>
      <w:r w:rsidRPr="00E65F9E">
        <w:rPr>
          <w:rFonts w:ascii="Times New Roman" w:hAnsi="Times New Roman" w:cs="Times New Roman"/>
        </w:rPr>
        <w:t xml:space="preserve"> Fisher Scientific Inc., Waltham, MA, USA). qPCR was performed using SYBR Green PCR Master Mix (TIANGEN, Beijing, China) and the fluorescence was </w:t>
      </w:r>
      <w:r w:rsidRPr="00E65F9E">
        <w:rPr>
          <w:rFonts w:ascii="Times New Roman" w:hAnsi="Times New Roman" w:cs="Times New Roman" w:hint="eastAsia"/>
        </w:rPr>
        <w:t>recorded</w:t>
      </w:r>
      <w:r w:rsidRPr="00E65F9E">
        <w:rPr>
          <w:rFonts w:ascii="Times New Roman" w:hAnsi="Times New Roman" w:cs="Times New Roman"/>
        </w:rPr>
        <w:t xml:space="preserve"> by a </w:t>
      </w:r>
      <w:proofErr w:type="spellStart"/>
      <w:r w:rsidRPr="00E65F9E">
        <w:rPr>
          <w:rFonts w:ascii="Times New Roman" w:hAnsi="Times New Roman" w:cs="Times New Roman"/>
        </w:rPr>
        <w:t>QuantStudio</w:t>
      </w:r>
      <w:proofErr w:type="spellEnd"/>
      <w:r w:rsidRPr="00E65F9E">
        <w:rPr>
          <w:rFonts w:ascii="Times New Roman" w:hAnsi="Times New Roman" w:cs="Times New Roman"/>
        </w:rPr>
        <w:t xml:space="preserve"> 6 flex real-time PCR system (Applied Biosystems, Foster City, CA, USA). Relative expression was calculated by the 2</w:t>
      </w:r>
      <w:r w:rsidRPr="00E65F9E">
        <w:rPr>
          <w:rFonts w:ascii="Times New Roman" w:hAnsi="Times New Roman" w:cs="Times New Roman"/>
          <w:vertAlign w:val="superscript"/>
        </w:rPr>
        <w:t>-ΔΔCt</w:t>
      </w:r>
      <w:r w:rsidRPr="00E65F9E">
        <w:rPr>
          <w:rFonts w:ascii="Times New Roman" w:hAnsi="Times New Roman" w:cs="Times New Roman"/>
        </w:rPr>
        <w:t xml:space="preserve"> method with GAPDH as the endogenous housekeeping gene control. Primer sequences are listed in Table 1. </w:t>
      </w:r>
    </w:p>
    <w:p w14:paraId="3A469E52" w14:textId="77777777" w:rsidR="009739D4" w:rsidRPr="00E65F9E" w:rsidRDefault="009739D4">
      <w:pPr>
        <w:ind w:firstLineChars="200" w:firstLine="480"/>
        <w:jc w:val="both"/>
        <w:rPr>
          <w:rFonts w:ascii="Times New Roman" w:hAnsi="Times New Roman" w:cs="Times New Roman"/>
        </w:rPr>
      </w:pPr>
    </w:p>
    <w:p w14:paraId="42348356" w14:textId="77777777" w:rsidR="009739D4" w:rsidRPr="00E65F9E" w:rsidRDefault="00000000">
      <w:pPr>
        <w:jc w:val="both"/>
        <w:rPr>
          <w:rFonts w:ascii="Times New Roman" w:hAnsi="Times New Roman" w:cs="Times New Roman"/>
          <w:b/>
          <w:bCs/>
        </w:rPr>
      </w:pPr>
      <w:r w:rsidRPr="00E65F9E">
        <w:rPr>
          <w:rFonts w:ascii="Times New Roman" w:hAnsi="Times New Roman" w:cs="Times New Roman"/>
          <w:b/>
          <w:bCs/>
        </w:rPr>
        <w:t>Statistical Analysis</w:t>
      </w:r>
    </w:p>
    <w:p w14:paraId="739F4205" w14:textId="77777777" w:rsidR="009739D4" w:rsidRPr="00E65F9E" w:rsidRDefault="00000000">
      <w:pPr>
        <w:ind w:firstLineChars="200" w:firstLine="480"/>
        <w:jc w:val="both"/>
      </w:pPr>
      <w:r w:rsidRPr="00E65F9E">
        <w:rPr>
          <w:rFonts w:ascii="Times New Roman" w:hAnsi="Times New Roman" w:cs="Times New Roman"/>
        </w:rPr>
        <w:t>The statistical differences between two groups were analyzed with Student’s t-test by using GraphPad Prism software version 8.0 (GraphPad Software, Inc., San Diego, CA, USA). Significant differences between groups were represented by *</w:t>
      </w:r>
      <w:r w:rsidRPr="00E65F9E">
        <w:rPr>
          <w:rFonts w:ascii="Times New Roman" w:hAnsi="Times New Roman" w:cs="Times New Roman" w:hint="eastAsia"/>
        </w:rPr>
        <w:t xml:space="preserve"> </w:t>
      </w:r>
      <w:r w:rsidRPr="00E65F9E">
        <w:rPr>
          <w:rFonts w:ascii="Times New Roman" w:hAnsi="Times New Roman" w:cs="Times New Roman"/>
          <w:i/>
          <w:iCs/>
        </w:rPr>
        <w:t>p</w:t>
      </w:r>
      <w:r w:rsidRPr="00E65F9E">
        <w:rPr>
          <w:rFonts w:ascii="Times New Roman" w:hAnsi="Times New Roman" w:cs="Times New Roman"/>
        </w:rPr>
        <w:t xml:space="preserve"> &lt; 0.05,</w:t>
      </w:r>
      <w:r w:rsidRPr="00E65F9E">
        <w:rPr>
          <w:rFonts w:ascii="Times New Roman" w:hAnsi="Times New Roman" w:cs="Times New Roman" w:hint="eastAsia"/>
        </w:rPr>
        <w:t xml:space="preserve"> </w:t>
      </w:r>
      <w:r w:rsidRPr="00E65F9E">
        <w:rPr>
          <w:rFonts w:ascii="Times New Roman" w:hAnsi="Times New Roman" w:cs="Times New Roman"/>
        </w:rPr>
        <w:t>**</w:t>
      </w:r>
      <w:r w:rsidRPr="00E65F9E">
        <w:rPr>
          <w:rFonts w:ascii="Times New Roman" w:hAnsi="Times New Roman" w:cs="Times New Roman" w:hint="eastAsia"/>
        </w:rPr>
        <w:t xml:space="preserve"> </w:t>
      </w:r>
      <w:r w:rsidRPr="00E65F9E">
        <w:rPr>
          <w:rFonts w:ascii="Times New Roman" w:hAnsi="Times New Roman" w:cs="Times New Roman"/>
          <w:i/>
          <w:iCs/>
        </w:rPr>
        <w:t>p</w:t>
      </w:r>
      <w:r w:rsidRPr="00E65F9E">
        <w:rPr>
          <w:rFonts w:ascii="Times New Roman" w:hAnsi="Times New Roman" w:cs="Times New Roman"/>
        </w:rPr>
        <w:t xml:space="preserve"> &lt; 0.01 and ****</w:t>
      </w:r>
      <w:r w:rsidRPr="00E65F9E">
        <w:rPr>
          <w:rFonts w:ascii="Times New Roman" w:hAnsi="Times New Roman" w:cs="Times New Roman"/>
          <w:i/>
          <w:iCs/>
        </w:rPr>
        <w:t xml:space="preserve"> p</w:t>
      </w:r>
      <w:r w:rsidRPr="00E65F9E">
        <w:rPr>
          <w:rFonts w:ascii="Times New Roman" w:hAnsi="Times New Roman" w:cs="Times New Roman"/>
        </w:rPr>
        <w:t xml:space="preserve"> &lt; 0.0001.</w:t>
      </w:r>
    </w:p>
    <w:p w14:paraId="3FB4BA78" w14:textId="77777777" w:rsidR="009739D4" w:rsidRDefault="009739D4">
      <w:pPr>
        <w:jc w:val="both"/>
        <w:rPr>
          <w:rFonts w:ascii="Times New Roman" w:hAnsi="Times New Roman" w:cs="Times New Roman"/>
          <w:b/>
          <w:bCs/>
        </w:rPr>
      </w:pPr>
    </w:p>
    <w:bookmarkEnd w:id="0"/>
    <w:bookmarkEnd w:id="1"/>
    <w:p w14:paraId="7338E7FB" w14:textId="77777777" w:rsidR="00263897" w:rsidRPr="00E65F9E" w:rsidRDefault="00263897" w:rsidP="00263897">
      <w:pPr>
        <w:jc w:val="both"/>
        <w:rPr>
          <w:rFonts w:ascii="Times New Roman" w:hAnsi="Times New Roman" w:cs="Times New Roman"/>
          <w:b/>
          <w:bCs/>
        </w:rPr>
      </w:pPr>
      <w:r w:rsidRPr="00E65F9E">
        <w:rPr>
          <w:rFonts w:ascii="Times New Roman" w:hAnsi="Times New Roman" w:cs="Times New Roman" w:hint="eastAsia"/>
          <w:b/>
          <w:bCs/>
        </w:rPr>
        <w:t>References</w:t>
      </w:r>
    </w:p>
    <w:p w14:paraId="1649E1C0" w14:textId="77777777" w:rsidR="00263897" w:rsidRPr="00AC6245" w:rsidRDefault="00263897" w:rsidP="00AC6245">
      <w:pPr>
        <w:pStyle w:val="EndNoteBibliography"/>
        <w:spacing w:line="240" w:lineRule="auto"/>
        <w:rPr>
          <w:rFonts w:ascii="Times New Roman" w:hAnsi="Times New Roman" w:cs="Times New Roman"/>
          <w:noProof/>
        </w:rPr>
      </w:pPr>
      <w:r w:rsidRPr="00AC6245">
        <w:rPr>
          <w:rFonts w:ascii="Times New Roman" w:hAnsi="Times New Roman" w:cs="Times New Roman"/>
        </w:rPr>
        <w:fldChar w:fldCharType="begin"/>
      </w:r>
      <w:r w:rsidRPr="00AC6245">
        <w:rPr>
          <w:rFonts w:ascii="Times New Roman" w:hAnsi="Times New Roman" w:cs="Times New Roman"/>
        </w:rPr>
        <w:instrText xml:space="preserve"> ADDIN EN.REFLIST </w:instrText>
      </w:r>
      <w:r w:rsidRPr="00AC6245">
        <w:rPr>
          <w:rFonts w:ascii="Times New Roman" w:hAnsi="Times New Roman" w:cs="Times New Roman"/>
        </w:rPr>
        <w:fldChar w:fldCharType="separate"/>
      </w:r>
      <w:r w:rsidRPr="00AC6245">
        <w:rPr>
          <w:rFonts w:ascii="Times New Roman" w:hAnsi="Times New Roman" w:cs="Times New Roman"/>
          <w:noProof/>
        </w:rPr>
        <w:t xml:space="preserve">[1] </w:t>
      </w:r>
      <w:r w:rsidRPr="00AC6245">
        <w:rPr>
          <w:rFonts w:ascii="Times New Roman" w:hAnsi="Times New Roman" w:cs="Times New Roman"/>
          <w:noProof/>
        </w:rPr>
        <w:tab/>
        <w:t xml:space="preserve">Al-Zadjali S, Al-Tamemi S, Elnour I, et al. Clinical and molecular findings of chronic granulomatous disease in Oman: family studies. </w:t>
      </w:r>
      <w:r w:rsidRPr="00AC6245">
        <w:rPr>
          <w:rFonts w:ascii="Times New Roman" w:hAnsi="Times New Roman" w:cs="Times New Roman"/>
          <w:i/>
          <w:noProof/>
        </w:rPr>
        <w:t>Clin Genet</w:t>
      </w:r>
      <w:r w:rsidRPr="00AC6245">
        <w:rPr>
          <w:rFonts w:ascii="Times New Roman" w:hAnsi="Times New Roman" w:cs="Times New Roman"/>
          <w:noProof/>
        </w:rPr>
        <w:t>. 2015; 87(2):185-189. doi:10.1111/cge.12351.</w:t>
      </w:r>
    </w:p>
    <w:p w14:paraId="2B6636FA" w14:textId="77777777" w:rsidR="00263897" w:rsidRPr="00AC6245" w:rsidRDefault="00263897" w:rsidP="00AC6245">
      <w:pPr>
        <w:pStyle w:val="EndNoteBibliography"/>
        <w:spacing w:line="240" w:lineRule="auto"/>
        <w:rPr>
          <w:rFonts w:ascii="Times New Roman" w:hAnsi="Times New Roman" w:cs="Times New Roman"/>
          <w:noProof/>
        </w:rPr>
      </w:pPr>
      <w:r w:rsidRPr="00AC6245">
        <w:rPr>
          <w:rFonts w:ascii="Times New Roman" w:hAnsi="Times New Roman" w:cs="Times New Roman"/>
          <w:noProof/>
        </w:rPr>
        <w:t xml:space="preserve">[2] </w:t>
      </w:r>
      <w:r w:rsidRPr="00AC6245">
        <w:rPr>
          <w:rFonts w:ascii="Times New Roman" w:hAnsi="Times New Roman" w:cs="Times New Roman"/>
          <w:noProof/>
        </w:rPr>
        <w:tab/>
        <w:t xml:space="preserve">Vowells SJ, Sekhsaria S, Malech HL, et al. Flow cytometric analysis of the granulocyte respiratory burst: a comparison study of fluorescent probes. </w:t>
      </w:r>
      <w:r w:rsidRPr="00AC6245">
        <w:rPr>
          <w:rFonts w:ascii="Times New Roman" w:hAnsi="Times New Roman" w:cs="Times New Roman"/>
          <w:i/>
          <w:noProof/>
        </w:rPr>
        <w:t>J Immunol Methods</w:t>
      </w:r>
      <w:r w:rsidRPr="00AC6245">
        <w:rPr>
          <w:rFonts w:ascii="Times New Roman" w:hAnsi="Times New Roman" w:cs="Times New Roman"/>
          <w:noProof/>
        </w:rPr>
        <w:t>. 1995; 178(1):89-97. doi:10.1016/0022-1759(94)00247-t.</w:t>
      </w:r>
    </w:p>
    <w:p w14:paraId="0B57DF74" w14:textId="77777777" w:rsidR="00263897" w:rsidRPr="00AC6245" w:rsidRDefault="00263897" w:rsidP="00AC6245">
      <w:pPr>
        <w:pStyle w:val="EndNoteBibliography"/>
        <w:spacing w:line="240" w:lineRule="auto"/>
        <w:rPr>
          <w:rFonts w:ascii="Times New Roman" w:hAnsi="Times New Roman" w:cs="Times New Roman"/>
          <w:noProof/>
        </w:rPr>
      </w:pPr>
      <w:r w:rsidRPr="00AC6245">
        <w:rPr>
          <w:rFonts w:ascii="Times New Roman" w:hAnsi="Times New Roman" w:cs="Times New Roman"/>
          <w:noProof/>
        </w:rPr>
        <w:t xml:space="preserve">[3] </w:t>
      </w:r>
      <w:r w:rsidRPr="00AC6245">
        <w:rPr>
          <w:rFonts w:ascii="Times New Roman" w:hAnsi="Times New Roman" w:cs="Times New Roman"/>
          <w:noProof/>
        </w:rPr>
        <w:tab/>
        <w:t xml:space="preserve">Zhang H, Chai W, Yang W, et al. The increased IL-17-producing gammadeltaT cells promote tumor cell proliferation and migration in neuroblastoma. </w:t>
      </w:r>
      <w:r w:rsidRPr="00AC6245">
        <w:rPr>
          <w:rFonts w:ascii="Times New Roman" w:hAnsi="Times New Roman" w:cs="Times New Roman"/>
          <w:i/>
          <w:noProof/>
        </w:rPr>
        <w:t>Clin Immunol</w:t>
      </w:r>
      <w:r w:rsidRPr="00AC6245">
        <w:rPr>
          <w:rFonts w:ascii="Times New Roman" w:hAnsi="Times New Roman" w:cs="Times New Roman"/>
          <w:noProof/>
        </w:rPr>
        <w:t>. 2020; 211(108343. doi:10.1016/j.clim.2020.108343.</w:t>
      </w:r>
    </w:p>
    <w:p w14:paraId="33AB901F" w14:textId="45241552" w:rsidR="009739D4" w:rsidRPr="00E65F9E" w:rsidRDefault="00263897" w:rsidP="00AC6245">
      <w:pPr>
        <w:jc w:val="both"/>
        <w:rPr>
          <w:rFonts w:ascii="Times New Roman" w:hAnsi="Times New Roman" w:cs="Times New Roman"/>
        </w:rPr>
      </w:pPr>
      <w:r w:rsidRPr="00AC6245">
        <w:rPr>
          <w:rFonts w:ascii="Times New Roman" w:hAnsi="Times New Roman" w:cs="Times New Roman"/>
        </w:rPr>
        <w:fldChar w:fldCharType="end"/>
      </w:r>
    </w:p>
    <w:p w14:paraId="57C4D099" w14:textId="782C6080" w:rsidR="009739D4" w:rsidRPr="00E65F9E" w:rsidRDefault="00A92D2B">
      <w:pPr>
        <w:jc w:val="both"/>
        <w:rPr>
          <w:rFonts w:ascii="Times New Roman" w:hAnsi="Times New Roman" w:cs="Times New Roman"/>
          <w:b/>
          <w:bCs/>
        </w:rPr>
      </w:pPr>
      <w:r>
        <w:rPr>
          <w:rFonts w:ascii="Times New Roman" w:hAnsi="Times New Roman" w:cs="Times New Roman"/>
          <w:b/>
          <w:bCs/>
        </w:rPr>
        <w:lastRenderedPageBreak/>
        <w:t xml:space="preserve">Supplementary </w:t>
      </w:r>
      <w:r w:rsidRPr="00E65F9E">
        <w:rPr>
          <w:rFonts w:ascii="Times New Roman" w:hAnsi="Times New Roman" w:cs="Times New Roman"/>
          <w:b/>
          <w:bCs/>
        </w:rPr>
        <w:t xml:space="preserve">Figure </w:t>
      </w:r>
      <w:r w:rsidRPr="00E65F9E">
        <w:rPr>
          <w:rFonts w:ascii="Times New Roman" w:hAnsi="Times New Roman" w:cs="Times New Roman" w:hint="eastAsia"/>
          <w:b/>
          <w:bCs/>
        </w:rPr>
        <w:t>L</w:t>
      </w:r>
      <w:r w:rsidRPr="00E65F9E">
        <w:rPr>
          <w:rFonts w:ascii="Times New Roman" w:hAnsi="Times New Roman" w:cs="Times New Roman"/>
          <w:b/>
          <w:bCs/>
        </w:rPr>
        <w:t>egends</w:t>
      </w:r>
    </w:p>
    <w:p w14:paraId="34836788" w14:textId="3E3C5E7E" w:rsidR="009739D4" w:rsidRPr="00E65F9E" w:rsidRDefault="00000000">
      <w:pPr>
        <w:jc w:val="both"/>
        <w:rPr>
          <w:rFonts w:ascii="Times New Roman" w:hAnsi="Times New Roman" w:cs="Times New Roman"/>
          <w:b/>
          <w:bCs/>
        </w:rPr>
      </w:pPr>
      <w:r w:rsidRPr="00E65F9E">
        <w:rPr>
          <w:rFonts w:ascii="Times New Roman" w:hAnsi="Times New Roman" w:cs="Times New Roman"/>
          <w:b/>
          <w:bCs/>
        </w:rPr>
        <w:t>Fig</w:t>
      </w:r>
      <w:r w:rsidR="008F7BA4" w:rsidRPr="00E65F9E">
        <w:rPr>
          <w:rFonts w:ascii="Times New Roman" w:hAnsi="Times New Roman" w:cs="Times New Roman"/>
          <w:b/>
          <w:bCs/>
        </w:rPr>
        <w:t>.</w:t>
      </w:r>
      <w:r w:rsidRPr="00E65F9E">
        <w:rPr>
          <w:rFonts w:ascii="Times New Roman" w:hAnsi="Times New Roman" w:cs="Times New Roman"/>
          <w:b/>
          <w:bCs/>
        </w:rPr>
        <w:t xml:space="preserve"> </w:t>
      </w:r>
      <w:r w:rsidR="00A92D2B">
        <w:rPr>
          <w:rFonts w:ascii="Times New Roman" w:hAnsi="Times New Roman" w:cs="Times New Roman"/>
          <w:b/>
          <w:bCs/>
        </w:rPr>
        <w:t>S</w:t>
      </w:r>
      <w:r w:rsidRPr="00E65F9E">
        <w:rPr>
          <w:rFonts w:ascii="Times New Roman" w:hAnsi="Times New Roman" w:cs="Times New Roman"/>
          <w:b/>
          <w:bCs/>
        </w:rPr>
        <w:t>1 Genotypic characteri</w:t>
      </w:r>
      <w:r w:rsidRPr="00E65F9E">
        <w:rPr>
          <w:rFonts w:ascii="Times New Roman" w:hAnsi="Times New Roman" w:cs="Times New Roman" w:hint="eastAsia"/>
          <w:b/>
          <w:bCs/>
        </w:rPr>
        <w:t>z</w:t>
      </w:r>
      <w:r w:rsidRPr="00E65F9E">
        <w:rPr>
          <w:rFonts w:ascii="Times New Roman" w:hAnsi="Times New Roman" w:cs="Times New Roman"/>
          <w:b/>
          <w:bCs/>
        </w:rPr>
        <w:t xml:space="preserve">ation of </w:t>
      </w:r>
      <w:r w:rsidRPr="00E65F9E">
        <w:rPr>
          <w:rFonts w:ascii="Times New Roman" w:hAnsi="Times New Roman" w:cs="Times New Roman"/>
          <w:b/>
          <w:bCs/>
          <w:i/>
          <w:iCs/>
        </w:rPr>
        <w:t>CYBB</w:t>
      </w:r>
      <w:r w:rsidRPr="00E65F9E">
        <w:rPr>
          <w:rFonts w:ascii="Times New Roman" w:hAnsi="Times New Roman" w:cs="Times New Roman"/>
          <w:b/>
          <w:bCs/>
        </w:rPr>
        <w:t xml:space="preserve"> variants</w:t>
      </w:r>
    </w:p>
    <w:p w14:paraId="3027A01A" w14:textId="77777777" w:rsidR="009739D4" w:rsidRPr="00E65F9E" w:rsidRDefault="00000000">
      <w:pPr>
        <w:jc w:val="both"/>
        <w:rPr>
          <w:rFonts w:ascii="Times New Roman" w:hAnsi="Times New Roman" w:cs="Times New Roman"/>
        </w:rPr>
      </w:pPr>
      <w:r w:rsidRPr="00E65F9E">
        <w:rPr>
          <w:rFonts w:ascii="Times New Roman" w:hAnsi="Times New Roman" w:cs="Times New Roman"/>
        </w:rPr>
        <w:t>(</w:t>
      </w:r>
      <w:r w:rsidRPr="00E65F9E">
        <w:rPr>
          <w:rFonts w:ascii="Times New Roman" w:hAnsi="Times New Roman" w:cs="Times New Roman"/>
          <w:b/>
          <w:bCs/>
        </w:rPr>
        <w:t>A</w:t>
      </w:r>
      <w:r w:rsidRPr="00E65F9E">
        <w:rPr>
          <w:rFonts w:ascii="Times New Roman" w:hAnsi="Times New Roman" w:cs="Times New Roman"/>
        </w:rPr>
        <w:t xml:space="preserve">) Molecular variants identified in different exons of </w:t>
      </w:r>
      <w:r w:rsidRPr="00E65F9E">
        <w:rPr>
          <w:rFonts w:ascii="Times New Roman" w:hAnsi="Times New Roman" w:cs="Times New Roman"/>
          <w:i/>
          <w:iCs/>
        </w:rPr>
        <w:t xml:space="preserve">CYBB </w:t>
      </w:r>
      <w:r w:rsidRPr="00E65F9E">
        <w:rPr>
          <w:rFonts w:ascii="Times New Roman" w:hAnsi="Times New Roman" w:cs="Times New Roman"/>
        </w:rPr>
        <w:t xml:space="preserve">in current study. </w:t>
      </w:r>
      <w:r w:rsidRPr="00E65F9E">
        <w:rPr>
          <w:rFonts w:ascii="Times New Roman" w:hAnsi="Times New Roman" w:cs="Times New Roman" w:hint="eastAsia"/>
        </w:rPr>
        <w:t>Two</w:t>
      </w:r>
      <w:r w:rsidRPr="00E65F9E">
        <w:rPr>
          <w:rFonts w:ascii="Times New Roman" w:hAnsi="Times New Roman" w:cs="Times New Roman"/>
        </w:rPr>
        <w:t xml:space="preserve"> novel mutations had</w:t>
      </w:r>
      <w:r w:rsidRPr="00E65F9E">
        <w:rPr>
          <w:rFonts w:ascii="Times New Roman" w:hAnsi="Times New Roman" w:cs="Times New Roman" w:hint="eastAsia"/>
        </w:rPr>
        <w:t xml:space="preserve"> </w:t>
      </w:r>
      <w:r w:rsidRPr="00E65F9E">
        <w:rPr>
          <w:rFonts w:ascii="Times New Roman" w:hAnsi="Times New Roman" w:cs="Times New Roman"/>
        </w:rPr>
        <w:t>been highlighted in red. (</w:t>
      </w:r>
      <w:r w:rsidRPr="00E65F9E">
        <w:rPr>
          <w:rFonts w:ascii="Times New Roman" w:hAnsi="Times New Roman" w:cs="Times New Roman"/>
          <w:b/>
          <w:bCs/>
        </w:rPr>
        <w:t>B</w:t>
      </w:r>
      <w:r w:rsidRPr="00E65F9E">
        <w:rPr>
          <w:rFonts w:ascii="Times New Roman" w:hAnsi="Times New Roman" w:cs="Times New Roman"/>
        </w:rPr>
        <w:t xml:space="preserve">) </w:t>
      </w:r>
      <w:r w:rsidRPr="00E65F9E">
        <w:rPr>
          <w:rFonts w:ascii="Times New Roman" w:hAnsi="Times New Roman" w:cs="Times New Roman" w:hint="eastAsia"/>
        </w:rPr>
        <w:t>Repre</w:t>
      </w:r>
      <w:r w:rsidRPr="00E65F9E">
        <w:rPr>
          <w:rFonts w:ascii="Times New Roman" w:hAnsi="Times New Roman" w:cs="Times New Roman"/>
        </w:rPr>
        <w:t xml:space="preserve">sentative electropherograms showed </w:t>
      </w:r>
      <w:r w:rsidRPr="00E65F9E">
        <w:rPr>
          <w:rFonts w:ascii="Times New Roman" w:hAnsi="Times New Roman" w:cs="Times New Roman" w:hint="eastAsia"/>
        </w:rPr>
        <w:t>eight</w:t>
      </w:r>
      <w:r w:rsidRPr="00E65F9E">
        <w:rPr>
          <w:rFonts w:ascii="Times New Roman" w:hAnsi="Times New Roman" w:cs="Times New Roman"/>
        </w:rPr>
        <w:t xml:space="preserve"> different </w:t>
      </w:r>
      <w:r w:rsidRPr="00E65F9E">
        <w:rPr>
          <w:rFonts w:ascii="Times New Roman" w:hAnsi="Times New Roman" w:cs="Times New Roman"/>
          <w:i/>
          <w:iCs/>
        </w:rPr>
        <w:t>CYBB</w:t>
      </w:r>
      <w:r w:rsidRPr="00E65F9E">
        <w:rPr>
          <w:rFonts w:ascii="Times New Roman" w:hAnsi="Times New Roman" w:cs="Times New Roman"/>
        </w:rPr>
        <w:t xml:space="preserve"> variants. Red arrows indicated the mutation sites.</w:t>
      </w:r>
    </w:p>
    <w:p w14:paraId="7B35DB29" w14:textId="77777777" w:rsidR="009739D4" w:rsidRPr="00E65F9E" w:rsidRDefault="009739D4">
      <w:pPr>
        <w:jc w:val="both"/>
        <w:rPr>
          <w:rFonts w:ascii="Times New Roman" w:hAnsi="Times New Roman" w:cs="Times New Roman"/>
        </w:rPr>
      </w:pPr>
    </w:p>
    <w:p w14:paraId="5C25AC4E" w14:textId="60309EAE" w:rsidR="009739D4" w:rsidRPr="00E65F9E" w:rsidRDefault="00000000">
      <w:pPr>
        <w:jc w:val="both"/>
        <w:rPr>
          <w:rFonts w:ascii="Times New Roman" w:hAnsi="Times New Roman" w:cs="Times New Roman"/>
          <w:b/>
          <w:bCs/>
        </w:rPr>
      </w:pPr>
      <w:r w:rsidRPr="00E65F9E">
        <w:rPr>
          <w:rFonts w:ascii="Times New Roman" w:hAnsi="Times New Roman" w:cs="Times New Roman" w:hint="eastAsia"/>
          <w:b/>
          <w:bCs/>
        </w:rPr>
        <w:t>Fig</w:t>
      </w:r>
      <w:r w:rsidR="008F7BA4" w:rsidRPr="00E65F9E">
        <w:rPr>
          <w:rFonts w:ascii="Times New Roman" w:hAnsi="Times New Roman" w:cs="Times New Roman"/>
          <w:b/>
          <w:bCs/>
        </w:rPr>
        <w:t>.</w:t>
      </w:r>
      <w:r w:rsidRPr="00E65F9E">
        <w:rPr>
          <w:rFonts w:ascii="Times New Roman" w:hAnsi="Times New Roman" w:cs="Times New Roman"/>
          <w:b/>
          <w:bCs/>
        </w:rPr>
        <w:t xml:space="preserve"> </w:t>
      </w:r>
      <w:r w:rsidR="00A92D2B">
        <w:rPr>
          <w:rFonts w:ascii="Times New Roman" w:hAnsi="Times New Roman" w:cs="Times New Roman"/>
          <w:b/>
          <w:bCs/>
        </w:rPr>
        <w:t>S</w:t>
      </w:r>
      <w:r w:rsidRPr="00E65F9E">
        <w:rPr>
          <w:rFonts w:ascii="Times New Roman" w:hAnsi="Times New Roman" w:cs="Times New Roman"/>
          <w:b/>
          <w:bCs/>
        </w:rPr>
        <w:t xml:space="preserve">2 </w:t>
      </w:r>
      <w:r w:rsidR="00C02252">
        <w:rPr>
          <w:rFonts w:ascii="Times New Roman" w:hAnsi="Times New Roman" w:cs="Times New Roman" w:hint="eastAsia"/>
          <w:b/>
          <w:bCs/>
        </w:rPr>
        <w:t>C</w:t>
      </w:r>
      <w:r w:rsidR="00C02252" w:rsidRPr="00C02252">
        <w:rPr>
          <w:rFonts w:ascii="Times New Roman" w:hAnsi="Times New Roman" w:cs="Times New Roman"/>
          <w:b/>
          <w:bCs/>
        </w:rPr>
        <w:t>ytochrome b558 expression</w:t>
      </w:r>
      <w:r w:rsidRPr="00E65F9E">
        <w:rPr>
          <w:rFonts w:ascii="Times New Roman" w:hAnsi="Times New Roman" w:cs="Times New Roman"/>
          <w:b/>
          <w:bCs/>
        </w:rPr>
        <w:t xml:space="preserve"> </w:t>
      </w:r>
    </w:p>
    <w:p w14:paraId="2C500248" w14:textId="65F55FFB" w:rsidR="009739D4" w:rsidRPr="00E65F9E" w:rsidRDefault="00000000">
      <w:pPr>
        <w:jc w:val="both"/>
        <w:rPr>
          <w:rFonts w:ascii="Times New Roman" w:hAnsi="Times New Roman" w:cs="Times New Roman"/>
        </w:rPr>
      </w:pPr>
      <w:r w:rsidRPr="00E65F9E">
        <w:rPr>
          <w:rFonts w:ascii="Times New Roman" w:hAnsi="Times New Roman" w:cs="Times New Roman"/>
        </w:rPr>
        <w:t>(</w:t>
      </w:r>
      <w:r w:rsidRPr="00E65F9E">
        <w:rPr>
          <w:rFonts w:ascii="Times New Roman" w:hAnsi="Times New Roman" w:cs="Times New Roman"/>
          <w:b/>
          <w:bCs/>
        </w:rPr>
        <w:t>A</w:t>
      </w:r>
      <w:r w:rsidRPr="00E65F9E">
        <w:rPr>
          <w:rFonts w:ascii="Times New Roman" w:hAnsi="Times New Roman" w:cs="Times New Roman"/>
        </w:rPr>
        <w:t>) Flow cytometry dot plots of cytochrome b</w:t>
      </w:r>
      <w:r w:rsidRPr="00E65F9E">
        <w:rPr>
          <w:rFonts w:ascii="Times New Roman" w:hAnsi="Times New Roman" w:cs="Times New Roman"/>
          <w:vertAlign w:val="subscript"/>
        </w:rPr>
        <w:t>558</w:t>
      </w:r>
      <w:r w:rsidRPr="00E65F9E">
        <w:rPr>
          <w:rFonts w:ascii="Times New Roman" w:hAnsi="Times New Roman" w:cs="Times New Roman"/>
        </w:rPr>
        <w:t xml:space="preserve"> expression in CD3, CD8, CD4 and monocytes (CD14) from CGD9 and an age-matched healthy donor. </w:t>
      </w:r>
    </w:p>
    <w:p w14:paraId="147444BF" w14:textId="77777777" w:rsidR="009739D4" w:rsidRPr="00E65F9E" w:rsidRDefault="009739D4">
      <w:pPr>
        <w:jc w:val="both"/>
        <w:rPr>
          <w:rFonts w:ascii="Times New Roman" w:hAnsi="Times New Roman" w:cs="Times New Roman"/>
        </w:rPr>
      </w:pPr>
    </w:p>
    <w:p w14:paraId="4B7E1CE4" w14:textId="52A4D67D" w:rsidR="009739D4" w:rsidRPr="00E65F9E" w:rsidRDefault="00000000">
      <w:pPr>
        <w:jc w:val="both"/>
        <w:rPr>
          <w:rFonts w:ascii="Times New Roman" w:hAnsi="Times New Roman" w:cs="Times New Roman"/>
          <w:b/>
          <w:bCs/>
        </w:rPr>
      </w:pPr>
      <w:r w:rsidRPr="00E65F9E">
        <w:rPr>
          <w:rFonts w:ascii="Times New Roman" w:hAnsi="Times New Roman" w:cs="Times New Roman" w:hint="eastAsia"/>
          <w:b/>
          <w:bCs/>
        </w:rPr>
        <w:t>Fig</w:t>
      </w:r>
      <w:r w:rsidR="008F7BA4" w:rsidRPr="00E65F9E">
        <w:rPr>
          <w:rFonts w:ascii="Times New Roman" w:hAnsi="Times New Roman" w:cs="Times New Roman"/>
          <w:b/>
          <w:bCs/>
        </w:rPr>
        <w:t>.</w:t>
      </w:r>
      <w:r w:rsidR="00A92D2B">
        <w:rPr>
          <w:rFonts w:ascii="Times New Roman" w:hAnsi="Times New Roman" w:cs="Times New Roman"/>
          <w:b/>
          <w:bCs/>
        </w:rPr>
        <w:t xml:space="preserve"> S</w:t>
      </w:r>
      <w:r w:rsidRPr="00E65F9E">
        <w:rPr>
          <w:rFonts w:ascii="Times New Roman" w:hAnsi="Times New Roman" w:cs="Times New Roman"/>
          <w:b/>
          <w:bCs/>
        </w:rPr>
        <w:t>3 CGD-PMN exhibited distinguishable landscape of gene expression profiling</w:t>
      </w:r>
    </w:p>
    <w:p w14:paraId="7B57BC30" w14:textId="6588A632" w:rsidR="00A92D2B" w:rsidRDefault="008F7BA4" w:rsidP="00C02252">
      <w:pPr>
        <w:widowControl w:val="0"/>
        <w:jc w:val="both"/>
        <w:rPr>
          <w:rFonts w:ascii="Times New Roman" w:hAnsi="Times New Roman" w:cs="Times New Roman"/>
        </w:rPr>
      </w:pPr>
      <w:r w:rsidRPr="00E65F9E">
        <w:rPr>
          <w:rFonts w:ascii="Times New Roman" w:hAnsi="Times New Roman" w:cs="Times New Roman"/>
        </w:rPr>
        <w:t>(</w:t>
      </w:r>
      <w:r w:rsidRPr="00E65F9E">
        <w:rPr>
          <w:rFonts w:ascii="Times New Roman" w:hAnsi="Times New Roman" w:cs="Times New Roman"/>
          <w:b/>
          <w:bCs/>
        </w:rPr>
        <w:t>A</w:t>
      </w:r>
      <w:r w:rsidRPr="00E65F9E">
        <w:rPr>
          <w:rFonts w:ascii="Times New Roman" w:hAnsi="Times New Roman" w:cs="Times New Roman"/>
        </w:rPr>
        <w:t xml:space="preserve">) </w:t>
      </w:r>
      <w:r w:rsidRPr="00E65F9E">
        <w:rPr>
          <w:rFonts w:ascii="Times New Roman" w:hAnsi="Times New Roman" w:cs="Times New Roman" w:hint="eastAsia"/>
        </w:rPr>
        <w:t>T</w:t>
      </w:r>
      <w:r w:rsidRPr="00E65F9E">
        <w:rPr>
          <w:rFonts w:ascii="Times New Roman" w:hAnsi="Times New Roman" w:cs="Times New Roman"/>
        </w:rPr>
        <w:t>he distributions of gene expression in CGD-PMN (n=3) and HD-PMN (n=</w:t>
      </w:r>
      <w:r w:rsidR="00C02252">
        <w:rPr>
          <w:rFonts w:ascii="Times New Roman" w:hAnsi="Times New Roman" w:cs="Times New Roman"/>
        </w:rPr>
        <w:t>6</w:t>
      </w:r>
      <w:r w:rsidRPr="00E65F9E">
        <w:rPr>
          <w:rFonts w:ascii="Times New Roman" w:hAnsi="Times New Roman" w:cs="Times New Roman"/>
        </w:rPr>
        <w:t>) based on gene number. Different colors in the figure represent different ranges of FPKM values. (</w:t>
      </w:r>
      <w:r w:rsidRPr="00E65F9E">
        <w:rPr>
          <w:rFonts w:ascii="Times New Roman" w:hAnsi="Times New Roman" w:cs="Times New Roman"/>
          <w:b/>
          <w:bCs/>
        </w:rPr>
        <w:t>B</w:t>
      </w:r>
      <w:r w:rsidRPr="00E65F9E">
        <w:rPr>
          <w:rFonts w:ascii="Times New Roman" w:hAnsi="Times New Roman" w:cs="Times New Roman"/>
        </w:rPr>
        <w:t>) Correlation analysis of CGD-PMN and HD-PMN by heatmap diagram. (</w:t>
      </w:r>
      <w:r w:rsidRPr="00E65F9E">
        <w:rPr>
          <w:rFonts w:ascii="Times New Roman" w:hAnsi="Times New Roman" w:cs="Times New Roman"/>
          <w:b/>
          <w:bCs/>
        </w:rPr>
        <w:t>C</w:t>
      </w:r>
      <w:r w:rsidRPr="00E65F9E">
        <w:rPr>
          <w:rFonts w:ascii="Times New Roman" w:hAnsi="Times New Roman" w:cs="Times New Roman"/>
        </w:rPr>
        <w:t>) Principal component analysis (PCA) of CGD-PMN and HD-PMN. (</w:t>
      </w:r>
      <w:r w:rsidRPr="00E65F9E">
        <w:rPr>
          <w:rFonts w:ascii="Times New Roman" w:hAnsi="Times New Roman" w:cs="Times New Roman"/>
          <w:b/>
          <w:bCs/>
        </w:rPr>
        <w:t>D</w:t>
      </w:r>
      <w:r w:rsidRPr="00E65F9E">
        <w:rPr>
          <w:rFonts w:ascii="Times New Roman" w:hAnsi="Times New Roman" w:cs="Times New Roman"/>
        </w:rPr>
        <w:t>) GO analysis</w:t>
      </w:r>
      <w:r w:rsidR="00DC3209">
        <w:rPr>
          <w:rFonts w:ascii="Times New Roman" w:hAnsi="Times New Roman" w:cs="Times New Roman"/>
        </w:rPr>
        <w:t xml:space="preserve"> </w:t>
      </w:r>
      <w:r w:rsidRPr="00E65F9E">
        <w:rPr>
          <w:rFonts w:ascii="Times New Roman" w:hAnsi="Times New Roman" w:cs="Times New Roman"/>
        </w:rPr>
        <w:t>for the potential pathways of CGD-PMN up-regulated DE</w:t>
      </w:r>
      <w:r w:rsidRPr="00E65F9E">
        <w:rPr>
          <w:rFonts w:ascii="Times New Roman" w:hAnsi="Times New Roman" w:cs="Times New Roman" w:hint="eastAsia"/>
        </w:rPr>
        <w:t>G</w:t>
      </w:r>
      <w:r w:rsidRPr="00E65F9E">
        <w:rPr>
          <w:rFonts w:ascii="Times New Roman" w:hAnsi="Times New Roman" w:cs="Times New Roman"/>
        </w:rPr>
        <w:t>s</w:t>
      </w:r>
      <w:r w:rsidR="00DC3209">
        <w:rPr>
          <w:rFonts w:ascii="Times New Roman" w:hAnsi="Times New Roman" w:cs="Times New Roman"/>
        </w:rPr>
        <w:t>, including cellular component, (CC), and</w:t>
      </w:r>
      <w:r w:rsidR="00DC3209">
        <w:rPr>
          <w:rFonts w:ascii="Times New Roman" w:hAnsi="Times New Roman" w:cs="Times New Roman" w:hint="eastAsia"/>
        </w:rPr>
        <w:t xml:space="preserve"> </w:t>
      </w:r>
      <w:r w:rsidR="00DC3209">
        <w:rPr>
          <w:rFonts w:ascii="Times New Roman" w:hAnsi="Times New Roman" w:cs="Times New Roman"/>
        </w:rPr>
        <w:t>molecular function (MF)</w:t>
      </w:r>
      <w:r w:rsidRPr="00E65F9E">
        <w:rPr>
          <w:rFonts w:ascii="Times New Roman" w:hAnsi="Times New Roman" w:cs="Times New Roman"/>
        </w:rPr>
        <w:t>. (</w:t>
      </w:r>
      <w:r w:rsidR="00C02252">
        <w:rPr>
          <w:rFonts w:ascii="Times New Roman" w:hAnsi="Times New Roman" w:cs="Times New Roman"/>
          <w:b/>
          <w:bCs/>
        </w:rPr>
        <w:t>E</w:t>
      </w:r>
      <w:r w:rsidRPr="00E65F9E">
        <w:rPr>
          <w:rFonts w:ascii="Times New Roman" w:hAnsi="Times New Roman" w:cs="Times New Roman"/>
        </w:rPr>
        <w:t>)</w:t>
      </w:r>
      <w:r w:rsidRPr="00E65F9E">
        <w:rPr>
          <w:rFonts w:ascii="Times New Roman" w:hAnsi="Times New Roman" w:cs="Times New Roman" w:hint="eastAsia"/>
        </w:rPr>
        <w:t xml:space="preserve"> </w:t>
      </w:r>
      <w:r w:rsidRPr="00E65F9E">
        <w:rPr>
          <w:rFonts w:ascii="Times New Roman" w:hAnsi="Times New Roman" w:cs="Times New Roman"/>
        </w:rPr>
        <w:t xml:space="preserve">The hierarchical clustering heatmap for defense response to virus-related </w:t>
      </w:r>
      <w:r w:rsidR="00C02252">
        <w:rPr>
          <w:rFonts w:ascii="Times New Roman" w:hAnsi="Times New Roman" w:cs="Times New Roman"/>
        </w:rPr>
        <w:t xml:space="preserve">and </w:t>
      </w:r>
      <w:r w:rsidRPr="00E65F9E">
        <w:rPr>
          <w:rFonts w:ascii="Times New Roman" w:hAnsi="Times New Roman" w:cs="Times New Roman"/>
        </w:rPr>
        <w:t xml:space="preserve">Type I IFN signaling pathway-related genes in CGD-PMN and HD-PMN. </w:t>
      </w:r>
    </w:p>
    <w:p w14:paraId="15D22A9C" w14:textId="5294D3D0" w:rsidR="009739D4" w:rsidRPr="00E65F9E" w:rsidRDefault="009739D4">
      <w:pPr>
        <w:jc w:val="both"/>
        <w:rPr>
          <w:rFonts w:ascii="Times New Roman" w:hAnsi="Times New Roman" w:cs="Times New Roman"/>
        </w:rPr>
      </w:pPr>
    </w:p>
    <w:sectPr w:rsidR="009739D4" w:rsidRPr="00E65F9E">
      <w:pgSz w:w="11906" w:h="16838"/>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Baoli TC">
    <w:altName w:val="Arial Unicode MS"/>
    <w:panose1 w:val="02010600040101010101"/>
    <w:charset w:val="88"/>
    <w:family w:val="auto"/>
    <w:pitch w:val="variable"/>
    <w:sig w:usb0="80000287" w:usb1="280F3C52" w:usb2="00000016" w:usb3="00000000" w:csb0="0014001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F26057"/>
    <w:multiLevelType w:val="multilevel"/>
    <w:tmpl w:val="5DF26057"/>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740254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ZhNGUxNWQyMzhlZmUyMzA4YjdhZjgxNGM2ZDg0NTUifQ=="/>
    <w:docVar w:name="EN.InstantFormat" w:val="&lt;ENInstantFormat&gt;&lt;Enabled&gt;1&lt;/Enabled&gt;&lt;ScanUnformatted&gt;1&lt;/ScanUnformatted&gt;&lt;ScanChanges&gt;1&lt;/ScanChanges&gt;&lt;Suspended&gt;0&lt;/Suspended&gt;&lt;/ENInstantFormat&gt;"/>
    <w:docVar w:name="EN.Layout" w:val="&lt;ENLayout&gt;&lt;Style&gt;Clinical Immunology&lt;/Style&gt;&lt;LeftDelim&gt;{&lt;/LeftDelim&gt;&lt;RightDelim&gt;}&lt;/RightDelim&gt;&lt;FontName&gt;Baoli TC&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0v9spdv95aaxhed59epwt9c0f92ee5pefew&quot;&gt;My EndNote Library&lt;record-ids&gt;&lt;item&gt;31&lt;/item&gt;&lt;item&gt;32&lt;/item&gt;&lt;item&gt;74&lt;/item&gt;&lt;/record-ids&gt;&lt;/item&gt;&lt;/Libraries&gt;"/>
  </w:docVars>
  <w:rsids>
    <w:rsidRoot w:val="00F11523"/>
    <w:rsid w:val="000013AA"/>
    <w:rsid w:val="00002D52"/>
    <w:rsid w:val="00002EC2"/>
    <w:rsid w:val="00007EB3"/>
    <w:rsid w:val="00010771"/>
    <w:rsid w:val="000121BB"/>
    <w:rsid w:val="00013E92"/>
    <w:rsid w:val="000140A9"/>
    <w:rsid w:val="00016806"/>
    <w:rsid w:val="00016F85"/>
    <w:rsid w:val="0001708D"/>
    <w:rsid w:val="00017D6B"/>
    <w:rsid w:val="00020255"/>
    <w:rsid w:val="00023FF3"/>
    <w:rsid w:val="00026AD3"/>
    <w:rsid w:val="0002765D"/>
    <w:rsid w:val="0003110F"/>
    <w:rsid w:val="0003132A"/>
    <w:rsid w:val="00031DE7"/>
    <w:rsid w:val="00033998"/>
    <w:rsid w:val="00034EE8"/>
    <w:rsid w:val="00034F3E"/>
    <w:rsid w:val="00041190"/>
    <w:rsid w:val="000425EB"/>
    <w:rsid w:val="000444F7"/>
    <w:rsid w:val="0004509E"/>
    <w:rsid w:val="00053EFE"/>
    <w:rsid w:val="0005479C"/>
    <w:rsid w:val="000549F4"/>
    <w:rsid w:val="00054FD9"/>
    <w:rsid w:val="000576EB"/>
    <w:rsid w:val="000612D2"/>
    <w:rsid w:val="000704E6"/>
    <w:rsid w:val="0007254C"/>
    <w:rsid w:val="0007268C"/>
    <w:rsid w:val="000739C2"/>
    <w:rsid w:val="00074C1F"/>
    <w:rsid w:val="00077EC1"/>
    <w:rsid w:val="00082300"/>
    <w:rsid w:val="000850C7"/>
    <w:rsid w:val="0009190A"/>
    <w:rsid w:val="000953D6"/>
    <w:rsid w:val="000956AB"/>
    <w:rsid w:val="00096BDA"/>
    <w:rsid w:val="00097654"/>
    <w:rsid w:val="000A14F9"/>
    <w:rsid w:val="000A3538"/>
    <w:rsid w:val="000A4C22"/>
    <w:rsid w:val="000A5B06"/>
    <w:rsid w:val="000A78C0"/>
    <w:rsid w:val="000B1F67"/>
    <w:rsid w:val="000B2E24"/>
    <w:rsid w:val="000B45D6"/>
    <w:rsid w:val="000B5A94"/>
    <w:rsid w:val="000B5C20"/>
    <w:rsid w:val="000B6E03"/>
    <w:rsid w:val="000B764C"/>
    <w:rsid w:val="000C0693"/>
    <w:rsid w:val="000C25B4"/>
    <w:rsid w:val="000C349A"/>
    <w:rsid w:val="000C4963"/>
    <w:rsid w:val="000C620D"/>
    <w:rsid w:val="000C744E"/>
    <w:rsid w:val="000D2EF1"/>
    <w:rsid w:val="000D61BC"/>
    <w:rsid w:val="000D6218"/>
    <w:rsid w:val="000D6395"/>
    <w:rsid w:val="000D7664"/>
    <w:rsid w:val="000D7A3C"/>
    <w:rsid w:val="000E004A"/>
    <w:rsid w:val="000E27D1"/>
    <w:rsid w:val="000E46F8"/>
    <w:rsid w:val="000E5C93"/>
    <w:rsid w:val="000F0F00"/>
    <w:rsid w:val="000F4700"/>
    <w:rsid w:val="000F5636"/>
    <w:rsid w:val="000F71A2"/>
    <w:rsid w:val="00103368"/>
    <w:rsid w:val="00106C2B"/>
    <w:rsid w:val="0010724A"/>
    <w:rsid w:val="00107C66"/>
    <w:rsid w:val="00107E9F"/>
    <w:rsid w:val="00110347"/>
    <w:rsid w:val="0011172B"/>
    <w:rsid w:val="001136D3"/>
    <w:rsid w:val="00113A96"/>
    <w:rsid w:val="001140A5"/>
    <w:rsid w:val="001150AC"/>
    <w:rsid w:val="001171F0"/>
    <w:rsid w:val="001231E2"/>
    <w:rsid w:val="00123A0E"/>
    <w:rsid w:val="0012451D"/>
    <w:rsid w:val="001254F3"/>
    <w:rsid w:val="001256FA"/>
    <w:rsid w:val="00125893"/>
    <w:rsid w:val="00125BA1"/>
    <w:rsid w:val="00131073"/>
    <w:rsid w:val="00131302"/>
    <w:rsid w:val="001331B4"/>
    <w:rsid w:val="001377EA"/>
    <w:rsid w:val="0014006B"/>
    <w:rsid w:val="00143132"/>
    <w:rsid w:val="001448F2"/>
    <w:rsid w:val="00144AB0"/>
    <w:rsid w:val="00144DDF"/>
    <w:rsid w:val="001459B1"/>
    <w:rsid w:val="00145BEC"/>
    <w:rsid w:val="001463A7"/>
    <w:rsid w:val="00147DB7"/>
    <w:rsid w:val="00151D14"/>
    <w:rsid w:val="00152124"/>
    <w:rsid w:val="001528DF"/>
    <w:rsid w:val="00152BF3"/>
    <w:rsid w:val="00152C61"/>
    <w:rsid w:val="00157E47"/>
    <w:rsid w:val="00163AFD"/>
    <w:rsid w:val="001654EC"/>
    <w:rsid w:val="00166FC8"/>
    <w:rsid w:val="001672B5"/>
    <w:rsid w:val="00170E4B"/>
    <w:rsid w:val="0017215C"/>
    <w:rsid w:val="00172560"/>
    <w:rsid w:val="00172884"/>
    <w:rsid w:val="00173DB2"/>
    <w:rsid w:val="00176725"/>
    <w:rsid w:val="001777F8"/>
    <w:rsid w:val="00180683"/>
    <w:rsid w:val="0018679D"/>
    <w:rsid w:val="0018732D"/>
    <w:rsid w:val="001878DE"/>
    <w:rsid w:val="00190686"/>
    <w:rsid w:val="00190D8F"/>
    <w:rsid w:val="00190EB0"/>
    <w:rsid w:val="00192162"/>
    <w:rsid w:val="00192F00"/>
    <w:rsid w:val="00194E75"/>
    <w:rsid w:val="001A001F"/>
    <w:rsid w:val="001A1BF2"/>
    <w:rsid w:val="001A5990"/>
    <w:rsid w:val="001A5D05"/>
    <w:rsid w:val="001A6283"/>
    <w:rsid w:val="001A7056"/>
    <w:rsid w:val="001B254A"/>
    <w:rsid w:val="001B30E5"/>
    <w:rsid w:val="001B45BE"/>
    <w:rsid w:val="001B769A"/>
    <w:rsid w:val="001B7B51"/>
    <w:rsid w:val="001C083C"/>
    <w:rsid w:val="001C0B38"/>
    <w:rsid w:val="001C0FE7"/>
    <w:rsid w:val="001C291B"/>
    <w:rsid w:val="001C5DCD"/>
    <w:rsid w:val="001C6CC8"/>
    <w:rsid w:val="001C7CE9"/>
    <w:rsid w:val="001D16DA"/>
    <w:rsid w:val="001D56BE"/>
    <w:rsid w:val="001D576F"/>
    <w:rsid w:val="001D5DE4"/>
    <w:rsid w:val="001D6647"/>
    <w:rsid w:val="001D7142"/>
    <w:rsid w:val="001E03B5"/>
    <w:rsid w:val="001E17A9"/>
    <w:rsid w:val="001E2CD9"/>
    <w:rsid w:val="001E39D1"/>
    <w:rsid w:val="001E3B1D"/>
    <w:rsid w:val="001E46CF"/>
    <w:rsid w:val="001E4AAA"/>
    <w:rsid w:val="001E7DE4"/>
    <w:rsid w:val="001F3BC1"/>
    <w:rsid w:val="001F4A19"/>
    <w:rsid w:val="001F5E62"/>
    <w:rsid w:val="001F6676"/>
    <w:rsid w:val="001F7819"/>
    <w:rsid w:val="0020075E"/>
    <w:rsid w:val="00200C95"/>
    <w:rsid w:val="002044FC"/>
    <w:rsid w:val="002051CC"/>
    <w:rsid w:val="00206612"/>
    <w:rsid w:val="00206F37"/>
    <w:rsid w:val="002104C7"/>
    <w:rsid w:val="00210EE5"/>
    <w:rsid w:val="002121C1"/>
    <w:rsid w:val="00212F9A"/>
    <w:rsid w:val="00214180"/>
    <w:rsid w:val="0021572F"/>
    <w:rsid w:val="00216F63"/>
    <w:rsid w:val="002171B5"/>
    <w:rsid w:val="00221E7D"/>
    <w:rsid w:val="00225247"/>
    <w:rsid w:val="00227808"/>
    <w:rsid w:val="002300D8"/>
    <w:rsid w:val="0023251B"/>
    <w:rsid w:val="0023321C"/>
    <w:rsid w:val="00237192"/>
    <w:rsid w:val="002415F6"/>
    <w:rsid w:val="0024204E"/>
    <w:rsid w:val="00242998"/>
    <w:rsid w:val="002430A1"/>
    <w:rsid w:val="002430C7"/>
    <w:rsid w:val="002459EF"/>
    <w:rsid w:val="00245F43"/>
    <w:rsid w:val="00246AF9"/>
    <w:rsid w:val="00250F39"/>
    <w:rsid w:val="00255D14"/>
    <w:rsid w:val="002574F5"/>
    <w:rsid w:val="00260F1D"/>
    <w:rsid w:val="0026116E"/>
    <w:rsid w:val="002617B9"/>
    <w:rsid w:val="00263897"/>
    <w:rsid w:val="002638AC"/>
    <w:rsid w:val="00263BFA"/>
    <w:rsid w:val="002648EA"/>
    <w:rsid w:val="00264A94"/>
    <w:rsid w:val="00264C7B"/>
    <w:rsid w:val="00264DDB"/>
    <w:rsid w:val="00266D72"/>
    <w:rsid w:val="00270CD6"/>
    <w:rsid w:val="00272DF0"/>
    <w:rsid w:val="00275504"/>
    <w:rsid w:val="00281BBE"/>
    <w:rsid w:val="00281E76"/>
    <w:rsid w:val="00283DE3"/>
    <w:rsid w:val="00287A3E"/>
    <w:rsid w:val="00287C7E"/>
    <w:rsid w:val="00287D2D"/>
    <w:rsid w:val="002918F3"/>
    <w:rsid w:val="002920CD"/>
    <w:rsid w:val="00292AED"/>
    <w:rsid w:val="00293EA4"/>
    <w:rsid w:val="00293F9C"/>
    <w:rsid w:val="0029571F"/>
    <w:rsid w:val="002958A9"/>
    <w:rsid w:val="002961F7"/>
    <w:rsid w:val="00297309"/>
    <w:rsid w:val="002A27B9"/>
    <w:rsid w:val="002A28CB"/>
    <w:rsid w:val="002A2E7F"/>
    <w:rsid w:val="002A3363"/>
    <w:rsid w:val="002B0331"/>
    <w:rsid w:val="002B0537"/>
    <w:rsid w:val="002B313A"/>
    <w:rsid w:val="002B4D0A"/>
    <w:rsid w:val="002B64D5"/>
    <w:rsid w:val="002B7A81"/>
    <w:rsid w:val="002C1237"/>
    <w:rsid w:val="002C1356"/>
    <w:rsid w:val="002C1989"/>
    <w:rsid w:val="002C23D0"/>
    <w:rsid w:val="002C2448"/>
    <w:rsid w:val="002C2F46"/>
    <w:rsid w:val="002C3356"/>
    <w:rsid w:val="002C5655"/>
    <w:rsid w:val="002C57F8"/>
    <w:rsid w:val="002C7625"/>
    <w:rsid w:val="002D4FF7"/>
    <w:rsid w:val="002D61D3"/>
    <w:rsid w:val="002D6B16"/>
    <w:rsid w:val="002D6E39"/>
    <w:rsid w:val="002D7B97"/>
    <w:rsid w:val="002D7C85"/>
    <w:rsid w:val="002E00DE"/>
    <w:rsid w:val="002E3A49"/>
    <w:rsid w:val="002E3DF7"/>
    <w:rsid w:val="002E49FF"/>
    <w:rsid w:val="002F0463"/>
    <w:rsid w:val="002F0B24"/>
    <w:rsid w:val="002F2A94"/>
    <w:rsid w:val="002F32B7"/>
    <w:rsid w:val="002F3301"/>
    <w:rsid w:val="002F4C0F"/>
    <w:rsid w:val="002F63FF"/>
    <w:rsid w:val="00302FD0"/>
    <w:rsid w:val="00303350"/>
    <w:rsid w:val="00303E14"/>
    <w:rsid w:val="0030610D"/>
    <w:rsid w:val="00306648"/>
    <w:rsid w:val="00307630"/>
    <w:rsid w:val="00310193"/>
    <w:rsid w:val="00310225"/>
    <w:rsid w:val="00312116"/>
    <w:rsid w:val="00313B78"/>
    <w:rsid w:val="00317337"/>
    <w:rsid w:val="00321E48"/>
    <w:rsid w:val="0032254C"/>
    <w:rsid w:val="0032473B"/>
    <w:rsid w:val="00327458"/>
    <w:rsid w:val="003316E8"/>
    <w:rsid w:val="00333CC2"/>
    <w:rsid w:val="00334571"/>
    <w:rsid w:val="00334686"/>
    <w:rsid w:val="0033597E"/>
    <w:rsid w:val="003366F2"/>
    <w:rsid w:val="0033757C"/>
    <w:rsid w:val="00340332"/>
    <w:rsid w:val="0034202C"/>
    <w:rsid w:val="00343334"/>
    <w:rsid w:val="00344617"/>
    <w:rsid w:val="00345F1C"/>
    <w:rsid w:val="00346AB7"/>
    <w:rsid w:val="00346E5A"/>
    <w:rsid w:val="00347EA5"/>
    <w:rsid w:val="003505D1"/>
    <w:rsid w:val="0035075F"/>
    <w:rsid w:val="00353951"/>
    <w:rsid w:val="003546BC"/>
    <w:rsid w:val="003553C4"/>
    <w:rsid w:val="00360CF7"/>
    <w:rsid w:val="00364FDD"/>
    <w:rsid w:val="00366132"/>
    <w:rsid w:val="0036793E"/>
    <w:rsid w:val="00367976"/>
    <w:rsid w:val="00370D8A"/>
    <w:rsid w:val="00373332"/>
    <w:rsid w:val="003736B5"/>
    <w:rsid w:val="00373ECE"/>
    <w:rsid w:val="0037564A"/>
    <w:rsid w:val="00380267"/>
    <w:rsid w:val="00381279"/>
    <w:rsid w:val="003814D8"/>
    <w:rsid w:val="00385371"/>
    <w:rsid w:val="00386939"/>
    <w:rsid w:val="00386C88"/>
    <w:rsid w:val="0039064D"/>
    <w:rsid w:val="00390BB5"/>
    <w:rsid w:val="00391910"/>
    <w:rsid w:val="00393F28"/>
    <w:rsid w:val="00396861"/>
    <w:rsid w:val="0039709D"/>
    <w:rsid w:val="00397B3D"/>
    <w:rsid w:val="003A09D3"/>
    <w:rsid w:val="003A1284"/>
    <w:rsid w:val="003A1542"/>
    <w:rsid w:val="003A1EEC"/>
    <w:rsid w:val="003A4DCD"/>
    <w:rsid w:val="003A52F9"/>
    <w:rsid w:val="003A633F"/>
    <w:rsid w:val="003A636E"/>
    <w:rsid w:val="003A7522"/>
    <w:rsid w:val="003B2659"/>
    <w:rsid w:val="003B2741"/>
    <w:rsid w:val="003B683D"/>
    <w:rsid w:val="003B6D5B"/>
    <w:rsid w:val="003B7ED8"/>
    <w:rsid w:val="003C0596"/>
    <w:rsid w:val="003C06EF"/>
    <w:rsid w:val="003C5339"/>
    <w:rsid w:val="003C5948"/>
    <w:rsid w:val="003C5CDB"/>
    <w:rsid w:val="003C62B3"/>
    <w:rsid w:val="003C77BD"/>
    <w:rsid w:val="003D0D6F"/>
    <w:rsid w:val="003D1C65"/>
    <w:rsid w:val="003D2CA0"/>
    <w:rsid w:val="003D41F4"/>
    <w:rsid w:val="003D4BA1"/>
    <w:rsid w:val="003D6674"/>
    <w:rsid w:val="003D7384"/>
    <w:rsid w:val="003D79E1"/>
    <w:rsid w:val="003E3ADA"/>
    <w:rsid w:val="003E6F26"/>
    <w:rsid w:val="003F0458"/>
    <w:rsid w:val="003F0613"/>
    <w:rsid w:val="003F3371"/>
    <w:rsid w:val="003F4BF1"/>
    <w:rsid w:val="003F7954"/>
    <w:rsid w:val="0040146C"/>
    <w:rsid w:val="00401A83"/>
    <w:rsid w:val="004115B4"/>
    <w:rsid w:val="0041439A"/>
    <w:rsid w:val="0041624E"/>
    <w:rsid w:val="00421474"/>
    <w:rsid w:val="00423B2B"/>
    <w:rsid w:val="004261D6"/>
    <w:rsid w:val="00426889"/>
    <w:rsid w:val="00431486"/>
    <w:rsid w:val="0043264C"/>
    <w:rsid w:val="0043682F"/>
    <w:rsid w:val="00437675"/>
    <w:rsid w:val="004455F6"/>
    <w:rsid w:val="0044580C"/>
    <w:rsid w:val="0044615E"/>
    <w:rsid w:val="004461FC"/>
    <w:rsid w:val="00451F39"/>
    <w:rsid w:val="004547DC"/>
    <w:rsid w:val="00454F9B"/>
    <w:rsid w:val="00455044"/>
    <w:rsid w:val="0045598E"/>
    <w:rsid w:val="00456328"/>
    <w:rsid w:val="00457CE5"/>
    <w:rsid w:val="00461874"/>
    <w:rsid w:val="00461DEE"/>
    <w:rsid w:val="00462B24"/>
    <w:rsid w:val="00463612"/>
    <w:rsid w:val="00465782"/>
    <w:rsid w:val="00465AA1"/>
    <w:rsid w:val="004674E3"/>
    <w:rsid w:val="004708C7"/>
    <w:rsid w:val="004729B6"/>
    <w:rsid w:val="0047348E"/>
    <w:rsid w:val="00473658"/>
    <w:rsid w:val="00473FEE"/>
    <w:rsid w:val="004759D7"/>
    <w:rsid w:val="004767C2"/>
    <w:rsid w:val="00480136"/>
    <w:rsid w:val="00486DD6"/>
    <w:rsid w:val="00487731"/>
    <w:rsid w:val="0048789A"/>
    <w:rsid w:val="00487DF3"/>
    <w:rsid w:val="00493285"/>
    <w:rsid w:val="00493556"/>
    <w:rsid w:val="00493FC0"/>
    <w:rsid w:val="00494531"/>
    <w:rsid w:val="00497ACF"/>
    <w:rsid w:val="004A020C"/>
    <w:rsid w:val="004A18D2"/>
    <w:rsid w:val="004A3B34"/>
    <w:rsid w:val="004A3F89"/>
    <w:rsid w:val="004A4E73"/>
    <w:rsid w:val="004A729E"/>
    <w:rsid w:val="004B1566"/>
    <w:rsid w:val="004B183C"/>
    <w:rsid w:val="004B24A5"/>
    <w:rsid w:val="004B6309"/>
    <w:rsid w:val="004C0F2E"/>
    <w:rsid w:val="004C47EA"/>
    <w:rsid w:val="004C5925"/>
    <w:rsid w:val="004C598A"/>
    <w:rsid w:val="004C5F14"/>
    <w:rsid w:val="004C633F"/>
    <w:rsid w:val="004D0BE7"/>
    <w:rsid w:val="004D3C23"/>
    <w:rsid w:val="004E51C0"/>
    <w:rsid w:val="004E5A2E"/>
    <w:rsid w:val="004E603C"/>
    <w:rsid w:val="004E73EE"/>
    <w:rsid w:val="004E7661"/>
    <w:rsid w:val="004F0143"/>
    <w:rsid w:val="004F12E9"/>
    <w:rsid w:val="004F2631"/>
    <w:rsid w:val="004F27FC"/>
    <w:rsid w:val="004F2A8A"/>
    <w:rsid w:val="004F2BE3"/>
    <w:rsid w:val="004F2FE3"/>
    <w:rsid w:val="004F5B7A"/>
    <w:rsid w:val="00500B53"/>
    <w:rsid w:val="0050259F"/>
    <w:rsid w:val="00503265"/>
    <w:rsid w:val="00507558"/>
    <w:rsid w:val="005106F4"/>
    <w:rsid w:val="0051078C"/>
    <w:rsid w:val="0051520A"/>
    <w:rsid w:val="00520C45"/>
    <w:rsid w:val="0052109F"/>
    <w:rsid w:val="00521232"/>
    <w:rsid w:val="00521446"/>
    <w:rsid w:val="00522C08"/>
    <w:rsid w:val="005241F6"/>
    <w:rsid w:val="0052685F"/>
    <w:rsid w:val="00533E5A"/>
    <w:rsid w:val="00536A22"/>
    <w:rsid w:val="00540B78"/>
    <w:rsid w:val="005429BA"/>
    <w:rsid w:val="00543366"/>
    <w:rsid w:val="00543E76"/>
    <w:rsid w:val="005440C7"/>
    <w:rsid w:val="00544272"/>
    <w:rsid w:val="0054617C"/>
    <w:rsid w:val="00547546"/>
    <w:rsid w:val="00550547"/>
    <w:rsid w:val="00550DC3"/>
    <w:rsid w:val="00550F05"/>
    <w:rsid w:val="005526A9"/>
    <w:rsid w:val="00554D68"/>
    <w:rsid w:val="0055661C"/>
    <w:rsid w:val="00556BE1"/>
    <w:rsid w:val="005631DA"/>
    <w:rsid w:val="00563772"/>
    <w:rsid w:val="0056394F"/>
    <w:rsid w:val="00566284"/>
    <w:rsid w:val="005665B0"/>
    <w:rsid w:val="00570BBB"/>
    <w:rsid w:val="0057415E"/>
    <w:rsid w:val="00580FB8"/>
    <w:rsid w:val="0058124D"/>
    <w:rsid w:val="005831C2"/>
    <w:rsid w:val="00583888"/>
    <w:rsid w:val="005865AB"/>
    <w:rsid w:val="00586C40"/>
    <w:rsid w:val="00587402"/>
    <w:rsid w:val="00592666"/>
    <w:rsid w:val="005944CD"/>
    <w:rsid w:val="00594A14"/>
    <w:rsid w:val="00594A44"/>
    <w:rsid w:val="00594F4F"/>
    <w:rsid w:val="00595D58"/>
    <w:rsid w:val="00596B39"/>
    <w:rsid w:val="00596BA0"/>
    <w:rsid w:val="00596D1D"/>
    <w:rsid w:val="005A1F31"/>
    <w:rsid w:val="005A1F6B"/>
    <w:rsid w:val="005A3B2E"/>
    <w:rsid w:val="005A3B71"/>
    <w:rsid w:val="005A4460"/>
    <w:rsid w:val="005A4C24"/>
    <w:rsid w:val="005A5AC9"/>
    <w:rsid w:val="005A66F8"/>
    <w:rsid w:val="005A683F"/>
    <w:rsid w:val="005A7491"/>
    <w:rsid w:val="005B174B"/>
    <w:rsid w:val="005B1F45"/>
    <w:rsid w:val="005B4526"/>
    <w:rsid w:val="005B5E5A"/>
    <w:rsid w:val="005B6268"/>
    <w:rsid w:val="005B6658"/>
    <w:rsid w:val="005C30B4"/>
    <w:rsid w:val="005C36D4"/>
    <w:rsid w:val="005C47A1"/>
    <w:rsid w:val="005C6AEC"/>
    <w:rsid w:val="005D0227"/>
    <w:rsid w:val="005D2AFD"/>
    <w:rsid w:val="005D3DCD"/>
    <w:rsid w:val="005D6999"/>
    <w:rsid w:val="005D74D4"/>
    <w:rsid w:val="005E0E2D"/>
    <w:rsid w:val="005E2744"/>
    <w:rsid w:val="005E2CE9"/>
    <w:rsid w:val="005E3E7E"/>
    <w:rsid w:val="005E43B1"/>
    <w:rsid w:val="005E648B"/>
    <w:rsid w:val="005E73D4"/>
    <w:rsid w:val="005E7CFB"/>
    <w:rsid w:val="005F19EA"/>
    <w:rsid w:val="005F21E5"/>
    <w:rsid w:val="005F36C0"/>
    <w:rsid w:val="005F5065"/>
    <w:rsid w:val="005F6017"/>
    <w:rsid w:val="006008A8"/>
    <w:rsid w:val="0060327B"/>
    <w:rsid w:val="00604F85"/>
    <w:rsid w:val="006054F2"/>
    <w:rsid w:val="00605EAD"/>
    <w:rsid w:val="00607F58"/>
    <w:rsid w:val="0061196D"/>
    <w:rsid w:val="00611D67"/>
    <w:rsid w:val="00616468"/>
    <w:rsid w:val="00620AF9"/>
    <w:rsid w:val="006222B3"/>
    <w:rsid w:val="006236D1"/>
    <w:rsid w:val="00626F4B"/>
    <w:rsid w:val="00627158"/>
    <w:rsid w:val="00630578"/>
    <w:rsid w:val="00631035"/>
    <w:rsid w:val="00631255"/>
    <w:rsid w:val="006326BB"/>
    <w:rsid w:val="006328B6"/>
    <w:rsid w:val="00633580"/>
    <w:rsid w:val="00637402"/>
    <w:rsid w:val="00640A35"/>
    <w:rsid w:val="006444E8"/>
    <w:rsid w:val="00644684"/>
    <w:rsid w:val="00645A0C"/>
    <w:rsid w:val="00646128"/>
    <w:rsid w:val="00647739"/>
    <w:rsid w:val="00651EA0"/>
    <w:rsid w:val="00652081"/>
    <w:rsid w:val="00652B0B"/>
    <w:rsid w:val="00654CC8"/>
    <w:rsid w:val="00654D2C"/>
    <w:rsid w:val="006552C2"/>
    <w:rsid w:val="0065581B"/>
    <w:rsid w:val="0066031E"/>
    <w:rsid w:val="00662FEF"/>
    <w:rsid w:val="00663C3E"/>
    <w:rsid w:val="00664E04"/>
    <w:rsid w:val="006663C0"/>
    <w:rsid w:val="006676D8"/>
    <w:rsid w:val="00670363"/>
    <w:rsid w:val="006713E7"/>
    <w:rsid w:val="006720C7"/>
    <w:rsid w:val="0067217A"/>
    <w:rsid w:val="0067263B"/>
    <w:rsid w:val="00673175"/>
    <w:rsid w:val="00673EB0"/>
    <w:rsid w:val="0067445C"/>
    <w:rsid w:val="00675C12"/>
    <w:rsid w:val="00676427"/>
    <w:rsid w:val="00676EDA"/>
    <w:rsid w:val="00677E0F"/>
    <w:rsid w:val="00677FAE"/>
    <w:rsid w:val="00680A23"/>
    <w:rsid w:val="0068184B"/>
    <w:rsid w:val="00681B7E"/>
    <w:rsid w:val="00682963"/>
    <w:rsid w:val="00687B1D"/>
    <w:rsid w:val="00687B3D"/>
    <w:rsid w:val="00692D27"/>
    <w:rsid w:val="00692E12"/>
    <w:rsid w:val="006941ED"/>
    <w:rsid w:val="00694AEB"/>
    <w:rsid w:val="00695161"/>
    <w:rsid w:val="00697EFD"/>
    <w:rsid w:val="006A16F1"/>
    <w:rsid w:val="006A2DFD"/>
    <w:rsid w:val="006A4365"/>
    <w:rsid w:val="006A6EFA"/>
    <w:rsid w:val="006B5281"/>
    <w:rsid w:val="006B55AE"/>
    <w:rsid w:val="006B6021"/>
    <w:rsid w:val="006B658C"/>
    <w:rsid w:val="006B7AEC"/>
    <w:rsid w:val="006C0523"/>
    <w:rsid w:val="006C1773"/>
    <w:rsid w:val="006C1CB9"/>
    <w:rsid w:val="006C23E3"/>
    <w:rsid w:val="006C48C3"/>
    <w:rsid w:val="006C62C5"/>
    <w:rsid w:val="006C63DC"/>
    <w:rsid w:val="006C7C44"/>
    <w:rsid w:val="006D06F1"/>
    <w:rsid w:val="006D130F"/>
    <w:rsid w:val="006D159F"/>
    <w:rsid w:val="006D352B"/>
    <w:rsid w:val="006D4CF6"/>
    <w:rsid w:val="006D5C68"/>
    <w:rsid w:val="006E0DE4"/>
    <w:rsid w:val="006E1C8E"/>
    <w:rsid w:val="006E2DBF"/>
    <w:rsid w:val="006E5168"/>
    <w:rsid w:val="006E5F0B"/>
    <w:rsid w:val="006E76AE"/>
    <w:rsid w:val="006F05A5"/>
    <w:rsid w:val="006F0874"/>
    <w:rsid w:val="006F2E4A"/>
    <w:rsid w:val="006F3065"/>
    <w:rsid w:val="006F35C4"/>
    <w:rsid w:val="006F4215"/>
    <w:rsid w:val="006F4A04"/>
    <w:rsid w:val="006F5C6B"/>
    <w:rsid w:val="006F7523"/>
    <w:rsid w:val="00701659"/>
    <w:rsid w:val="007041C3"/>
    <w:rsid w:val="007043CA"/>
    <w:rsid w:val="00704453"/>
    <w:rsid w:val="00704523"/>
    <w:rsid w:val="0070563E"/>
    <w:rsid w:val="00706897"/>
    <w:rsid w:val="007074AB"/>
    <w:rsid w:val="00707A7F"/>
    <w:rsid w:val="007119F6"/>
    <w:rsid w:val="00713A80"/>
    <w:rsid w:val="00714C28"/>
    <w:rsid w:val="00716174"/>
    <w:rsid w:val="0071630F"/>
    <w:rsid w:val="007168D6"/>
    <w:rsid w:val="00717013"/>
    <w:rsid w:val="00720023"/>
    <w:rsid w:val="007233A4"/>
    <w:rsid w:val="0072519E"/>
    <w:rsid w:val="00726C4C"/>
    <w:rsid w:val="0073218B"/>
    <w:rsid w:val="007324FB"/>
    <w:rsid w:val="00733F4A"/>
    <w:rsid w:val="007343A1"/>
    <w:rsid w:val="00734A34"/>
    <w:rsid w:val="007352DF"/>
    <w:rsid w:val="0073535D"/>
    <w:rsid w:val="00736320"/>
    <w:rsid w:val="00736791"/>
    <w:rsid w:val="007368D1"/>
    <w:rsid w:val="007374A3"/>
    <w:rsid w:val="007404E1"/>
    <w:rsid w:val="007418BC"/>
    <w:rsid w:val="007426EB"/>
    <w:rsid w:val="00743258"/>
    <w:rsid w:val="007446E8"/>
    <w:rsid w:val="00746C07"/>
    <w:rsid w:val="007503EF"/>
    <w:rsid w:val="00752B30"/>
    <w:rsid w:val="0075317F"/>
    <w:rsid w:val="00753E1B"/>
    <w:rsid w:val="00755562"/>
    <w:rsid w:val="00755F73"/>
    <w:rsid w:val="007560FC"/>
    <w:rsid w:val="00757048"/>
    <w:rsid w:val="00757196"/>
    <w:rsid w:val="007572DC"/>
    <w:rsid w:val="007578DE"/>
    <w:rsid w:val="00760C0E"/>
    <w:rsid w:val="00764010"/>
    <w:rsid w:val="00764C64"/>
    <w:rsid w:val="00764EB1"/>
    <w:rsid w:val="007668E4"/>
    <w:rsid w:val="00770E17"/>
    <w:rsid w:val="0077111B"/>
    <w:rsid w:val="00771805"/>
    <w:rsid w:val="007735F3"/>
    <w:rsid w:val="00773CE3"/>
    <w:rsid w:val="00774227"/>
    <w:rsid w:val="00775014"/>
    <w:rsid w:val="00775C9B"/>
    <w:rsid w:val="00776418"/>
    <w:rsid w:val="00781CEB"/>
    <w:rsid w:val="00784349"/>
    <w:rsid w:val="00786D9E"/>
    <w:rsid w:val="00787BE8"/>
    <w:rsid w:val="007901AF"/>
    <w:rsid w:val="007912EE"/>
    <w:rsid w:val="0079139C"/>
    <w:rsid w:val="0079248F"/>
    <w:rsid w:val="00792AD5"/>
    <w:rsid w:val="00796D2D"/>
    <w:rsid w:val="007A0896"/>
    <w:rsid w:val="007A08C6"/>
    <w:rsid w:val="007A3F95"/>
    <w:rsid w:val="007A47F8"/>
    <w:rsid w:val="007A4830"/>
    <w:rsid w:val="007A4E47"/>
    <w:rsid w:val="007A50D8"/>
    <w:rsid w:val="007A52D3"/>
    <w:rsid w:val="007A7D89"/>
    <w:rsid w:val="007B0085"/>
    <w:rsid w:val="007B06E4"/>
    <w:rsid w:val="007B7068"/>
    <w:rsid w:val="007B70C5"/>
    <w:rsid w:val="007B7C70"/>
    <w:rsid w:val="007C36CD"/>
    <w:rsid w:val="007C3728"/>
    <w:rsid w:val="007C552D"/>
    <w:rsid w:val="007C5C8D"/>
    <w:rsid w:val="007C5D81"/>
    <w:rsid w:val="007C7A7B"/>
    <w:rsid w:val="007D41CD"/>
    <w:rsid w:val="007E1265"/>
    <w:rsid w:val="007E1AA5"/>
    <w:rsid w:val="007E1B05"/>
    <w:rsid w:val="007E235E"/>
    <w:rsid w:val="007E2E08"/>
    <w:rsid w:val="007E53DA"/>
    <w:rsid w:val="007F1279"/>
    <w:rsid w:val="007F2540"/>
    <w:rsid w:val="007F35D5"/>
    <w:rsid w:val="007F5161"/>
    <w:rsid w:val="007F74D6"/>
    <w:rsid w:val="007F7F5E"/>
    <w:rsid w:val="00803DE5"/>
    <w:rsid w:val="00805D94"/>
    <w:rsid w:val="00806277"/>
    <w:rsid w:val="008067FF"/>
    <w:rsid w:val="008077A9"/>
    <w:rsid w:val="00815DB6"/>
    <w:rsid w:val="00816EE1"/>
    <w:rsid w:val="00821756"/>
    <w:rsid w:val="00821E9A"/>
    <w:rsid w:val="00823CF3"/>
    <w:rsid w:val="00824270"/>
    <w:rsid w:val="00824459"/>
    <w:rsid w:val="008316DC"/>
    <w:rsid w:val="00833F04"/>
    <w:rsid w:val="00834018"/>
    <w:rsid w:val="00834863"/>
    <w:rsid w:val="00836568"/>
    <w:rsid w:val="008375DE"/>
    <w:rsid w:val="00837CC5"/>
    <w:rsid w:val="00842D9C"/>
    <w:rsid w:val="0084417D"/>
    <w:rsid w:val="00844E56"/>
    <w:rsid w:val="008533D9"/>
    <w:rsid w:val="008534CA"/>
    <w:rsid w:val="00853EA1"/>
    <w:rsid w:val="0085435C"/>
    <w:rsid w:val="00855B29"/>
    <w:rsid w:val="00855ED5"/>
    <w:rsid w:val="00857157"/>
    <w:rsid w:val="008574EA"/>
    <w:rsid w:val="008603F4"/>
    <w:rsid w:val="008625CD"/>
    <w:rsid w:val="0086263A"/>
    <w:rsid w:val="00865173"/>
    <w:rsid w:val="00865328"/>
    <w:rsid w:val="00870D01"/>
    <w:rsid w:val="00873EC8"/>
    <w:rsid w:val="00874D9C"/>
    <w:rsid w:val="00876534"/>
    <w:rsid w:val="008806A7"/>
    <w:rsid w:val="008807B2"/>
    <w:rsid w:val="00880E6E"/>
    <w:rsid w:val="0088238A"/>
    <w:rsid w:val="00882E00"/>
    <w:rsid w:val="0088327E"/>
    <w:rsid w:val="00883606"/>
    <w:rsid w:val="008840C6"/>
    <w:rsid w:val="00884B69"/>
    <w:rsid w:val="00885D16"/>
    <w:rsid w:val="00886A20"/>
    <w:rsid w:val="00887A06"/>
    <w:rsid w:val="00891AE4"/>
    <w:rsid w:val="00891EA4"/>
    <w:rsid w:val="0089256F"/>
    <w:rsid w:val="00892AB9"/>
    <w:rsid w:val="00893CE7"/>
    <w:rsid w:val="008A0674"/>
    <w:rsid w:val="008A2A8C"/>
    <w:rsid w:val="008A40C9"/>
    <w:rsid w:val="008A53EA"/>
    <w:rsid w:val="008A73E8"/>
    <w:rsid w:val="008A7ADB"/>
    <w:rsid w:val="008B119C"/>
    <w:rsid w:val="008B1914"/>
    <w:rsid w:val="008B46C2"/>
    <w:rsid w:val="008B4AE8"/>
    <w:rsid w:val="008B4C03"/>
    <w:rsid w:val="008B71F7"/>
    <w:rsid w:val="008C02C2"/>
    <w:rsid w:val="008C2556"/>
    <w:rsid w:val="008C5092"/>
    <w:rsid w:val="008C67C5"/>
    <w:rsid w:val="008C6C0C"/>
    <w:rsid w:val="008C6F71"/>
    <w:rsid w:val="008C7092"/>
    <w:rsid w:val="008C79EB"/>
    <w:rsid w:val="008D1F74"/>
    <w:rsid w:val="008D22B9"/>
    <w:rsid w:val="008D3B25"/>
    <w:rsid w:val="008D5D31"/>
    <w:rsid w:val="008D6786"/>
    <w:rsid w:val="008D7877"/>
    <w:rsid w:val="008D7A10"/>
    <w:rsid w:val="008E1DA3"/>
    <w:rsid w:val="008E5F99"/>
    <w:rsid w:val="008F0F22"/>
    <w:rsid w:val="008F195F"/>
    <w:rsid w:val="008F2ADB"/>
    <w:rsid w:val="008F32AC"/>
    <w:rsid w:val="008F5A67"/>
    <w:rsid w:val="008F68ED"/>
    <w:rsid w:val="008F7BA4"/>
    <w:rsid w:val="00903D75"/>
    <w:rsid w:val="00903FB5"/>
    <w:rsid w:val="00904133"/>
    <w:rsid w:val="009073EF"/>
    <w:rsid w:val="0091039A"/>
    <w:rsid w:val="00910484"/>
    <w:rsid w:val="009119D4"/>
    <w:rsid w:val="00912BF7"/>
    <w:rsid w:val="00912BFD"/>
    <w:rsid w:val="0091400D"/>
    <w:rsid w:val="009152B7"/>
    <w:rsid w:val="009155DF"/>
    <w:rsid w:val="0091583E"/>
    <w:rsid w:val="00916102"/>
    <w:rsid w:val="009165E4"/>
    <w:rsid w:val="00917204"/>
    <w:rsid w:val="00923F21"/>
    <w:rsid w:val="00924C4D"/>
    <w:rsid w:val="00924CE2"/>
    <w:rsid w:val="009267DB"/>
    <w:rsid w:val="00926FB6"/>
    <w:rsid w:val="00927613"/>
    <w:rsid w:val="00930301"/>
    <w:rsid w:val="009313DF"/>
    <w:rsid w:val="00934BF8"/>
    <w:rsid w:val="00934EF8"/>
    <w:rsid w:val="00935A44"/>
    <w:rsid w:val="009365B2"/>
    <w:rsid w:val="00936B4E"/>
    <w:rsid w:val="0094006F"/>
    <w:rsid w:val="0094206A"/>
    <w:rsid w:val="009420E4"/>
    <w:rsid w:val="00944294"/>
    <w:rsid w:val="009450FA"/>
    <w:rsid w:val="00946929"/>
    <w:rsid w:val="00947425"/>
    <w:rsid w:val="00955997"/>
    <w:rsid w:val="00956396"/>
    <w:rsid w:val="00956902"/>
    <w:rsid w:val="009570B1"/>
    <w:rsid w:val="00957B0D"/>
    <w:rsid w:val="00960268"/>
    <w:rsid w:val="00961F50"/>
    <w:rsid w:val="00962EED"/>
    <w:rsid w:val="00964DBE"/>
    <w:rsid w:val="00964F84"/>
    <w:rsid w:val="0097195E"/>
    <w:rsid w:val="00971C04"/>
    <w:rsid w:val="0097223E"/>
    <w:rsid w:val="0097319C"/>
    <w:rsid w:val="009739D4"/>
    <w:rsid w:val="00976A36"/>
    <w:rsid w:val="009811E1"/>
    <w:rsid w:val="009825E5"/>
    <w:rsid w:val="009852C8"/>
    <w:rsid w:val="00990AE6"/>
    <w:rsid w:val="00991528"/>
    <w:rsid w:val="00991D3A"/>
    <w:rsid w:val="00992410"/>
    <w:rsid w:val="0099282A"/>
    <w:rsid w:val="00994559"/>
    <w:rsid w:val="00995D18"/>
    <w:rsid w:val="009A0BA3"/>
    <w:rsid w:val="009A119C"/>
    <w:rsid w:val="009A136C"/>
    <w:rsid w:val="009B27BE"/>
    <w:rsid w:val="009B2997"/>
    <w:rsid w:val="009B2C76"/>
    <w:rsid w:val="009B3D70"/>
    <w:rsid w:val="009B4197"/>
    <w:rsid w:val="009B4489"/>
    <w:rsid w:val="009B7658"/>
    <w:rsid w:val="009C0722"/>
    <w:rsid w:val="009C17B0"/>
    <w:rsid w:val="009C4B0A"/>
    <w:rsid w:val="009C4D7D"/>
    <w:rsid w:val="009C57E0"/>
    <w:rsid w:val="009C65BE"/>
    <w:rsid w:val="009C7CA8"/>
    <w:rsid w:val="009D0E6D"/>
    <w:rsid w:val="009D1854"/>
    <w:rsid w:val="009D2397"/>
    <w:rsid w:val="009D2DA9"/>
    <w:rsid w:val="009D4910"/>
    <w:rsid w:val="009D4EAC"/>
    <w:rsid w:val="009D64E1"/>
    <w:rsid w:val="009E0B50"/>
    <w:rsid w:val="009E117D"/>
    <w:rsid w:val="009E34A2"/>
    <w:rsid w:val="009E3BAF"/>
    <w:rsid w:val="009E5CCC"/>
    <w:rsid w:val="009E76DE"/>
    <w:rsid w:val="009F08CA"/>
    <w:rsid w:val="009F1D91"/>
    <w:rsid w:val="009F3636"/>
    <w:rsid w:val="009F5064"/>
    <w:rsid w:val="009F5CCB"/>
    <w:rsid w:val="00A009CF"/>
    <w:rsid w:val="00A00AF2"/>
    <w:rsid w:val="00A01D6E"/>
    <w:rsid w:val="00A028DF"/>
    <w:rsid w:val="00A02F64"/>
    <w:rsid w:val="00A03257"/>
    <w:rsid w:val="00A05679"/>
    <w:rsid w:val="00A06B6F"/>
    <w:rsid w:val="00A072F0"/>
    <w:rsid w:val="00A07CAE"/>
    <w:rsid w:val="00A12752"/>
    <w:rsid w:val="00A12E7E"/>
    <w:rsid w:val="00A13743"/>
    <w:rsid w:val="00A13B39"/>
    <w:rsid w:val="00A15F80"/>
    <w:rsid w:val="00A20D77"/>
    <w:rsid w:val="00A217AC"/>
    <w:rsid w:val="00A270EE"/>
    <w:rsid w:val="00A32700"/>
    <w:rsid w:val="00A32E39"/>
    <w:rsid w:val="00A339FD"/>
    <w:rsid w:val="00A3535E"/>
    <w:rsid w:val="00A35C95"/>
    <w:rsid w:val="00A35EBA"/>
    <w:rsid w:val="00A420E7"/>
    <w:rsid w:val="00A4304C"/>
    <w:rsid w:val="00A4614D"/>
    <w:rsid w:val="00A52727"/>
    <w:rsid w:val="00A538F4"/>
    <w:rsid w:val="00A53A66"/>
    <w:rsid w:val="00A54B3B"/>
    <w:rsid w:val="00A567CB"/>
    <w:rsid w:val="00A61BD3"/>
    <w:rsid w:val="00A62970"/>
    <w:rsid w:val="00A638F6"/>
    <w:rsid w:val="00A65BE8"/>
    <w:rsid w:val="00A66C7E"/>
    <w:rsid w:val="00A67837"/>
    <w:rsid w:val="00A855AC"/>
    <w:rsid w:val="00A85F6C"/>
    <w:rsid w:val="00A879A4"/>
    <w:rsid w:val="00A901FF"/>
    <w:rsid w:val="00A90E98"/>
    <w:rsid w:val="00A91EB8"/>
    <w:rsid w:val="00A92D2B"/>
    <w:rsid w:val="00A95EDA"/>
    <w:rsid w:val="00A96297"/>
    <w:rsid w:val="00AA119B"/>
    <w:rsid w:val="00AA4B4D"/>
    <w:rsid w:val="00AA7876"/>
    <w:rsid w:val="00AB19CD"/>
    <w:rsid w:val="00AB4073"/>
    <w:rsid w:val="00AB5EF1"/>
    <w:rsid w:val="00AC1E45"/>
    <w:rsid w:val="00AC2269"/>
    <w:rsid w:val="00AC5E98"/>
    <w:rsid w:val="00AC6245"/>
    <w:rsid w:val="00AD0068"/>
    <w:rsid w:val="00AD1EBB"/>
    <w:rsid w:val="00AD22E5"/>
    <w:rsid w:val="00AD3BD6"/>
    <w:rsid w:val="00AE00B4"/>
    <w:rsid w:val="00AE10CB"/>
    <w:rsid w:val="00AE40E1"/>
    <w:rsid w:val="00AE4973"/>
    <w:rsid w:val="00AE5877"/>
    <w:rsid w:val="00AE5DE5"/>
    <w:rsid w:val="00AF1DC9"/>
    <w:rsid w:val="00AF42AE"/>
    <w:rsid w:val="00AF54CE"/>
    <w:rsid w:val="00AF6580"/>
    <w:rsid w:val="00AF6A1C"/>
    <w:rsid w:val="00AF7F97"/>
    <w:rsid w:val="00B00681"/>
    <w:rsid w:val="00B01520"/>
    <w:rsid w:val="00B0211E"/>
    <w:rsid w:val="00B021E4"/>
    <w:rsid w:val="00B029E6"/>
    <w:rsid w:val="00B055B0"/>
    <w:rsid w:val="00B0605D"/>
    <w:rsid w:val="00B06F99"/>
    <w:rsid w:val="00B07DD6"/>
    <w:rsid w:val="00B106C8"/>
    <w:rsid w:val="00B10D04"/>
    <w:rsid w:val="00B123E8"/>
    <w:rsid w:val="00B13DA8"/>
    <w:rsid w:val="00B14C46"/>
    <w:rsid w:val="00B1783B"/>
    <w:rsid w:val="00B2052C"/>
    <w:rsid w:val="00B20932"/>
    <w:rsid w:val="00B21507"/>
    <w:rsid w:val="00B235CF"/>
    <w:rsid w:val="00B27B1E"/>
    <w:rsid w:val="00B32BFF"/>
    <w:rsid w:val="00B36101"/>
    <w:rsid w:val="00B4045F"/>
    <w:rsid w:val="00B42024"/>
    <w:rsid w:val="00B42BBB"/>
    <w:rsid w:val="00B42CAA"/>
    <w:rsid w:val="00B431D0"/>
    <w:rsid w:val="00B4374E"/>
    <w:rsid w:val="00B43B0E"/>
    <w:rsid w:val="00B44793"/>
    <w:rsid w:val="00B45FB0"/>
    <w:rsid w:val="00B463C1"/>
    <w:rsid w:val="00B46A80"/>
    <w:rsid w:val="00B503BA"/>
    <w:rsid w:val="00B512DE"/>
    <w:rsid w:val="00B515FF"/>
    <w:rsid w:val="00B518FB"/>
    <w:rsid w:val="00B538BB"/>
    <w:rsid w:val="00B5540E"/>
    <w:rsid w:val="00B56619"/>
    <w:rsid w:val="00B60581"/>
    <w:rsid w:val="00B60C12"/>
    <w:rsid w:val="00B60FC8"/>
    <w:rsid w:val="00B6227E"/>
    <w:rsid w:val="00B62532"/>
    <w:rsid w:val="00B631FB"/>
    <w:rsid w:val="00B64C1D"/>
    <w:rsid w:val="00B65825"/>
    <w:rsid w:val="00B65FD0"/>
    <w:rsid w:val="00B67DC6"/>
    <w:rsid w:val="00B709A8"/>
    <w:rsid w:val="00B71946"/>
    <w:rsid w:val="00B725B2"/>
    <w:rsid w:val="00B72AB9"/>
    <w:rsid w:val="00B73801"/>
    <w:rsid w:val="00B7493B"/>
    <w:rsid w:val="00B759B8"/>
    <w:rsid w:val="00B80F84"/>
    <w:rsid w:val="00B822F6"/>
    <w:rsid w:val="00B843D1"/>
    <w:rsid w:val="00B860FC"/>
    <w:rsid w:val="00B87776"/>
    <w:rsid w:val="00B91F36"/>
    <w:rsid w:val="00B92BEB"/>
    <w:rsid w:val="00B93358"/>
    <w:rsid w:val="00B95A82"/>
    <w:rsid w:val="00BA346D"/>
    <w:rsid w:val="00BA452C"/>
    <w:rsid w:val="00BA4B62"/>
    <w:rsid w:val="00BA52AB"/>
    <w:rsid w:val="00BA6ABB"/>
    <w:rsid w:val="00BA6CC8"/>
    <w:rsid w:val="00BA7696"/>
    <w:rsid w:val="00BB236C"/>
    <w:rsid w:val="00BB45F5"/>
    <w:rsid w:val="00BB6E25"/>
    <w:rsid w:val="00BB6F85"/>
    <w:rsid w:val="00BC0F2B"/>
    <w:rsid w:val="00BC1300"/>
    <w:rsid w:val="00BC1E09"/>
    <w:rsid w:val="00BC32EC"/>
    <w:rsid w:val="00BC3700"/>
    <w:rsid w:val="00BC5470"/>
    <w:rsid w:val="00BC58FC"/>
    <w:rsid w:val="00BC6D9B"/>
    <w:rsid w:val="00BD02DB"/>
    <w:rsid w:val="00BD1BED"/>
    <w:rsid w:val="00BD707C"/>
    <w:rsid w:val="00BD7776"/>
    <w:rsid w:val="00BD7846"/>
    <w:rsid w:val="00BE6227"/>
    <w:rsid w:val="00BE71CD"/>
    <w:rsid w:val="00BF09E7"/>
    <w:rsid w:val="00BF0DE5"/>
    <w:rsid w:val="00BF49B6"/>
    <w:rsid w:val="00BF4EA7"/>
    <w:rsid w:val="00BF55D3"/>
    <w:rsid w:val="00BF75AF"/>
    <w:rsid w:val="00BF79C1"/>
    <w:rsid w:val="00C02252"/>
    <w:rsid w:val="00C05E17"/>
    <w:rsid w:val="00C10E95"/>
    <w:rsid w:val="00C16269"/>
    <w:rsid w:val="00C208CC"/>
    <w:rsid w:val="00C2113A"/>
    <w:rsid w:val="00C21AEB"/>
    <w:rsid w:val="00C22605"/>
    <w:rsid w:val="00C22B5E"/>
    <w:rsid w:val="00C232FD"/>
    <w:rsid w:val="00C25A2B"/>
    <w:rsid w:val="00C26886"/>
    <w:rsid w:val="00C315CA"/>
    <w:rsid w:val="00C3535C"/>
    <w:rsid w:val="00C42057"/>
    <w:rsid w:val="00C425DE"/>
    <w:rsid w:val="00C45E41"/>
    <w:rsid w:val="00C50990"/>
    <w:rsid w:val="00C51C99"/>
    <w:rsid w:val="00C52F9D"/>
    <w:rsid w:val="00C535F5"/>
    <w:rsid w:val="00C54A8D"/>
    <w:rsid w:val="00C5602A"/>
    <w:rsid w:val="00C56743"/>
    <w:rsid w:val="00C60D75"/>
    <w:rsid w:val="00C62F8A"/>
    <w:rsid w:val="00C63153"/>
    <w:rsid w:val="00C66252"/>
    <w:rsid w:val="00C66F48"/>
    <w:rsid w:val="00C673A6"/>
    <w:rsid w:val="00C701CF"/>
    <w:rsid w:val="00C7024D"/>
    <w:rsid w:val="00C709C1"/>
    <w:rsid w:val="00C7158A"/>
    <w:rsid w:val="00C7201C"/>
    <w:rsid w:val="00C72272"/>
    <w:rsid w:val="00C7235C"/>
    <w:rsid w:val="00C72AC6"/>
    <w:rsid w:val="00C75978"/>
    <w:rsid w:val="00C76C8B"/>
    <w:rsid w:val="00C77667"/>
    <w:rsid w:val="00C819A4"/>
    <w:rsid w:val="00C8215E"/>
    <w:rsid w:val="00C83BD9"/>
    <w:rsid w:val="00C84B7C"/>
    <w:rsid w:val="00C87A3D"/>
    <w:rsid w:val="00C93837"/>
    <w:rsid w:val="00C97546"/>
    <w:rsid w:val="00C97760"/>
    <w:rsid w:val="00CA2CBE"/>
    <w:rsid w:val="00CA2F0A"/>
    <w:rsid w:val="00CA34B4"/>
    <w:rsid w:val="00CA4B66"/>
    <w:rsid w:val="00CA5893"/>
    <w:rsid w:val="00CA5E36"/>
    <w:rsid w:val="00CA6818"/>
    <w:rsid w:val="00CB5C7A"/>
    <w:rsid w:val="00CB5DC7"/>
    <w:rsid w:val="00CB60D0"/>
    <w:rsid w:val="00CB6616"/>
    <w:rsid w:val="00CB6B86"/>
    <w:rsid w:val="00CC0F39"/>
    <w:rsid w:val="00CC4EDA"/>
    <w:rsid w:val="00CC5B30"/>
    <w:rsid w:val="00CC7FDF"/>
    <w:rsid w:val="00CD07FF"/>
    <w:rsid w:val="00CD2B89"/>
    <w:rsid w:val="00CD324B"/>
    <w:rsid w:val="00CD47AE"/>
    <w:rsid w:val="00CD5EE9"/>
    <w:rsid w:val="00CD70F6"/>
    <w:rsid w:val="00CD783D"/>
    <w:rsid w:val="00CD7FE4"/>
    <w:rsid w:val="00CE0E1C"/>
    <w:rsid w:val="00CE2550"/>
    <w:rsid w:val="00CE25BB"/>
    <w:rsid w:val="00CE6C55"/>
    <w:rsid w:val="00CE6C99"/>
    <w:rsid w:val="00CE753D"/>
    <w:rsid w:val="00CF0183"/>
    <w:rsid w:val="00CF0357"/>
    <w:rsid w:val="00CF04CE"/>
    <w:rsid w:val="00CF07FF"/>
    <w:rsid w:val="00CF2297"/>
    <w:rsid w:val="00CF2DE7"/>
    <w:rsid w:val="00CF2E6A"/>
    <w:rsid w:val="00CF4E97"/>
    <w:rsid w:val="00D00294"/>
    <w:rsid w:val="00D03308"/>
    <w:rsid w:val="00D06BA9"/>
    <w:rsid w:val="00D10DCC"/>
    <w:rsid w:val="00D10E3B"/>
    <w:rsid w:val="00D1220F"/>
    <w:rsid w:val="00D12405"/>
    <w:rsid w:val="00D127F6"/>
    <w:rsid w:val="00D15267"/>
    <w:rsid w:val="00D15404"/>
    <w:rsid w:val="00D1617B"/>
    <w:rsid w:val="00D169D7"/>
    <w:rsid w:val="00D225DE"/>
    <w:rsid w:val="00D240FF"/>
    <w:rsid w:val="00D2491C"/>
    <w:rsid w:val="00D251DD"/>
    <w:rsid w:val="00D25952"/>
    <w:rsid w:val="00D308D7"/>
    <w:rsid w:val="00D30F24"/>
    <w:rsid w:val="00D3628A"/>
    <w:rsid w:val="00D3671E"/>
    <w:rsid w:val="00D4224B"/>
    <w:rsid w:val="00D42A5C"/>
    <w:rsid w:val="00D44046"/>
    <w:rsid w:val="00D445AC"/>
    <w:rsid w:val="00D44C00"/>
    <w:rsid w:val="00D44E3C"/>
    <w:rsid w:val="00D4527E"/>
    <w:rsid w:val="00D46684"/>
    <w:rsid w:val="00D46E75"/>
    <w:rsid w:val="00D55A91"/>
    <w:rsid w:val="00D56DDD"/>
    <w:rsid w:val="00D60088"/>
    <w:rsid w:val="00D628F2"/>
    <w:rsid w:val="00D64048"/>
    <w:rsid w:val="00D64268"/>
    <w:rsid w:val="00D64539"/>
    <w:rsid w:val="00D6673A"/>
    <w:rsid w:val="00D6746D"/>
    <w:rsid w:val="00D70617"/>
    <w:rsid w:val="00D717E7"/>
    <w:rsid w:val="00D72380"/>
    <w:rsid w:val="00D73286"/>
    <w:rsid w:val="00D81036"/>
    <w:rsid w:val="00D818B0"/>
    <w:rsid w:val="00D829F0"/>
    <w:rsid w:val="00D83174"/>
    <w:rsid w:val="00D8546A"/>
    <w:rsid w:val="00D86256"/>
    <w:rsid w:val="00D87071"/>
    <w:rsid w:val="00D9074B"/>
    <w:rsid w:val="00D91253"/>
    <w:rsid w:val="00D91A4A"/>
    <w:rsid w:val="00D9625D"/>
    <w:rsid w:val="00DA035B"/>
    <w:rsid w:val="00DA3FD1"/>
    <w:rsid w:val="00DA4CD5"/>
    <w:rsid w:val="00DA6427"/>
    <w:rsid w:val="00DA7213"/>
    <w:rsid w:val="00DB40AA"/>
    <w:rsid w:val="00DB49C4"/>
    <w:rsid w:val="00DB5C00"/>
    <w:rsid w:val="00DB6DB0"/>
    <w:rsid w:val="00DC1D3C"/>
    <w:rsid w:val="00DC240F"/>
    <w:rsid w:val="00DC3209"/>
    <w:rsid w:val="00DC4985"/>
    <w:rsid w:val="00DD1001"/>
    <w:rsid w:val="00DD1007"/>
    <w:rsid w:val="00DD18FD"/>
    <w:rsid w:val="00DD6912"/>
    <w:rsid w:val="00DD76AE"/>
    <w:rsid w:val="00DE2225"/>
    <w:rsid w:val="00DE4763"/>
    <w:rsid w:val="00DE6AAD"/>
    <w:rsid w:val="00DF16DA"/>
    <w:rsid w:val="00DF5105"/>
    <w:rsid w:val="00DF5BDB"/>
    <w:rsid w:val="00DF5F54"/>
    <w:rsid w:val="00DF6F58"/>
    <w:rsid w:val="00E001E4"/>
    <w:rsid w:val="00E01115"/>
    <w:rsid w:val="00E01309"/>
    <w:rsid w:val="00E0328A"/>
    <w:rsid w:val="00E03CA4"/>
    <w:rsid w:val="00E06A9F"/>
    <w:rsid w:val="00E1133B"/>
    <w:rsid w:val="00E124B5"/>
    <w:rsid w:val="00E12E3F"/>
    <w:rsid w:val="00E16A86"/>
    <w:rsid w:val="00E16BFF"/>
    <w:rsid w:val="00E20862"/>
    <w:rsid w:val="00E21EA7"/>
    <w:rsid w:val="00E21FFC"/>
    <w:rsid w:val="00E241AA"/>
    <w:rsid w:val="00E33123"/>
    <w:rsid w:val="00E35472"/>
    <w:rsid w:val="00E3779C"/>
    <w:rsid w:val="00E42EE6"/>
    <w:rsid w:val="00E44A5B"/>
    <w:rsid w:val="00E45DC1"/>
    <w:rsid w:val="00E50F59"/>
    <w:rsid w:val="00E518DE"/>
    <w:rsid w:val="00E51E7F"/>
    <w:rsid w:val="00E5615F"/>
    <w:rsid w:val="00E56176"/>
    <w:rsid w:val="00E5622C"/>
    <w:rsid w:val="00E6093E"/>
    <w:rsid w:val="00E60986"/>
    <w:rsid w:val="00E60F7B"/>
    <w:rsid w:val="00E621C1"/>
    <w:rsid w:val="00E625C3"/>
    <w:rsid w:val="00E62723"/>
    <w:rsid w:val="00E6360C"/>
    <w:rsid w:val="00E64552"/>
    <w:rsid w:val="00E6509F"/>
    <w:rsid w:val="00E65F9E"/>
    <w:rsid w:val="00E6700E"/>
    <w:rsid w:val="00E71194"/>
    <w:rsid w:val="00E7588C"/>
    <w:rsid w:val="00E763F6"/>
    <w:rsid w:val="00E8132B"/>
    <w:rsid w:val="00E81B94"/>
    <w:rsid w:val="00E833E3"/>
    <w:rsid w:val="00E855BC"/>
    <w:rsid w:val="00E87A2F"/>
    <w:rsid w:val="00E900D4"/>
    <w:rsid w:val="00E903C7"/>
    <w:rsid w:val="00E90766"/>
    <w:rsid w:val="00E9091C"/>
    <w:rsid w:val="00E94565"/>
    <w:rsid w:val="00E9486B"/>
    <w:rsid w:val="00E97333"/>
    <w:rsid w:val="00EA0BA0"/>
    <w:rsid w:val="00EA10D9"/>
    <w:rsid w:val="00EA25C3"/>
    <w:rsid w:val="00EA3A3F"/>
    <w:rsid w:val="00EA3FA3"/>
    <w:rsid w:val="00EA5A28"/>
    <w:rsid w:val="00EA7C25"/>
    <w:rsid w:val="00EB05FE"/>
    <w:rsid w:val="00EB1324"/>
    <w:rsid w:val="00EB42C2"/>
    <w:rsid w:val="00EB64EE"/>
    <w:rsid w:val="00EB6B08"/>
    <w:rsid w:val="00EB7779"/>
    <w:rsid w:val="00EC0A0C"/>
    <w:rsid w:val="00EC19ED"/>
    <w:rsid w:val="00EC418C"/>
    <w:rsid w:val="00EC5985"/>
    <w:rsid w:val="00EC6DF0"/>
    <w:rsid w:val="00EC7F8D"/>
    <w:rsid w:val="00ED2B88"/>
    <w:rsid w:val="00EE36B1"/>
    <w:rsid w:val="00EE3779"/>
    <w:rsid w:val="00EE3D24"/>
    <w:rsid w:val="00EE5405"/>
    <w:rsid w:val="00EE7CA6"/>
    <w:rsid w:val="00EF0DCC"/>
    <w:rsid w:val="00EF4AC8"/>
    <w:rsid w:val="00EF4F37"/>
    <w:rsid w:val="00EF6114"/>
    <w:rsid w:val="00EF6D9E"/>
    <w:rsid w:val="00F0069F"/>
    <w:rsid w:val="00F021F0"/>
    <w:rsid w:val="00F028BF"/>
    <w:rsid w:val="00F02DA6"/>
    <w:rsid w:val="00F03904"/>
    <w:rsid w:val="00F03BA0"/>
    <w:rsid w:val="00F0466F"/>
    <w:rsid w:val="00F05D7E"/>
    <w:rsid w:val="00F0604E"/>
    <w:rsid w:val="00F10AD0"/>
    <w:rsid w:val="00F11003"/>
    <w:rsid w:val="00F11523"/>
    <w:rsid w:val="00F12439"/>
    <w:rsid w:val="00F13F2F"/>
    <w:rsid w:val="00F14CD7"/>
    <w:rsid w:val="00F1766C"/>
    <w:rsid w:val="00F176DA"/>
    <w:rsid w:val="00F17AB3"/>
    <w:rsid w:val="00F17C92"/>
    <w:rsid w:val="00F20381"/>
    <w:rsid w:val="00F2066C"/>
    <w:rsid w:val="00F20675"/>
    <w:rsid w:val="00F23B56"/>
    <w:rsid w:val="00F246E1"/>
    <w:rsid w:val="00F25EC6"/>
    <w:rsid w:val="00F276CE"/>
    <w:rsid w:val="00F30958"/>
    <w:rsid w:val="00F32498"/>
    <w:rsid w:val="00F32BA6"/>
    <w:rsid w:val="00F34CF9"/>
    <w:rsid w:val="00F35A71"/>
    <w:rsid w:val="00F37084"/>
    <w:rsid w:val="00F4076D"/>
    <w:rsid w:val="00F4093D"/>
    <w:rsid w:val="00F425D5"/>
    <w:rsid w:val="00F44A8D"/>
    <w:rsid w:val="00F45DC0"/>
    <w:rsid w:val="00F464B5"/>
    <w:rsid w:val="00F46E71"/>
    <w:rsid w:val="00F47B4D"/>
    <w:rsid w:val="00F47D5B"/>
    <w:rsid w:val="00F50E72"/>
    <w:rsid w:val="00F51CFC"/>
    <w:rsid w:val="00F52EBF"/>
    <w:rsid w:val="00F52FAD"/>
    <w:rsid w:val="00F544F6"/>
    <w:rsid w:val="00F54FB3"/>
    <w:rsid w:val="00F55660"/>
    <w:rsid w:val="00F63128"/>
    <w:rsid w:val="00F631AD"/>
    <w:rsid w:val="00F638F6"/>
    <w:rsid w:val="00F64049"/>
    <w:rsid w:val="00F64A2D"/>
    <w:rsid w:val="00F6505C"/>
    <w:rsid w:val="00F65252"/>
    <w:rsid w:val="00F65A61"/>
    <w:rsid w:val="00F66549"/>
    <w:rsid w:val="00F67A19"/>
    <w:rsid w:val="00F67A30"/>
    <w:rsid w:val="00F70CC1"/>
    <w:rsid w:val="00F71314"/>
    <w:rsid w:val="00F719FD"/>
    <w:rsid w:val="00F71DA3"/>
    <w:rsid w:val="00F80BAD"/>
    <w:rsid w:val="00F82AB9"/>
    <w:rsid w:val="00F83DA8"/>
    <w:rsid w:val="00F84C34"/>
    <w:rsid w:val="00F871C3"/>
    <w:rsid w:val="00F90D59"/>
    <w:rsid w:val="00F90DF1"/>
    <w:rsid w:val="00F90E5E"/>
    <w:rsid w:val="00F91030"/>
    <w:rsid w:val="00F9209D"/>
    <w:rsid w:val="00F92D2D"/>
    <w:rsid w:val="00F94D01"/>
    <w:rsid w:val="00F95262"/>
    <w:rsid w:val="00F95D93"/>
    <w:rsid w:val="00F961E9"/>
    <w:rsid w:val="00F96C5A"/>
    <w:rsid w:val="00F9753D"/>
    <w:rsid w:val="00FA0B8E"/>
    <w:rsid w:val="00FA340A"/>
    <w:rsid w:val="00FA3D0C"/>
    <w:rsid w:val="00FA5F15"/>
    <w:rsid w:val="00FA7E5B"/>
    <w:rsid w:val="00FB1B82"/>
    <w:rsid w:val="00FB2BE0"/>
    <w:rsid w:val="00FB3791"/>
    <w:rsid w:val="00FB39BE"/>
    <w:rsid w:val="00FB5BD1"/>
    <w:rsid w:val="00FB6AB2"/>
    <w:rsid w:val="00FB79DF"/>
    <w:rsid w:val="00FC006F"/>
    <w:rsid w:val="00FC17BF"/>
    <w:rsid w:val="00FC7E23"/>
    <w:rsid w:val="00FD0293"/>
    <w:rsid w:val="00FD0C87"/>
    <w:rsid w:val="00FD191E"/>
    <w:rsid w:val="00FD226F"/>
    <w:rsid w:val="00FD3BDF"/>
    <w:rsid w:val="00FE1299"/>
    <w:rsid w:val="00FE73DD"/>
    <w:rsid w:val="00FE7975"/>
    <w:rsid w:val="00FF60E6"/>
    <w:rsid w:val="00FF61C4"/>
    <w:rsid w:val="01A5282E"/>
    <w:rsid w:val="01DF4C73"/>
    <w:rsid w:val="07773341"/>
    <w:rsid w:val="0E845C81"/>
    <w:rsid w:val="10D50718"/>
    <w:rsid w:val="10FD1734"/>
    <w:rsid w:val="11785AEC"/>
    <w:rsid w:val="12AD6760"/>
    <w:rsid w:val="1D3B2DA7"/>
    <w:rsid w:val="1E114DCF"/>
    <w:rsid w:val="226B297A"/>
    <w:rsid w:val="25423C43"/>
    <w:rsid w:val="2B6166B9"/>
    <w:rsid w:val="2C3F7EA6"/>
    <w:rsid w:val="329F4366"/>
    <w:rsid w:val="434D3A87"/>
    <w:rsid w:val="452C662C"/>
    <w:rsid w:val="4D660BC1"/>
    <w:rsid w:val="52D548A2"/>
    <w:rsid w:val="576215A8"/>
    <w:rsid w:val="57D30DE8"/>
    <w:rsid w:val="582642B4"/>
    <w:rsid w:val="58541ED1"/>
    <w:rsid w:val="5A33532D"/>
    <w:rsid w:val="5AA27187"/>
    <w:rsid w:val="627B6E7C"/>
    <w:rsid w:val="63B55C2E"/>
    <w:rsid w:val="63F909F2"/>
    <w:rsid w:val="64754CBD"/>
    <w:rsid w:val="650752EC"/>
    <w:rsid w:val="663A7A43"/>
    <w:rsid w:val="66501015"/>
    <w:rsid w:val="6DEB67E2"/>
    <w:rsid w:val="6EAF2053"/>
    <w:rsid w:val="72DE5F5B"/>
    <w:rsid w:val="78D035B3"/>
    <w:rsid w:val="7B77578E"/>
    <w:rsid w:val="7CC908CB"/>
    <w:rsid w:val="7FA45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BC3DF6C"/>
  <w15:docId w15:val="{FD003AE6-D126-3543-AC4D-776B2950B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style>
  <w:style w:type="paragraph" w:styleId="a4">
    <w:name w:val="Balloon Text"/>
    <w:basedOn w:val="a"/>
    <w:link w:val="a5"/>
    <w:uiPriority w:val="99"/>
    <w:semiHidden/>
    <w:unhideWhenUsed/>
    <w:qFormat/>
    <w:rPr>
      <w:sz w:val="18"/>
      <w:szCs w:val="18"/>
    </w:rPr>
  </w:style>
  <w:style w:type="paragraph" w:styleId="a6">
    <w:name w:val="footer"/>
    <w:basedOn w:val="a"/>
    <w:link w:val="a7"/>
    <w:uiPriority w:val="99"/>
    <w:unhideWhenUsed/>
    <w:qFormat/>
    <w:pPr>
      <w:tabs>
        <w:tab w:val="center" w:pos="4153"/>
        <w:tab w:val="right" w:pos="8306"/>
      </w:tabs>
      <w:snapToGrid w:val="0"/>
    </w:pPr>
    <w:rPr>
      <w:sz w:val="18"/>
      <w:szCs w:val="18"/>
    </w:rPr>
  </w:style>
  <w:style w:type="paragraph" w:styleId="a8">
    <w:name w:val="header"/>
    <w:basedOn w:val="a"/>
    <w:link w:val="a9"/>
    <w:uiPriority w:val="99"/>
    <w:unhideWhenUsed/>
    <w:qFormat/>
    <w:pPr>
      <w:tabs>
        <w:tab w:val="center" w:pos="4153"/>
        <w:tab w:val="right" w:pos="8306"/>
      </w:tabs>
      <w:snapToGrid w:val="0"/>
      <w:jc w:val="center"/>
    </w:pPr>
    <w:rPr>
      <w:sz w:val="18"/>
      <w:szCs w:val="18"/>
    </w:rPr>
  </w:style>
  <w:style w:type="paragraph" w:styleId="aa">
    <w:name w:val="Normal (Web)"/>
    <w:basedOn w:val="a"/>
    <w:uiPriority w:val="99"/>
    <w:unhideWhenUsed/>
    <w:qFormat/>
    <w:rPr>
      <w:rFonts w:ascii="Times New Roman" w:hAnsi="Times New Roman" w:cs="Times New Roman"/>
    </w:rPr>
  </w:style>
  <w:style w:type="table" w:styleId="ab">
    <w:name w:val="Table Grid"/>
    <w:basedOn w:val="a1"/>
    <w:uiPriority w:val="39"/>
    <w:rPr>
      <w:rFonts w:asciiTheme="minorHAnsi" w:eastAsiaTheme="minorEastAsia" w:hAnsiTheme="minorHAnsi" w:cstheme="minorBidi"/>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Pr>
      <w:b/>
      <w:bCs/>
    </w:rPr>
  </w:style>
  <w:style w:type="character" w:styleId="ad">
    <w:name w:val="Emphasis"/>
    <w:basedOn w:val="a0"/>
    <w:uiPriority w:val="20"/>
    <w:qFormat/>
    <w:rPr>
      <w:i/>
      <w:iCs/>
    </w:rPr>
  </w:style>
  <w:style w:type="character" w:styleId="ae">
    <w:name w:val="line number"/>
    <w:basedOn w:val="a0"/>
    <w:uiPriority w:val="99"/>
    <w:semiHidden/>
    <w:unhideWhenUsed/>
    <w:qFormat/>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semiHidden/>
    <w:unhideWhenUsed/>
    <w:qFormat/>
    <w:rPr>
      <w:sz w:val="21"/>
      <w:szCs w:val="21"/>
    </w:rPr>
  </w:style>
  <w:style w:type="character" w:customStyle="1" w:styleId="1">
    <w:name w:val="未处理的提及1"/>
    <w:basedOn w:val="a0"/>
    <w:uiPriority w:val="99"/>
    <w:semiHidden/>
    <w:unhideWhenUsed/>
    <w:qFormat/>
    <w:rPr>
      <w:color w:val="605E5C"/>
      <w:shd w:val="clear" w:color="auto" w:fill="E1DFDD"/>
    </w:rPr>
  </w:style>
  <w:style w:type="paragraph" w:styleId="af1">
    <w:name w:val="List Paragraph"/>
    <w:basedOn w:val="a"/>
    <w:uiPriority w:val="34"/>
    <w:qFormat/>
    <w:pPr>
      <w:ind w:firstLineChars="200" w:firstLine="420"/>
    </w:pPr>
  </w:style>
  <w:style w:type="character" w:customStyle="1" w:styleId="apple-converted-space">
    <w:name w:val="apple-converted-space"/>
    <w:basedOn w:val="a0"/>
    <w:qFormat/>
  </w:style>
  <w:style w:type="character" w:customStyle="1" w:styleId="fs8">
    <w:name w:val="fs8"/>
    <w:basedOn w:val="a0"/>
    <w:qFormat/>
  </w:style>
  <w:style w:type="character" w:customStyle="1" w:styleId="ws14e">
    <w:name w:val="ws14e"/>
    <w:basedOn w:val="a0"/>
    <w:qFormat/>
  </w:style>
  <w:style w:type="character" w:customStyle="1" w:styleId="ff4">
    <w:name w:val="ff4"/>
    <w:basedOn w:val="a0"/>
    <w:qFormat/>
  </w:style>
  <w:style w:type="character" w:customStyle="1" w:styleId="ff5">
    <w:name w:val="ff5"/>
    <w:basedOn w:val="a0"/>
    <w:qFormat/>
  </w:style>
  <w:style w:type="character" w:customStyle="1" w:styleId="id-label">
    <w:name w:val="id-label"/>
    <w:basedOn w:val="a0"/>
    <w:qFormat/>
  </w:style>
  <w:style w:type="character" w:customStyle="1" w:styleId="a5">
    <w:name w:val="批注框文本 字符"/>
    <w:basedOn w:val="a0"/>
    <w:link w:val="a4"/>
    <w:uiPriority w:val="99"/>
    <w:semiHidden/>
    <w:qFormat/>
    <w:rPr>
      <w:rFonts w:ascii="宋体" w:eastAsia="宋体" w:hAnsi="宋体" w:cs="宋体"/>
      <w:sz w:val="18"/>
      <w:szCs w:val="18"/>
    </w:rPr>
  </w:style>
  <w:style w:type="paragraph" w:customStyle="1" w:styleId="10">
    <w:name w:val="修订1"/>
    <w:hidden/>
    <w:uiPriority w:val="99"/>
    <w:semiHidden/>
    <w:qFormat/>
    <w:rPr>
      <w:rFonts w:ascii="宋体" w:hAnsi="宋体" w:cs="宋体"/>
      <w:sz w:val="24"/>
      <w:szCs w:val="24"/>
    </w:rPr>
  </w:style>
  <w:style w:type="character" w:customStyle="1" w:styleId="2">
    <w:name w:val="未处理的提及2"/>
    <w:basedOn w:val="a0"/>
    <w:uiPriority w:val="99"/>
    <w:semiHidden/>
    <w:unhideWhenUsed/>
    <w:qFormat/>
    <w:rPr>
      <w:color w:val="605E5C"/>
      <w:shd w:val="clear" w:color="auto" w:fill="E1DFDD"/>
    </w:rPr>
  </w:style>
  <w:style w:type="paragraph" w:customStyle="1" w:styleId="20">
    <w:name w:val="修订2"/>
    <w:hidden/>
    <w:uiPriority w:val="99"/>
    <w:semiHidden/>
    <w:rPr>
      <w:rFonts w:ascii="宋体" w:hAnsi="宋体" w:cs="宋体"/>
      <w:sz w:val="24"/>
      <w:szCs w:val="24"/>
    </w:rPr>
  </w:style>
  <w:style w:type="character" w:styleId="af2">
    <w:name w:val="Placeholder Text"/>
    <w:basedOn w:val="a0"/>
    <w:uiPriority w:val="99"/>
    <w:semiHidden/>
    <w:qFormat/>
    <w:rPr>
      <w:color w:val="808080"/>
    </w:rPr>
  </w:style>
  <w:style w:type="character" w:customStyle="1" w:styleId="a9">
    <w:name w:val="页眉 字符"/>
    <w:basedOn w:val="a0"/>
    <w:link w:val="a8"/>
    <w:uiPriority w:val="99"/>
    <w:qFormat/>
    <w:rPr>
      <w:rFonts w:ascii="宋体" w:hAnsi="宋体" w:cs="宋体"/>
      <w:sz w:val="18"/>
      <w:szCs w:val="18"/>
    </w:rPr>
  </w:style>
  <w:style w:type="character" w:customStyle="1" w:styleId="a7">
    <w:name w:val="页脚 字符"/>
    <w:basedOn w:val="a0"/>
    <w:link w:val="a6"/>
    <w:uiPriority w:val="99"/>
    <w:rPr>
      <w:rFonts w:ascii="宋体" w:hAnsi="宋体" w:cs="宋体"/>
      <w:sz w:val="18"/>
      <w:szCs w:val="18"/>
    </w:rPr>
  </w:style>
  <w:style w:type="paragraph" w:customStyle="1" w:styleId="3">
    <w:name w:val="修订3"/>
    <w:hidden/>
    <w:uiPriority w:val="99"/>
    <w:semiHidden/>
    <w:qFormat/>
    <w:rPr>
      <w:rFonts w:ascii="宋体" w:hAnsi="宋体" w:cs="宋体"/>
      <w:sz w:val="24"/>
      <w:szCs w:val="24"/>
    </w:rPr>
  </w:style>
  <w:style w:type="paragraph" w:customStyle="1" w:styleId="EndNoteBibliographyTitle">
    <w:name w:val="EndNote Bibliography Title"/>
    <w:basedOn w:val="a"/>
    <w:link w:val="EndNoteBibliographyTitle0"/>
    <w:qFormat/>
    <w:pPr>
      <w:jc w:val="center"/>
    </w:pPr>
    <w:rPr>
      <w:rFonts w:ascii="Baoli TC" w:eastAsia="Baoli TC" w:hAnsi="Baoli TC"/>
    </w:rPr>
  </w:style>
  <w:style w:type="character" w:customStyle="1" w:styleId="EndNoteBibliographyTitle0">
    <w:name w:val="EndNote Bibliography Title 字符"/>
    <w:basedOn w:val="a0"/>
    <w:link w:val="EndNoteBibliographyTitle"/>
    <w:rPr>
      <w:rFonts w:ascii="Baoli TC" w:eastAsia="Baoli TC" w:hAnsi="Baoli TC" w:cs="宋体"/>
      <w:sz w:val="24"/>
      <w:szCs w:val="24"/>
    </w:rPr>
  </w:style>
  <w:style w:type="paragraph" w:customStyle="1" w:styleId="EndNoteBibliography">
    <w:name w:val="EndNote Bibliography"/>
    <w:basedOn w:val="a"/>
    <w:link w:val="EndNoteBibliography0"/>
    <w:pPr>
      <w:spacing w:line="360" w:lineRule="auto"/>
      <w:jc w:val="both"/>
    </w:pPr>
    <w:rPr>
      <w:rFonts w:ascii="Baoli TC" w:eastAsia="Baoli TC" w:hAnsi="Baoli TC"/>
    </w:rPr>
  </w:style>
  <w:style w:type="character" w:customStyle="1" w:styleId="EndNoteBibliography0">
    <w:name w:val="EndNote Bibliography 字符"/>
    <w:basedOn w:val="a0"/>
    <w:link w:val="EndNoteBibliography"/>
    <w:qFormat/>
    <w:rPr>
      <w:rFonts w:ascii="Baoli TC" w:eastAsia="Baoli TC" w:hAnsi="Baoli TC" w:cs="宋体"/>
      <w:sz w:val="24"/>
      <w:szCs w:val="24"/>
    </w:rPr>
  </w:style>
  <w:style w:type="character" w:customStyle="1" w:styleId="30">
    <w:name w:val="未处理的提及3"/>
    <w:basedOn w:val="a0"/>
    <w:uiPriority w:val="99"/>
    <w:semiHidden/>
    <w:unhideWhenUsed/>
    <w:rPr>
      <w:color w:val="605E5C"/>
      <w:shd w:val="clear" w:color="auto" w:fill="E1DFDD"/>
    </w:rPr>
  </w:style>
  <w:style w:type="paragraph" w:customStyle="1" w:styleId="4">
    <w:name w:val="修订4"/>
    <w:hidden/>
    <w:uiPriority w:val="99"/>
    <w:semiHidden/>
    <w:rPr>
      <w:rFonts w:ascii="宋体" w:hAnsi="宋体" w:cs="宋体"/>
      <w:sz w:val="24"/>
      <w:szCs w:val="24"/>
    </w:rPr>
  </w:style>
  <w:style w:type="paragraph" w:customStyle="1" w:styleId="5">
    <w:name w:val="修订5"/>
    <w:hidden/>
    <w:uiPriority w:val="99"/>
    <w:unhideWhenUsed/>
    <w:rPr>
      <w:rFonts w:ascii="宋体" w:hAnsi="宋体" w:cs="宋体"/>
      <w:sz w:val="24"/>
      <w:szCs w:val="24"/>
    </w:rPr>
  </w:style>
  <w:style w:type="paragraph" w:styleId="af3">
    <w:name w:val="Revision"/>
    <w:hidden/>
    <w:uiPriority w:val="99"/>
    <w:unhideWhenUsed/>
    <w:rsid w:val="004729B6"/>
    <w:rPr>
      <w:rFonts w:ascii="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ensembl.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cbi.nlm.nih.gov/BLAS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C0363-14C9-BC48-9AA3-13739A6EA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4</Pages>
  <Words>1661</Words>
  <Characters>9470</Characters>
  <Application>Microsoft Office Word</Application>
  <DocSecurity>0</DocSecurity>
  <Lines>78</Lines>
  <Paragraphs>22</Paragraphs>
  <ScaleCrop>false</ScaleCrop>
  <Company/>
  <LinksUpToDate>false</LinksUpToDate>
  <CharactersWithSpaces>1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933</cp:revision>
  <dcterms:created xsi:type="dcterms:W3CDTF">2022-12-07T01:29:00Z</dcterms:created>
  <dcterms:modified xsi:type="dcterms:W3CDTF">2023-07-23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EDB1507B7CB4873BA175506018C0063</vt:lpwstr>
  </property>
</Properties>
</file>